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D1F2" w14:textId="6A6E8858" w:rsidR="000A561B" w:rsidRDefault="00D27226" w:rsidP="003117E2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="006943A8" w:rsidRPr="00B9374A">
        <w:rPr>
          <w:b/>
          <w:bCs/>
          <w:sz w:val="32"/>
          <w:szCs w:val="32"/>
          <w:lang w:val="en-US"/>
        </w:rPr>
        <w:t>upplementa</w:t>
      </w:r>
      <w:r w:rsidR="00810C51">
        <w:rPr>
          <w:b/>
          <w:bCs/>
          <w:sz w:val="32"/>
          <w:szCs w:val="32"/>
          <w:lang w:val="en-US"/>
        </w:rPr>
        <w:t>ry</w:t>
      </w:r>
      <w:r w:rsidR="006943A8" w:rsidRPr="00B9374A">
        <w:rPr>
          <w:b/>
          <w:bCs/>
          <w:sz w:val="32"/>
          <w:szCs w:val="32"/>
          <w:lang w:val="en-US"/>
        </w:rPr>
        <w:t xml:space="preserve"> file </w:t>
      </w:r>
      <w:r w:rsidR="00951463">
        <w:rPr>
          <w:b/>
          <w:bCs/>
          <w:sz w:val="32"/>
          <w:szCs w:val="32"/>
          <w:lang w:val="en-US"/>
        </w:rPr>
        <w:t>6</w:t>
      </w:r>
      <w:r w:rsidR="00E747BE">
        <w:rPr>
          <w:b/>
          <w:bCs/>
          <w:sz w:val="32"/>
          <w:szCs w:val="32"/>
          <w:lang w:val="en-US"/>
        </w:rPr>
        <w:t>.</w:t>
      </w:r>
      <w:r w:rsidR="006943A8" w:rsidRPr="00B9374A">
        <w:rPr>
          <w:b/>
          <w:bCs/>
          <w:sz w:val="32"/>
          <w:szCs w:val="32"/>
          <w:lang w:val="en-US"/>
        </w:rPr>
        <w:t xml:space="preserve"> </w:t>
      </w:r>
      <w:r w:rsidR="00C13A54">
        <w:rPr>
          <w:b/>
          <w:bCs/>
          <w:sz w:val="32"/>
          <w:szCs w:val="32"/>
          <w:lang w:val="en-US"/>
        </w:rPr>
        <w:t>Table of included</w:t>
      </w:r>
      <w:r w:rsidR="00A67EC7" w:rsidRPr="00B9374A">
        <w:rPr>
          <w:b/>
          <w:bCs/>
          <w:sz w:val="32"/>
          <w:szCs w:val="32"/>
          <w:lang w:val="en-US"/>
        </w:rPr>
        <w:t xml:space="preserve"> literature</w:t>
      </w:r>
      <w:r w:rsidR="00D91B61">
        <w:rPr>
          <w:b/>
          <w:bCs/>
          <w:sz w:val="32"/>
          <w:szCs w:val="32"/>
          <w:lang w:val="en-US"/>
        </w:rPr>
        <w:t xml:space="preserve"> </w:t>
      </w:r>
    </w:p>
    <w:p w14:paraId="14C79D9E" w14:textId="13927F7E" w:rsidR="00C13A54" w:rsidRDefault="000A561B" w:rsidP="000A561B">
      <w:pPr>
        <w:outlineLvl w:val="0"/>
        <w:rPr>
          <w:lang w:val="en-US"/>
        </w:rPr>
      </w:pPr>
      <w:r>
        <w:rPr>
          <w:lang w:val="en-US"/>
        </w:rPr>
        <w:t>A list of abbreviations can be found at the bottom of the table.</w:t>
      </w:r>
    </w:p>
    <w:p w14:paraId="41DBF918" w14:textId="77777777" w:rsidR="00936FCA" w:rsidRPr="000A561B" w:rsidRDefault="00936FCA" w:rsidP="000A561B">
      <w:pPr>
        <w:outlineLvl w:val="0"/>
        <w:rPr>
          <w:b/>
          <w:bCs/>
          <w:sz w:val="32"/>
          <w:szCs w:val="32"/>
          <w:lang w:val="en-US"/>
        </w:rPr>
      </w:pPr>
    </w:p>
    <w:p w14:paraId="1989E0C6" w14:textId="27F08809" w:rsidR="00620EDC" w:rsidRPr="00936FCA" w:rsidRDefault="00D7327F" w:rsidP="003117E2">
      <w:pPr>
        <w:rPr>
          <w:b/>
          <w:bCs/>
          <w:sz w:val="28"/>
          <w:szCs w:val="28"/>
          <w:lang w:val="en-US"/>
        </w:rPr>
      </w:pPr>
      <w:r w:rsidRPr="00936FCA">
        <w:rPr>
          <w:b/>
          <w:bCs/>
          <w:sz w:val="28"/>
          <w:szCs w:val="28"/>
          <w:lang w:val="en-US"/>
        </w:rPr>
        <w:t>1</w:t>
      </w:r>
      <w:r w:rsidR="00620EDC" w:rsidRPr="00936FCA">
        <w:rPr>
          <w:b/>
          <w:bCs/>
          <w:sz w:val="28"/>
          <w:szCs w:val="28"/>
          <w:lang w:val="en-US"/>
        </w:rPr>
        <w:t xml:space="preserve"> Mellow </w:t>
      </w:r>
      <w:proofErr w:type="gramStart"/>
      <w:r w:rsidR="00620EDC" w:rsidRPr="00936FCA">
        <w:rPr>
          <w:b/>
          <w:bCs/>
          <w:sz w:val="28"/>
          <w:szCs w:val="28"/>
          <w:lang w:val="en-US"/>
        </w:rPr>
        <w:t>babies</w:t>
      </w:r>
      <w:proofErr w:type="gramEnd"/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560"/>
        <w:gridCol w:w="1678"/>
        <w:gridCol w:w="5835"/>
        <w:gridCol w:w="1701"/>
      </w:tblGrid>
      <w:tr w:rsidR="00D91B61" w:rsidRPr="00474256" w14:paraId="70CDB457" w14:textId="77777777" w:rsidTr="0083130F">
        <w:trPr>
          <w:trHeight w:val="245"/>
        </w:trPr>
        <w:tc>
          <w:tcPr>
            <w:tcW w:w="1560" w:type="dxa"/>
          </w:tcPr>
          <w:p w14:paraId="4F95A03B" w14:textId="09EA7C87" w:rsidR="00D91B61" w:rsidRPr="00474256" w:rsidRDefault="00D91B61" w:rsidP="00DF2244">
            <w:pPr>
              <w:rPr>
                <w:b/>
                <w:bCs/>
                <w:sz w:val="24"/>
                <w:szCs w:val="24"/>
              </w:rPr>
            </w:pPr>
            <w:bookmarkStart w:id="0" w:name="_Hlk177481658"/>
            <w:bookmarkStart w:id="1" w:name="_Hlk169767621"/>
            <w:r>
              <w:rPr>
                <w:b/>
                <w:bCs/>
                <w:sz w:val="24"/>
                <w:szCs w:val="24"/>
              </w:rPr>
              <w:t xml:space="preserve">Author/ </w:t>
            </w:r>
            <w:proofErr w:type="spellStart"/>
            <w:r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678" w:type="dxa"/>
          </w:tcPr>
          <w:p w14:paraId="3A30C97B" w14:textId="733CC7F5" w:rsidR="00D91B61" w:rsidRPr="00474256" w:rsidRDefault="00D91B61" w:rsidP="00DF2244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rticl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474256">
              <w:rPr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5835" w:type="dxa"/>
          </w:tcPr>
          <w:p w14:paraId="7CAE498C" w14:textId="17AD7292" w:rsidR="00D91B61" w:rsidRPr="00474256" w:rsidRDefault="00D91B61" w:rsidP="00DF224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474256">
              <w:rPr>
                <w:b/>
                <w:bCs/>
                <w:sz w:val="24"/>
                <w:szCs w:val="24"/>
              </w:rPr>
              <w:t>Results</w:t>
            </w:r>
            <w:proofErr w:type="spellEnd"/>
            <w:r w:rsidRPr="00474256">
              <w:rPr>
                <w:b/>
                <w:bCs/>
                <w:sz w:val="24"/>
                <w:szCs w:val="24"/>
              </w:rPr>
              <w:t xml:space="preserve"> (take</w:t>
            </w:r>
            <w:r w:rsidR="00E97A6B">
              <w:rPr>
                <w:b/>
                <w:bCs/>
                <w:sz w:val="24"/>
                <w:szCs w:val="24"/>
              </w:rPr>
              <w:t>n</w:t>
            </w:r>
            <w:r w:rsidRPr="0047425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74256">
              <w:rPr>
                <w:b/>
                <w:bCs/>
                <w:sz w:val="24"/>
                <w:szCs w:val="24"/>
              </w:rPr>
              <w:t>from</w:t>
            </w:r>
            <w:proofErr w:type="spellEnd"/>
            <w:r w:rsidRPr="00474256">
              <w:rPr>
                <w:b/>
                <w:bCs/>
                <w:sz w:val="24"/>
                <w:szCs w:val="24"/>
              </w:rPr>
              <w:t xml:space="preserve"> abstract)</w:t>
            </w:r>
          </w:p>
        </w:tc>
        <w:tc>
          <w:tcPr>
            <w:tcW w:w="1701" w:type="dxa"/>
          </w:tcPr>
          <w:p w14:paraId="45488635" w14:textId="4A62C6BD" w:rsidR="00D91B61" w:rsidRPr="00474256" w:rsidRDefault="00E97A6B" w:rsidP="00DF2244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P</w:t>
            </w:r>
            <w:r w:rsidR="00D91B61" w:rsidRPr="00474256">
              <w:rPr>
                <w:b/>
                <w:bCs/>
                <w:sz w:val="24"/>
                <w:szCs w:val="24"/>
              </w:rPr>
              <w:t>articipants</w:t>
            </w:r>
            <w:proofErr w:type="spellEnd"/>
          </w:p>
        </w:tc>
      </w:tr>
      <w:tr w:rsidR="00D91B61" w:rsidRPr="00D91B61" w14:paraId="4A18E8F7" w14:textId="77777777" w:rsidTr="0083130F">
        <w:trPr>
          <w:trHeight w:val="245"/>
        </w:trPr>
        <w:tc>
          <w:tcPr>
            <w:tcW w:w="1560" w:type="dxa"/>
          </w:tcPr>
          <w:p w14:paraId="5B3204DC" w14:textId="2FA3E06B" w:rsidR="00D91B61" w:rsidRPr="00D91B61" w:rsidRDefault="00D91B61" w:rsidP="00DF2244">
            <w:proofErr w:type="spellStart"/>
            <w:r w:rsidRPr="00D91B61">
              <w:t>Puckering</w:t>
            </w:r>
            <w:proofErr w:type="spellEnd"/>
            <w:r w:rsidRPr="00D91B61">
              <w:t xml:space="preserve"> 2010</w:t>
            </w:r>
          </w:p>
        </w:tc>
        <w:tc>
          <w:tcPr>
            <w:tcW w:w="1678" w:type="dxa"/>
          </w:tcPr>
          <w:p w14:paraId="28F15978" w14:textId="51DE9FCD" w:rsidR="00D91B61" w:rsidRPr="00D91B61" w:rsidRDefault="00541754" w:rsidP="00DF2244">
            <w:pPr>
              <w:rPr>
                <w:lang w:val="en-US"/>
              </w:rPr>
            </w:pPr>
            <w:r>
              <w:rPr>
                <w:lang w:val="en-US"/>
              </w:rPr>
              <w:t>Waitlist-control</w:t>
            </w:r>
          </w:p>
        </w:tc>
        <w:tc>
          <w:tcPr>
            <w:tcW w:w="5835" w:type="dxa"/>
          </w:tcPr>
          <w:p w14:paraId="6801DBFF" w14:textId="5C84E0FC" w:rsidR="00D91B61" w:rsidRPr="00D91B61" w:rsidRDefault="00D91B61" w:rsidP="00DF2244">
            <w:pPr>
              <w:rPr>
                <w:lang w:val="en-US"/>
              </w:rPr>
            </w:pPr>
            <w:r w:rsidRPr="00D91B61">
              <w:rPr>
                <w:lang w:val="en-US"/>
              </w:rPr>
              <w:t>EPDS score dropped from 19 to 12 (significant), while the control group showed slight increase.</w:t>
            </w:r>
          </w:p>
          <w:p w14:paraId="4E0224F6" w14:textId="6D280313" w:rsidR="00D91B61" w:rsidRPr="00D91B61" w:rsidRDefault="00D91B61" w:rsidP="00DF2244">
            <w:pPr>
              <w:rPr>
                <w:lang w:val="en-US"/>
              </w:rPr>
            </w:pPr>
            <w:r w:rsidRPr="00D91B61">
              <w:rPr>
                <w:lang w:val="en-US"/>
              </w:rPr>
              <w:t>Observed positive parent-baby interaction showed increase, control group a decrease. Negative interactions stayed the same, but control group increased steeply. Positive experience of mothers.</w:t>
            </w:r>
          </w:p>
        </w:tc>
        <w:tc>
          <w:tcPr>
            <w:tcW w:w="1701" w:type="dxa"/>
          </w:tcPr>
          <w:p w14:paraId="3842480E" w14:textId="41D8582F" w:rsidR="00541754" w:rsidRDefault="00D91B61" w:rsidP="00DF2244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N= 11 depressed mothers </w:t>
            </w:r>
          </w:p>
          <w:p w14:paraId="4350DF70" w14:textId="1658EFE3" w:rsidR="00D91B61" w:rsidRPr="00D91B61" w:rsidRDefault="00541754" w:rsidP="00DF2244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  <w:r w:rsidR="00D91B61" w:rsidRPr="00D91B61">
              <w:rPr>
                <w:lang w:val="en-US"/>
              </w:rPr>
              <w:t xml:space="preserve">6 </w:t>
            </w:r>
            <w:r>
              <w:rPr>
                <w:lang w:val="en-US"/>
              </w:rPr>
              <w:t>controls (</w:t>
            </w:r>
            <w:r w:rsidR="00D91B61" w:rsidRPr="00D91B61">
              <w:rPr>
                <w:lang w:val="en-US"/>
              </w:rPr>
              <w:t>wait list</w:t>
            </w:r>
            <w:r>
              <w:rPr>
                <w:lang w:val="en-US"/>
              </w:rPr>
              <w:t>)</w:t>
            </w:r>
          </w:p>
        </w:tc>
      </w:tr>
      <w:tr w:rsidR="00D91B61" w:rsidRPr="00D91B61" w14:paraId="02B3E676" w14:textId="77777777" w:rsidTr="0083130F">
        <w:trPr>
          <w:trHeight w:val="783"/>
        </w:trPr>
        <w:tc>
          <w:tcPr>
            <w:tcW w:w="1560" w:type="dxa"/>
          </w:tcPr>
          <w:p w14:paraId="29AFEB01" w14:textId="51EDBCCF" w:rsidR="00D91B61" w:rsidRPr="00D91B61" w:rsidRDefault="00D91B61" w:rsidP="00AE1269">
            <w:pPr>
              <w:rPr>
                <w:lang w:val="en-US"/>
              </w:rPr>
            </w:pPr>
            <w:proofErr w:type="spellStart"/>
            <w:r w:rsidRPr="00D91B61">
              <w:rPr>
                <w:lang w:val="en-US"/>
              </w:rPr>
              <w:t>Penehira</w:t>
            </w:r>
            <w:proofErr w:type="spellEnd"/>
            <w:r w:rsidRPr="00D91B61">
              <w:rPr>
                <w:lang w:val="en-US"/>
              </w:rPr>
              <w:t xml:space="preserve"> 2012</w:t>
            </w:r>
          </w:p>
        </w:tc>
        <w:tc>
          <w:tcPr>
            <w:tcW w:w="1678" w:type="dxa"/>
          </w:tcPr>
          <w:p w14:paraId="5CD7426E" w14:textId="40DDCBB4" w:rsidR="00D91B61" w:rsidRPr="00D91B61" w:rsidRDefault="00D91B61" w:rsidP="00AE1269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Qualitative, interview and focus groups </w:t>
            </w:r>
          </w:p>
        </w:tc>
        <w:tc>
          <w:tcPr>
            <w:tcW w:w="5835" w:type="dxa"/>
          </w:tcPr>
          <w:p w14:paraId="491C5139" w14:textId="51939A36" w:rsidR="00D91B61" w:rsidRPr="00D91B61" w:rsidRDefault="00D91B61" w:rsidP="00AE1269">
            <w:pPr>
              <w:rPr>
                <w:lang w:val="en-US"/>
              </w:rPr>
            </w:pPr>
            <w:r w:rsidRPr="00D91B61">
              <w:rPr>
                <w:lang w:val="en-US"/>
              </w:rPr>
              <w:t>Increased social support</w:t>
            </w:r>
            <w:r w:rsidR="008C2768">
              <w:rPr>
                <w:lang w:val="en-US"/>
              </w:rPr>
              <w:t>. C</w:t>
            </w:r>
            <w:r w:rsidRPr="00D91B61">
              <w:rPr>
                <w:lang w:val="en-US"/>
              </w:rPr>
              <w:t>onnection formation</w:t>
            </w:r>
            <w:r w:rsidR="008C2768">
              <w:rPr>
                <w:lang w:val="en-US"/>
              </w:rPr>
              <w:t>. R</w:t>
            </w:r>
            <w:r w:rsidRPr="00D91B61">
              <w:rPr>
                <w:lang w:val="en-US"/>
              </w:rPr>
              <w:t>eflecting on own parenting skills</w:t>
            </w:r>
            <w:r w:rsidR="008C2768">
              <w:rPr>
                <w:lang w:val="en-US"/>
              </w:rPr>
              <w:t>,</w:t>
            </w:r>
            <w:r w:rsidRPr="00D91B61">
              <w:rPr>
                <w:lang w:val="en-US"/>
              </w:rPr>
              <w:t xml:space="preserve"> increased knowledge on parenting,</w:t>
            </w:r>
            <w:r w:rsidR="008C2768">
              <w:rPr>
                <w:lang w:val="en-US"/>
              </w:rPr>
              <w:t xml:space="preserve"> and</w:t>
            </w:r>
            <w:r w:rsidRPr="00D91B61">
              <w:rPr>
                <w:lang w:val="en-US"/>
              </w:rPr>
              <w:t xml:space="preserve"> feeling empowered to learn new skills</w:t>
            </w:r>
            <w:r w:rsidR="00085370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4AA03CFF" w14:textId="5A21AE78" w:rsidR="00D42347" w:rsidRDefault="00D91B61" w:rsidP="00AE1269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2 focus groups </w:t>
            </w:r>
            <w:r w:rsidR="001E001B">
              <w:rPr>
                <w:lang w:val="en-US"/>
              </w:rPr>
              <w:t xml:space="preserve">parents </w:t>
            </w:r>
            <w:r w:rsidR="00D42347">
              <w:rPr>
                <w:lang w:val="en-US"/>
              </w:rPr>
              <w:t>(N=</w:t>
            </w:r>
            <w:r w:rsidR="005A46BF">
              <w:rPr>
                <w:lang w:val="en-US"/>
              </w:rPr>
              <w:t>not reported</w:t>
            </w:r>
            <w:r w:rsidR="00D42347">
              <w:rPr>
                <w:lang w:val="en-US"/>
              </w:rPr>
              <w:t>)</w:t>
            </w:r>
          </w:p>
          <w:p w14:paraId="0294350A" w14:textId="6725D626" w:rsidR="00D91B61" w:rsidRDefault="00D42347" w:rsidP="00AE1269">
            <w:pPr>
              <w:rPr>
                <w:lang w:val="en-US"/>
              </w:rPr>
            </w:pPr>
            <w:r>
              <w:rPr>
                <w:lang w:val="en-US"/>
              </w:rPr>
              <w:t>N=1 (</w:t>
            </w:r>
            <w:r w:rsidR="00D91B61" w:rsidRPr="00D91B61">
              <w:rPr>
                <w:lang w:val="en-US"/>
              </w:rPr>
              <w:t>interview</w:t>
            </w:r>
            <w:r w:rsidR="001E001B">
              <w:rPr>
                <w:lang w:val="en-US"/>
              </w:rPr>
              <w:t xml:space="preserve"> parent</w:t>
            </w:r>
            <w:r>
              <w:rPr>
                <w:lang w:val="en-US"/>
              </w:rPr>
              <w:t>)</w:t>
            </w:r>
          </w:p>
          <w:p w14:paraId="5E64DAB0" w14:textId="109B13FF" w:rsidR="001E001B" w:rsidRPr="00D91B61" w:rsidRDefault="001E001B" w:rsidP="00AE1269">
            <w:pPr>
              <w:rPr>
                <w:lang w:val="en-US"/>
              </w:rPr>
            </w:pPr>
            <w:r>
              <w:rPr>
                <w:lang w:val="en-US"/>
              </w:rPr>
              <w:t>N=2 (interview facilitator)</w:t>
            </w:r>
          </w:p>
        </w:tc>
      </w:tr>
      <w:tr w:rsidR="00D91B61" w:rsidRPr="00D91B61" w14:paraId="4C53739D" w14:textId="77777777" w:rsidTr="0083130F">
        <w:trPr>
          <w:trHeight w:val="245"/>
        </w:trPr>
        <w:tc>
          <w:tcPr>
            <w:tcW w:w="1560" w:type="dxa"/>
          </w:tcPr>
          <w:p w14:paraId="292175E6" w14:textId="39BBA429" w:rsidR="00D91B61" w:rsidRPr="00D91B61" w:rsidRDefault="00D91B61" w:rsidP="0005180F">
            <w:r w:rsidRPr="00D91B61">
              <w:t>Doherty 2012</w:t>
            </w:r>
          </w:p>
        </w:tc>
        <w:tc>
          <w:tcPr>
            <w:tcW w:w="1678" w:type="dxa"/>
          </w:tcPr>
          <w:p w14:paraId="03B4B540" w14:textId="7AABD4E7" w:rsidR="00D91B61" w:rsidRPr="00D91B61" w:rsidRDefault="008C2768" w:rsidP="0005180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91B61" w:rsidRPr="00D91B61">
              <w:rPr>
                <w:lang w:val="en-US"/>
              </w:rPr>
              <w:t xml:space="preserve">oster </w:t>
            </w:r>
            <w:r w:rsidR="00AC3AD9">
              <w:rPr>
                <w:lang w:val="en-US"/>
              </w:rPr>
              <w:t xml:space="preserve">on a </w:t>
            </w:r>
            <w:r w:rsidR="006F5850">
              <w:rPr>
                <w:lang w:val="en-US"/>
              </w:rPr>
              <w:t>waitlist-control</w:t>
            </w:r>
            <w:r w:rsidR="00D91B61" w:rsidRPr="00D91B61">
              <w:rPr>
                <w:lang w:val="en-US"/>
              </w:rPr>
              <w:t xml:space="preserve"> </w:t>
            </w:r>
            <w:r w:rsidR="00AC3AD9">
              <w:rPr>
                <w:lang w:val="en-US"/>
              </w:rPr>
              <w:t xml:space="preserve">study </w:t>
            </w:r>
            <w:r w:rsidR="00D91B61" w:rsidRPr="00D91B61">
              <w:rPr>
                <w:lang w:val="en-US"/>
              </w:rPr>
              <w:t>+ follow-up</w:t>
            </w:r>
            <w:r w:rsidR="00E57B0D" w:rsidRPr="00D91B61">
              <w:rPr>
                <w:lang w:val="en-US"/>
              </w:rPr>
              <w:t xml:space="preserve"> </w:t>
            </w:r>
            <w:r w:rsidR="00E57B0D">
              <w:rPr>
                <w:lang w:val="en-US"/>
              </w:rPr>
              <w:t>(</w:t>
            </w:r>
            <w:r w:rsidR="00E57B0D" w:rsidRPr="00D91B61">
              <w:rPr>
                <w:lang w:val="en-US"/>
              </w:rPr>
              <w:t xml:space="preserve">based on dissertation Doherty 2019, </w:t>
            </w:r>
            <w:r w:rsidR="00E57B0D">
              <w:rPr>
                <w:lang w:val="en-US"/>
              </w:rPr>
              <w:t xml:space="preserve">which </w:t>
            </w:r>
            <w:r w:rsidR="0083130F">
              <w:rPr>
                <w:lang w:val="en-US"/>
              </w:rPr>
              <w:t>could not be located</w:t>
            </w:r>
            <w:r w:rsidR="00E57B0D">
              <w:rPr>
                <w:lang w:val="en-US"/>
              </w:rPr>
              <w:t>)</w:t>
            </w:r>
          </w:p>
        </w:tc>
        <w:tc>
          <w:tcPr>
            <w:tcW w:w="5835" w:type="dxa"/>
          </w:tcPr>
          <w:p w14:paraId="7A4417B8" w14:textId="000CCF28" w:rsidR="00733043" w:rsidRDefault="008C2768" w:rsidP="00845CBF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45CBF" w:rsidRPr="00845CBF">
              <w:rPr>
                <w:lang w:val="en-US"/>
              </w:rPr>
              <w:t>ignif</w:t>
            </w:r>
            <w:r w:rsidR="0088477F">
              <w:rPr>
                <w:lang w:val="en-US"/>
              </w:rPr>
              <w:t>i</w:t>
            </w:r>
            <w:r w:rsidR="00845CBF" w:rsidRPr="00845CBF">
              <w:rPr>
                <w:lang w:val="en-US"/>
              </w:rPr>
              <w:t xml:space="preserve">cant increase in </w:t>
            </w:r>
            <w:r w:rsidR="005C095F" w:rsidRPr="00845CBF">
              <w:rPr>
                <w:lang w:val="en-US"/>
              </w:rPr>
              <w:t>wellbeing</w:t>
            </w:r>
            <w:r w:rsidR="00C27E72">
              <w:rPr>
                <w:lang w:val="en-US"/>
              </w:rPr>
              <w:t>. A</w:t>
            </w:r>
            <w:r w:rsidR="00845CBF" w:rsidRPr="00845CBF">
              <w:rPr>
                <w:lang w:val="en-US"/>
              </w:rPr>
              <w:t xml:space="preserve">bility to cope with parenting role and children’s </w:t>
            </w:r>
            <w:proofErr w:type="spellStart"/>
            <w:r w:rsidR="00845CBF" w:rsidRPr="00845CBF">
              <w:rPr>
                <w:lang w:val="en-US"/>
              </w:rPr>
              <w:t>behaviours</w:t>
            </w:r>
            <w:proofErr w:type="spellEnd"/>
            <w:r w:rsidR="00845CBF" w:rsidRPr="00845CBF">
              <w:rPr>
                <w:lang w:val="en-US"/>
              </w:rPr>
              <w:t xml:space="preserve">, feelings of </w:t>
            </w:r>
            <w:r w:rsidR="005C095F" w:rsidRPr="00845CBF">
              <w:rPr>
                <w:lang w:val="en-US"/>
              </w:rPr>
              <w:t>self-esteem</w:t>
            </w:r>
            <w:r w:rsidR="00845CBF" w:rsidRPr="00845CBF">
              <w:rPr>
                <w:lang w:val="en-US"/>
              </w:rPr>
              <w:t xml:space="preserve"> and adequacy. Reductions in unwanted problematic </w:t>
            </w:r>
            <w:proofErr w:type="spellStart"/>
            <w:r w:rsidR="00845CBF" w:rsidRPr="00845CBF">
              <w:rPr>
                <w:lang w:val="en-US"/>
              </w:rPr>
              <w:t>behaviours</w:t>
            </w:r>
            <w:proofErr w:type="spellEnd"/>
            <w:r w:rsidR="00845CBF" w:rsidRPr="00845CBF">
              <w:rPr>
                <w:lang w:val="en-US"/>
              </w:rPr>
              <w:t xml:space="preserve"> from their children, increase in children’s social skills</w:t>
            </w:r>
            <w:r w:rsidR="00733043">
              <w:rPr>
                <w:lang w:val="en-US"/>
              </w:rPr>
              <w:t xml:space="preserve"> and </w:t>
            </w:r>
            <w:r w:rsidR="00845CBF" w:rsidRPr="00845CBF">
              <w:rPr>
                <w:lang w:val="en-US"/>
              </w:rPr>
              <w:t xml:space="preserve">greater movement from the clinical range to the non-clinical range for mean child </w:t>
            </w:r>
            <w:proofErr w:type="spellStart"/>
            <w:r w:rsidR="00845CBF" w:rsidRPr="00845CBF">
              <w:rPr>
                <w:lang w:val="en-US"/>
              </w:rPr>
              <w:t>behaviour</w:t>
            </w:r>
            <w:proofErr w:type="spellEnd"/>
            <w:r w:rsidR="00845CBF" w:rsidRPr="00845CBF">
              <w:rPr>
                <w:lang w:val="en-US"/>
              </w:rPr>
              <w:t xml:space="preserve"> scores on all measures. </w:t>
            </w:r>
          </w:p>
          <w:p w14:paraId="469A10AC" w14:textId="5B45D35E" w:rsidR="00D91B61" w:rsidRPr="00D91B61" w:rsidRDefault="00845CBF" w:rsidP="0005180F">
            <w:pPr>
              <w:rPr>
                <w:lang w:val="en-US"/>
              </w:rPr>
            </w:pPr>
            <w:r w:rsidRPr="00845CBF">
              <w:rPr>
                <w:lang w:val="en-US"/>
              </w:rPr>
              <w:t xml:space="preserve">Qualitative data showed extremely positive responses to the </w:t>
            </w:r>
            <w:proofErr w:type="spellStart"/>
            <w:r w:rsidRPr="00845CBF">
              <w:rPr>
                <w:lang w:val="en-US"/>
              </w:rPr>
              <w:t>programme</w:t>
            </w:r>
            <w:proofErr w:type="spellEnd"/>
            <w:r w:rsidRPr="00845CBF">
              <w:rPr>
                <w:lang w:val="en-US"/>
              </w:rPr>
              <w:t xml:space="preserve"> resources, content and process.</w:t>
            </w:r>
          </w:p>
        </w:tc>
        <w:tc>
          <w:tcPr>
            <w:tcW w:w="1701" w:type="dxa"/>
          </w:tcPr>
          <w:p w14:paraId="1188F9DC" w14:textId="1BB4A31B" w:rsidR="00E57B0D" w:rsidRDefault="00D91B61" w:rsidP="0005180F">
            <w:pPr>
              <w:rPr>
                <w:lang w:val="en-US"/>
              </w:rPr>
            </w:pPr>
            <w:r w:rsidRPr="00D91B61">
              <w:rPr>
                <w:lang w:val="en-US"/>
              </w:rPr>
              <w:t>N= 33 fathers</w:t>
            </w:r>
            <w:r w:rsidR="00E57B0D">
              <w:rPr>
                <w:lang w:val="en-US"/>
              </w:rPr>
              <w:t xml:space="preserve"> </w:t>
            </w:r>
            <w:r w:rsidR="00AC3AD9">
              <w:rPr>
                <w:lang w:val="en-US"/>
              </w:rPr>
              <w:t>(</w:t>
            </w:r>
            <w:r w:rsidR="00E57B0D">
              <w:rPr>
                <w:lang w:val="en-US"/>
              </w:rPr>
              <w:t>children 0</w:t>
            </w:r>
            <w:r w:rsidR="00722080">
              <w:rPr>
                <w:lang w:val="en-US"/>
              </w:rPr>
              <w:t>-</w:t>
            </w:r>
            <w:r w:rsidR="00E57B0D">
              <w:rPr>
                <w:lang w:val="en-US"/>
              </w:rPr>
              <w:t>5 years</w:t>
            </w:r>
            <w:r w:rsidR="00AC3AD9">
              <w:rPr>
                <w:lang w:val="en-US"/>
              </w:rPr>
              <w:t>)</w:t>
            </w:r>
          </w:p>
          <w:p w14:paraId="1F7E67B5" w14:textId="493BADD7" w:rsidR="00D91B61" w:rsidRPr="00D91B61" w:rsidRDefault="008C79D7" w:rsidP="0005180F">
            <w:p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D91B61" w:rsidRPr="00D91B61">
              <w:rPr>
                <w:lang w:val="en-US"/>
              </w:rPr>
              <w:t xml:space="preserve">13 </w:t>
            </w:r>
            <w:r>
              <w:rPr>
                <w:lang w:val="en-US"/>
              </w:rPr>
              <w:t>controls (</w:t>
            </w:r>
            <w:r w:rsidR="00D91B61" w:rsidRPr="00D91B61">
              <w:rPr>
                <w:lang w:val="en-US"/>
              </w:rPr>
              <w:t>waitlist</w:t>
            </w:r>
            <w:r>
              <w:rPr>
                <w:lang w:val="en-US"/>
              </w:rPr>
              <w:t>)</w:t>
            </w:r>
          </w:p>
        </w:tc>
      </w:tr>
      <w:tr w:rsidR="0083687E" w:rsidRPr="00D91B61" w14:paraId="74A8F5C5" w14:textId="77777777" w:rsidTr="0083130F">
        <w:trPr>
          <w:trHeight w:val="783"/>
        </w:trPr>
        <w:tc>
          <w:tcPr>
            <w:tcW w:w="1560" w:type="dxa"/>
          </w:tcPr>
          <w:p w14:paraId="77342912" w14:textId="1C66570F" w:rsidR="0083687E" w:rsidRPr="00D91B61" w:rsidRDefault="0083687E" w:rsidP="0083687E">
            <w:proofErr w:type="spellStart"/>
            <w:r w:rsidRPr="00D91B61">
              <w:t>Scourfield</w:t>
            </w:r>
            <w:proofErr w:type="spellEnd"/>
            <w:r w:rsidRPr="00D91B61">
              <w:t xml:space="preserve"> 2014</w:t>
            </w:r>
          </w:p>
        </w:tc>
        <w:tc>
          <w:tcPr>
            <w:tcW w:w="1678" w:type="dxa"/>
          </w:tcPr>
          <w:p w14:paraId="27187EB8" w14:textId="00A09764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83687E" w:rsidRPr="00D91B61">
              <w:rPr>
                <w:lang w:val="en-US"/>
              </w:rPr>
              <w:t>nterviews, documents, observation</w:t>
            </w:r>
          </w:p>
        </w:tc>
        <w:tc>
          <w:tcPr>
            <w:tcW w:w="5835" w:type="dxa"/>
          </w:tcPr>
          <w:p w14:paraId="5A426BA2" w14:textId="1A3DD2B9" w:rsidR="0083687E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Increased parenting skills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mproved attachment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ncreased social support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ncreased practical skills in parenting</w:t>
            </w:r>
            <w:r w:rsidR="001E001B">
              <w:rPr>
                <w:lang w:val="en-US"/>
              </w:rPr>
              <w:t>.</w:t>
            </w:r>
          </w:p>
          <w:p w14:paraId="71C210F6" w14:textId="74F013FD" w:rsidR="0083687E" w:rsidRPr="00D91B61" w:rsidRDefault="0083687E" w:rsidP="0083687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1281831" w14:textId="77777777" w:rsidR="0083687E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N = 6 fathers </w:t>
            </w:r>
            <w:r>
              <w:rPr>
                <w:lang w:val="en-US"/>
              </w:rPr>
              <w:t>(children 0-5 years)</w:t>
            </w:r>
          </w:p>
          <w:p w14:paraId="3D11AF71" w14:textId="3A34F0AF" w:rsidR="0083687E" w:rsidRPr="00D91B61" w:rsidRDefault="0083687E" w:rsidP="0083687E">
            <w:pPr>
              <w:rPr>
                <w:lang w:val="en-US"/>
              </w:rPr>
            </w:pPr>
            <w:r>
              <w:rPr>
                <w:lang w:val="en-US"/>
              </w:rPr>
              <w:t>N = 6</w:t>
            </w:r>
            <w:r w:rsidRPr="00D91B61">
              <w:rPr>
                <w:lang w:val="en-US"/>
              </w:rPr>
              <w:t xml:space="preserve"> staff members</w:t>
            </w:r>
          </w:p>
        </w:tc>
      </w:tr>
      <w:tr w:rsidR="0083687E" w:rsidRPr="00D91B61" w14:paraId="61762EB3" w14:textId="77777777" w:rsidTr="0083130F">
        <w:trPr>
          <w:trHeight w:val="670"/>
        </w:trPr>
        <w:tc>
          <w:tcPr>
            <w:tcW w:w="1560" w:type="dxa"/>
          </w:tcPr>
          <w:p w14:paraId="69D3735A" w14:textId="6BD0C60E" w:rsidR="0083687E" w:rsidRPr="00D91B61" w:rsidRDefault="0083687E" w:rsidP="0083687E">
            <w:r w:rsidRPr="00D91B61">
              <w:t>Macbeth 2015</w:t>
            </w:r>
          </w:p>
        </w:tc>
        <w:tc>
          <w:tcPr>
            <w:tcW w:w="1678" w:type="dxa"/>
          </w:tcPr>
          <w:p w14:paraId="6FFD398E" w14:textId="4D7DFF46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3687E" w:rsidRPr="00D91B61">
              <w:rPr>
                <w:lang w:val="en-US"/>
              </w:rPr>
              <w:t>ystematic review and meta-analysis</w:t>
            </w:r>
          </w:p>
        </w:tc>
        <w:tc>
          <w:tcPr>
            <w:tcW w:w="5835" w:type="dxa"/>
          </w:tcPr>
          <w:p w14:paraId="6095F212" w14:textId="3FE8D5C7" w:rsidR="0083687E" w:rsidRPr="00D91B61" w:rsidRDefault="0083687E" w:rsidP="0083687E">
            <w:pPr>
              <w:rPr>
                <w:lang w:val="en-US"/>
              </w:rPr>
            </w:pPr>
            <w:r>
              <w:rPr>
                <w:lang w:val="en-US"/>
              </w:rPr>
              <w:t xml:space="preserve">Mellow Parenting has </w:t>
            </w:r>
            <w:r w:rsidRPr="00D91B61">
              <w:rPr>
                <w:lang w:val="en-US"/>
              </w:rPr>
              <w:t>medium effects on maternal well-being and child problems</w:t>
            </w:r>
            <w:r w:rsidR="001E001B">
              <w:rPr>
                <w:lang w:val="en-US"/>
              </w:rPr>
              <w:t xml:space="preserve"> and </w:t>
            </w:r>
            <w:r w:rsidRPr="00D91B61">
              <w:rPr>
                <w:lang w:val="en-US"/>
              </w:rPr>
              <w:t>good retention rates, but: small sizes and methodological problems.</w:t>
            </w:r>
          </w:p>
        </w:tc>
        <w:tc>
          <w:tcPr>
            <w:tcW w:w="1701" w:type="dxa"/>
          </w:tcPr>
          <w:p w14:paraId="7374958C" w14:textId="2AE32241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8 papers </w:t>
            </w:r>
            <w:r w:rsidR="001E001B">
              <w:rPr>
                <w:lang w:val="en-US"/>
              </w:rPr>
              <w:t>including</w:t>
            </w:r>
            <w:r w:rsidRPr="00D91B61">
              <w:rPr>
                <w:lang w:val="en-US"/>
              </w:rPr>
              <w:t xml:space="preserve"> 9 databases</w:t>
            </w:r>
          </w:p>
        </w:tc>
      </w:tr>
      <w:tr w:rsidR="0083687E" w:rsidRPr="00D91B61" w14:paraId="4537EF92" w14:textId="77777777" w:rsidTr="001F789E">
        <w:trPr>
          <w:trHeight w:val="783"/>
        </w:trPr>
        <w:tc>
          <w:tcPr>
            <w:tcW w:w="1560" w:type="dxa"/>
          </w:tcPr>
          <w:p w14:paraId="50FF56F6" w14:textId="7DDCEA82" w:rsidR="0083687E" w:rsidRPr="00D91B61" w:rsidRDefault="0083687E" w:rsidP="0083687E">
            <w:proofErr w:type="spellStart"/>
            <w:r w:rsidRPr="00D91B61">
              <w:t>Scourfield</w:t>
            </w:r>
            <w:proofErr w:type="spellEnd"/>
            <w:r w:rsidRPr="00D91B61">
              <w:t xml:space="preserve"> 2016</w:t>
            </w:r>
          </w:p>
        </w:tc>
        <w:tc>
          <w:tcPr>
            <w:tcW w:w="1678" w:type="dxa"/>
          </w:tcPr>
          <w:p w14:paraId="6EB806D0" w14:textId="06F12326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83687E" w:rsidRPr="00D91B61">
              <w:rPr>
                <w:lang w:val="en-US"/>
              </w:rPr>
              <w:t>nterviews, documents, observation</w:t>
            </w:r>
            <w:r w:rsidR="0083687E">
              <w:rPr>
                <w:lang w:val="en-US"/>
              </w:rPr>
              <w:t xml:space="preserve"> (</w:t>
            </w:r>
            <w:r w:rsidR="002E7784">
              <w:rPr>
                <w:lang w:val="en-US"/>
              </w:rPr>
              <w:t>extended version of 2014)</w:t>
            </w:r>
          </w:p>
        </w:tc>
        <w:tc>
          <w:tcPr>
            <w:tcW w:w="5835" w:type="dxa"/>
          </w:tcPr>
          <w:p w14:paraId="6979B9FE" w14:textId="00303783" w:rsidR="0083687E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Increased parenting skills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mproved attachment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ncreased social support</w:t>
            </w:r>
            <w:r w:rsidR="001E001B">
              <w:rPr>
                <w:lang w:val="en-US"/>
              </w:rPr>
              <w:t>. I</w:t>
            </w:r>
            <w:r w:rsidRPr="00D91B61">
              <w:rPr>
                <w:lang w:val="en-US"/>
              </w:rPr>
              <w:t>ncreased practical skills in parenting</w:t>
            </w:r>
            <w:r w:rsidR="001E001B">
              <w:rPr>
                <w:lang w:val="en-US"/>
              </w:rPr>
              <w:t>.</w:t>
            </w:r>
          </w:p>
          <w:p w14:paraId="24EA4589" w14:textId="1BBDF025" w:rsidR="0083687E" w:rsidRPr="00D91B61" w:rsidRDefault="0083687E" w:rsidP="0083687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DE142C6" w14:textId="77777777" w:rsidR="0083687E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N = 6 fathers </w:t>
            </w:r>
            <w:r>
              <w:rPr>
                <w:lang w:val="en-US"/>
              </w:rPr>
              <w:t>(children 0-5 years)</w:t>
            </w:r>
          </w:p>
          <w:p w14:paraId="4A7A68DE" w14:textId="45CBAFA6" w:rsidR="0083687E" w:rsidRPr="00D91B61" w:rsidRDefault="0083687E" w:rsidP="0083687E">
            <w:pPr>
              <w:rPr>
                <w:lang w:val="en-US"/>
              </w:rPr>
            </w:pPr>
            <w:r>
              <w:rPr>
                <w:lang w:val="en-US"/>
              </w:rPr>
              <w:t>N = 6</w:t>
            </w:r>
            <w:r w:rsidRPr="00D91B61">
              <w:rPr>
                <w:lang w:val="en-US"/>
              </w:rPr>
              <w:t xml:space="preserve"> staff members</w:t>
            </w:r>
          </w:p>
        </w:tc>
      </w:tr>
      <w:tr w:rsidR="0083687E" w:rsidRPr="00D91B61" w14:paraId="41B2EE33" w14:textId="77777777" w:rsidTr="0083130F">
        <w:trPr>
          <w:trHeight w:val="699"/>
        </w:trPr>
        <w:tc>
          <w:tcPr>
            <w:tcW w:w="1560" w:type="dxa"/>
          </w:tcPr>
          <w:p w14:paraId="1E8C566F" w14:textId="65549970" w:rsidR="0083687E" w:rsidRPr="00D91B61" w:rsidRDefault="0083687E" w:rsidP="0083687E">
            <w:r w:rsidRPr="00D91B61">
              <w:t>Levi 2019</w:t>
            </w:r>
          </w:p>
        </w:tc>
        <w:tc>
          <w:tcPr>
            <w:tcW w:w="1678" w:type="dxa"/>
          </w:tcPr>
          <w:p w14:paraId="08DC984D" w14:textId="0B46DDD1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3687E" w:rsidRPr="00D91B61">
              <w:rPr>
                <w:lang w:val="en-US"/>
              </w:rPr>
              <w:t>re &lt;-&gt; post intervention</w:t>
            </w:r>
          </w:p>
        </w:tc>
        <w:tc>
          <w:tcPr>
            <w:tcW w:w="5835" w:type="dxa"/>
          </w:tcPr>
          <w:p w14:paraId="11CB6963" w14:textId="77A8FAE4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83687E" w:rsidRPr="00D91B61">
              <w:rPr>
                <w:lang w:val="en-US"/>
              </w:rPr>
              <w:t xml:space="preserve">mproved mental health, parenting confidence and baby conduct problems, </w:t>
            </w:r>
            <w:r>
              <w:rPr>
                <w:lang w:val="en-US"/>
              </w:rPr>
              <w:t xml:space="preserve">but </w:t>
            </w:r>
            <w:r w:rsidR="0083687E" w:rsidRPr="00D91B61">
              <w:rPr>
                <w:lang w:val="en-US"/>
              </w:rPr>
              <w:t xml:space="preserve">NOT parenting daily stress or overall child difficulties (but </w:t>
            </w:r>
            <w:r>
              <w:rPr>
                <w:lang w:val="en-US"/>
              </w:rPr>
              <w:t xml:space="preserve">these </w:t>
            </w:r>
            <w:r w:rsidR="0083687E" w:rsidRPr="00D91B61">
              <w:rPr>
                <w:lang w:val="en-US"/>
              </w:rPr>
              <w:t>were already quite low)</w:t>
            </w:r>
            <w:r w:rsidR="002F7C01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4396C345" w14:textId="7F5E0323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N=183</w:t>
            </w:r>
          </w:p>
        </w:tc>
      </w:tr>
      <w:tr w:rsidR="0083687E" w:rsidRPr="00D91B61" w14:paraId="5310F33A" w14:textId="77777777" w:rsidTr="0083130F">
        <w:trPr>
          <w:trHeight w:val="699"/>
        </w:trPr>
        <w:tc>
          <w:tcPr>
            <w:tcW w:w="1560" w:type="dxa"/>
          </w:tcPr>
          <w:p w14:paraId="2C3B0BD1" w14:textId="0240E0E7" w:rsidR="0083687E" w:rsidRPr="00D91B61" w:rsidRDefault="0083687E" w:rsidP="0083687E">
            <w:pPr>
              <w:rPr>
                <w:lang w:val="en-US"/>
              </w:rPr>
            </w:pPr>
            <w:proofErr w:type="spellStart"/>
            <w:r w:rsidRPr="00D91B61">
              <w:rPr>
                <w:lang w:val="en-US"/>
              </w:rPr>
              <w:t>Raouna</w:t>
            </w:r>
            <w:proofErr w:type="spellEnd"/>
            <w:r w:rsidRPr="00D91B61">
              <w:rPr>
                <w:lang w:val="en-US"/>
              </w:rPr>
              <w:t xml:space="preserve"> 2021</w:t>
            </w:r>
          </w:p>
        </w:tc>
        <w:tc>
          <w:tcPr>
            <w:tcW w:w="1678" w:type="dxa"/>
          </w:tcPr>
          <w:p w14:paraId="70410EE4" w14:textId="11E3D43F" w:rsidR="0083687E" w:rsidRPr="00D91B61" w:rsidRDefault="001E001B" w:rsidP="0083687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3687E" w:rsidRPr="00D91B61">
              <w:rPr>
                <w:lang w:val="en-US"/>
              </w:rPr>
              <w:t>re &lt;-&gt; post intervention</w:t>
            </w:r>
          </w:p>
        </w:tc>
        <w:tc>
          <w:tcPr>
            <w:tcW w:w="5835" w:type="dxa"/>
          </w:tcPr>
          <w:p w14:paraId="0AE522FD" w14:textId="27C34284" w:rsidR="0083687E" w:rsidRPr="00D91B61" w:rsidRDefault="002F7C01" w:rsidP="0083687E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83687E" w:rsidRPr="00D91B61">
              <w:rPr>
                <w:lang w:val="en-US"/>
              </w:rPr>
              <w:t>igh retention rates and satisfaction.</w:t>
            </w:r>
            <w:r>
              <w:rPr>
                <w:lang w:val="en-US"/>
              </w:rPr>
              <w:t xml:space="preserve"> I</w:t>
            </w:r>
            <w:r w:rsidR="0083687E" w:rsidRPr="00D91B61">
              <w:rPr>
                <w:lang w:val="en-US"/>
              </w:rPr>
              <w:t>mprovements in anxiety, overall wellbeing, parenting confidence and perceived closeness</w:t>
            </w:r>
            <w:r>
              <w:rPr>
                <w:lang w:val="en-US"/>
              </w:rPr>
              <w:t>. D</w:t>
            </w:r>
            <w:r w:rsidR="0083687E" w:rsidRPr="00D91B61">
              <w:rPr>
                <w:lang w:val="en-US"/>
              </w:rPr>
              <w:t xml:space="preserve">ecrease in involvement of child protection services. </w:t>
            </w:r>
            <w:r>
              <w:rPr>
                <w:lang w:val="en-US"/>
              </w:rPr>
              <w:t>N</w:t>
            </w:r>
            <w:r w:rsidR="0083687E" w:rsidRPr="00D91B61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="0083687E" w:rsidRPr="00D91B61">
              <w:rPr>
                <w:lang w:val="en-US"/>
              </w:rPr>
              <w:t xml:space="preserve">significant improvements in depression and child </w:t>
            </w:r>
            <w:r w:rsidR="0083687E" w:rsidRPr="00D91B61">
              <w:rPr>
                <w:lang w:val="en-US"/>
              </w:rPr>
              <w:lastRenderedPageBreak/>
              <w:t>outcomes (possibly need longer to emerge?).</w:t>
            </w:r>
            <w:r w:rsidRPr="00D91B61">
              <w:rPr>
                <w:lang w:val="en-US"/>
              </w:rPr>
              <w:t xml:space="preserve"> </w:t>
            </w:r>
            <w:r>
              <w:rPr>
                <w:lang w:val="en-US"/>
              </w:rPr>
              <w:t>R</w:t>
            </w:r>
            <w:r w:rsidRPr="00D91B61">
              <w:rPr>
                <w:lang w:val="en-US"/>
              </w:rPr>
              <w:t xml:space="preserve">esults </w:t>
            </w:r>
            <w:r>
              <w:rPr>
                <w:lang w:val="en-US"/>
              </w:rPr>
              <w:t xml:space="preserve">the same </w:t>
            </w:r>
            <w:r w:rsidRPr="00D91B61">
              <w:rPr>
                <w:lang w:val="en-US"/>
              </w:rPr>
              <w:t>for fathers and mothers</w:t>
            </w:r>
            <w:r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32BDF5C5" w14:textId="77777777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lastRenderedPageBreak/>
              <w:t>N=70 mothers</w:t>
            </w:r>
          </w:p>
          <w:p w14:paraId="137BF597" w14:textId="59996263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N</w:t>
            </w:r>
            <w:r>
              <w:rPr>
                <w:lang w:val="en-US"/>
              </w:rPr>
              <w:t>=</w:t>
            </w:r>
            <w:r w:rsidRPr="00D91B61">
              <w:rPr>
                <w:lang w:val="en-US"/>
              </w:rPr>
              <w:t>21 fathers</w:t>
            </w:r>
          </w:p>
        </w:tc>
      </w:tr>
      <w:tr w:rsidR="0083687E" w:rsidRPr="00D91B61" w14:paraId="5C2B3D28" w14:textId="77777777" w:rsidTr="0083130F">
        <w:trPr>
          <w:trHeight w:val="1263"/>
        </w:trPr>
        <w:tc>
          <w:tcPr>
            <w:tcW w:w="1560" w:type="dxa"/>
          </w:tcPr>
          <w:p w14:paraId="16AC5482" w14:textId="0F7AC5D4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Davidson 2023</w:t>
            </w:r>
          </w:p>
          <w:p w14:paraId="0869042E" w14:textId="3C3A3816" w:rsidR="0083687E" w:rsidRPr="00D91B61" w:rsidRDefault="0083687E" w:rsidP="0083687E">
            <w:pPr>
              <w:rPr>
                <w:lang w:val="en-US"/>
              </w:rPr>
            </w:pPr>
          </w:p>
        </w:tc>
        <w:tc>
          <w:tcPr>
            <w:tcW w:w="1678" w:type="dxa"/>
          </w:tcPr>
          <w:p w14:paraId="3FD21088" w14:textId="6C0C651A" w:rsidR="0083687E" w:rsidRPr="00D91B61" w:rsidRDefault="002F7C01" w:rsidP="0083687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83687E" w:rsidRPr="00D91B61">
              <w:rPr>
                <w:lang w:val="en-US"/>
              </w:rPr>
              <w:t>nterviews</w:t>
            </w:r>
            <w:r>
              <w:rPr>
                <w:lang w:val="en-US"/>
              </w:rPr>
              <w:t xml:space="preserve"> p</w:t>
            </w:r>
            <w:r w:rsidR="0083687E" w:rsidRPr="00D91B61">
              <w:rPr>
                <w:lang w:val="en-US"/>
              </w:rPr>
              <w:t>re &lt;-&gt; post intervention</w:t>
            </w:r>
          </w:p>
        </w:tc>
        <w:tc>
          <w:tcPr>
            <w:tcW w:w="5835" w:type="dxa"/>
          </w:tcPr>
          <w:p w14:paraId="2B037E7E" w14:textId="5895DD94" w:rsidR="0083687E" w:rsidRPr="00D91B61" w:rsidRDefault="002F7C01" w:rsidP="0083687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83687E" w:rsidRPr="00D91B61">
              <w:rPr>
                <w:lang w:val="en-US"/>
              </w:rPr>
              <w:t xml:space="preserve">echanisms that enabled positive change: </w:t>
            </w:r>
          </w:p>
          <w:p w14:paraId="254074C7" w14:textId="6BBFCD39" w:rsidR="0083687E" w:rsidRPr="00D91B61" w:rsidRDefault="0083687E" w:rsidP="0083687E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D91B61">
              <w:rPr>
                <w:lang w:val="en-US"/>
              </w:rPr>
              <w:t>sense of community cultivated within group</w:t>
            </w:r>
          </w:p>
          <w:p w14:paraId="120DBBF5" w14:textId="4919EE4A" w:rsidR="0083687E" w:rsidRPr="00D91B61" w:rsidRDefault="0083687E" w:rsidP="0083687E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D91B61">
              <w:rPr>
                <w:lang w:val="en-US"/>
              </w:rPr>
              <w:t>formulating and re-conceptualizing difficulties</w:t>
            </w:r>
          </w:p>
          <w:p w14:paraId="16F13E94" w14:textId="2644F1B3" w:rsidR="0083687E" w:rsidRPr="00D91B61" w:rsidRDefault="0083687E" w:rsidP="0083687E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D91B61">
              <w:rPr>
                <w:lang w:val="en-US"/>
              </w:rPr>
              <w:t>opportunity to reshape interactions</w:t>
            </w:r>
          </w:p>
          <w:p w14:paraId="331F1414" w14:textId="3F5934DE" w:rsidR="0083687E" w:rsidRPr="00D91B61" w:rsidRDefault="002F7C01" w:rsidP="0083687E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83687E" w:rsidRPr="00D91B61">
              <w:rPr>
                <w:lang w:val="en-US"/>
              </w:rPr>
              <w:t>eneficial components:</w:t>
            </w:r>
          </w:p>
          <w:p w14:paraId="4F634174" w14:textId="77777777" w:rsidR="0083687E" w:rsidRPr="00D91B61" w:rsidRDefault="0083687E" w:rsidP="0083687E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D91B61">
              <w:rPr>
                <w:lang w:val="en-US"/>
              </w:rPr>
              <w:t xml:space="preserve">facilitators’ interpersonal skills </w:t>
            </w:r>
          </w:p>
          <w:p w14:paraId="78D1179B" w14:textId="3DF9367F" w:rsidR="0083687E" w:rsidRPr="00D91B61" w:rsidRDefault="0083687E" w:rsidP="0083687E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D91B61">
              <w:rPr>
                <w:lang w:val="en-US"/>
              </w:rPr>
              <w:t>multi-dimensional, group-based approach</w:t>
            </w:r>
          </w:p>
        </w:tc>
        <w:tc>
          <w:tcPr>
            <w:tcW w:w="1701" w:type="dxa"/>
          </w:tcPr>
          <w:p w14:paraId="61BEBD56" w14:textId="1CC2B3E5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N= 50 mother</w:t>
            </w:r>
            <w:r>
              <w:rPr>
                <w:lang w:val="en-US"/>
              </w:rPr>
              <w:t>s</w:t>
            </w:r>
          </w:p>
          <w:p w14:paraId="08838C39" w14:textId="4B2AFF96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N=18 father</w:t>
            </w:r>
            <w:r>
              <w:rPr>
                <w:lang w:val="en-US"/>
              </w:rPr>
              <w:t>s</w:t>
            </w:r>
          </w:p>
        </w:tc>
      </w:tr>
      <w:tr w:rsidR="0083687E" w:rsidRPr="00D91B61" w14:paraId="6B74A701" w14:textId="77777777" w:rsidTr="0083130F">
        <w:trPr>
          <w:trHeight w:val="300"/>
        </w:trPr>
        <w:tc>
          <w:tcPr>
            <w:tcW w:w="1560" w:type="dxa"/>
          </w:tcPr>
          <w:p w14:paraId="25A94C27" w14:textId="3E81CC78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Davidson 2023</w:t>
            </w:r>
          </w:p>
        </w:tc>
        <w:tc>
          <w:tcPr>
            <w:tcW w:w="1678" w:type="dxa"/>
          </w:tcPr>
          <w:p w14:paraId="6ADB325B" w14:textId="383821C8" w:rsidR="0083687E" w:rsidRPr="00D91B61" w:rsidRDefault="002F7C01" w:rsidP="0083687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3687E" w:rsidRPr="00D91B61">
              <w:rPr>
                <w:lang w:val="en-US"/>
              </w:rPr>
              <w:t>oster presentation</w:t>
            </w:r>
          </w:p>
        </w:tc>
        <w:tc>
          <w:tcPr>
            <w:tcW w:w="5835" w:type="dxa"/>
          </w:tcPr>
          <w:p w14:paraId="7627C41E" w14:textId="43F47D64" w:rsidR="0083687E" w:rsidRPr="00D91B61" w:rsidRDefault="0083687E" w:rsidP="0083687E">
            <w:pPr>
              <w:rPr>
                <w:lang w:val="en-US"/>
              </w:rPr>
            </w:pPr>
            <w:r>
              <w:rPr>
                <w:lang w:val="en-US"/>
              </w:rPr>
              <w:t>See above (summary of article)</w:t>
            </w:r>
          </w:p>
        </w:tc>
        <w:tc>
          <w:tcPr>
            <w:tcW w:w="1701" w:type="dxa"/>
          </w:tcPr>
          <w:p w14:paraId="6E9BA4DD" w14:textId="77777777" w:rsidR="0083687E" w:rsidRPr="00D91B61" w:rsidRDefault="0083687E" w:rsidP="0083687E">
            <w:pPr>
              <w:rPr>
                <w:lang w:val="en-US"/>
              </w:rPr>
            </w:pPr>
          </w:p>
        </w:tc>
      </w:tr>
      <w:tr w:rsidR="0083687E" w:rsidRPr="00D91B61" w14:paraId="1998B876" w14:textId="77777777" w:rsidTr="0083130F">
        <w:trPr>
          <w:trHeight w:val="300"/>
        </w:trPr>
        <w:tc>
          <w:tcPr>
            <w:tcW w:w="1560" w:type="dxa"/>
          </w:tcPr>
          <w:p w14:paraId="699B8551" w14:textId="567AFBF2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Duncan 2024 </w:t>
            </w:r>
          </w:p>
        </w:tc>
        <w:tc>
          <w:tcPr>
            <w:tcW w:w="1678" w:type="dxa"/>
          </w:tcPr>
          <w:p w14:paraId="72AED55F" w14:textId="640564B7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Tajikistan Quantitative pre-post intervention  </w:t>
            </w:r>
          </w:p>
        </w:tc>
        <w:tc>
          <w:tcPr>
            <w:tcW w:w="5835" w:type="dxa"/>
          </w:tcPr>
          <w:p w14:paraId="381099AF" w14:textId="66D3E5DC" w:rsidR="0083687E" w:rsidRPr="00573B95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 xml:space="preserve">Improvements </w:t>
            </w:r>
            <w:r>
              <w:rPr>
                <w:lang w:val="en-US"/>
              </w:rPr>
              <w:t xml:space="preserve">in </w:t>
            </w:r>
            <w:r w:rsidRPr="00D91B61">
              <w:rPr>
                <w:lang w:val="en-US"/>
              </w:rPr>
              <w:t xml:space="preserve">maternal mental health, parenting stress, quality of life and child behavior, lower depression anxiety </w:t>
            </w:r>
            <w:r w:rsidRPr="00573B95">
              <w:rPr>
                <w:lang w:val="en-US"/>
              </w:rPr>
              <w:t xml:space="preserve">(all self-report). </w:t>
            </w:r>
          </w:p>
          <w:p w14:paraId="6781CF7D" w14:textId="09EF2FFC" w:rsidR="0083687E" w:rsidRPr="00D91B61" w:rsidRDefault="0083687E" w:rsidP="0083687E">
            <w:pPr>
              <w:rPr>
                <w:lang w:val="en-US"/>
              </w:rPr>
            </w:pPr>
            <w:r w:rsidRPr="00573B95">
              <w:rPr>
                <w:lang w:val="en-US"/>
              </w:rPr>
              <w:t>attendance high with 84% attending all 14 sessions.</w:t>
            </w:r>
          </w:p>
        </w:tc>
        <w:tc>
          <w:tcPr>
            <w:tcW w:w="1701" w:type="dxa"/>
          </w:tcPr>
          <w:p w14:paraId="3E884A0D" w14:textId="54551AB8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N = 195 mothers</w:t>
            </w:r>
          </w:p>
        </w:tc>
      </w:tr>
      <w:tr w:rsidR="0083687E" w:rsidRPr="00474256" w14:paraId="06BD972E" w14:textId="77777777" w:rsidTr="006063F7">
        <w:trPr>
          <w:trHeight w:val="300"/>
        </w:trPr>
        <w:tc>
          <w:tcPr>
            <w:tcW w:w="1560" w:type="dxa"/>
          </w:tcPr>
          <w:p w14:paraId="02CB0AC0" w14:textId="77777777" w:rsidR="0083687E" w:rsidRPr="00D91B61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Puckering 2018</w:t>
            </w:r>
          </w:p>
        </w:tc>
        <w:tc>
          <w:tcPr>
            <w:tcW w:w="1678" w:type="dxa"/>
          </w:tcPr>
          <w:p w14:paraId="426829FD" w14:textId="77777777" w:rsidR="0083687E" w:rsidRPr="00474256" w:rsidRDefault="0083687E" w:rsidP="0083687E">
            <w:pPr>
              <w:rPr>
                <w:lang w:val="en-US"/>
              </w:rPr>
            </w:pPr>
            <w:r w:rsidRPr="00D91B61">
              <w:rPr>
                <w:lang w:val="en-US"/>
              </w:rPr>
              <w:t>Book chapter</w:t>
            </w:r>
          </w:p>
        </w:tc>
        <w:tc>
          <w:tcPr>
            <w:tcW w:w="5835" w:type="dxa"/>
          </w:tcPr>
          <w:p w14:paraId="311F9845" w14:textId="34E71FE1" w:rsidR="0083687E" w:rsidRPr="006063F7" w:rsidRDefault="00370113" w:rsidP="0083687E">
            <w:pPr>
              <w:rPr>
                <w:lang w:val="en-US"/>
              </w:rPr>
            </w:pPr>
            <w:r w:rsidRPr="006063F7">
              <w:rPr>
                <w:lang w:val="en-US"/>
              </w:rPr>
              <w:t xml:space="preserve">Description of </w:t>
            </w:r>
            <w:r w:rsidR="006063F7" w:rsidRPr="006063F7">
              <w:rPr>
                <w:lang w:val="en-US"/>
              </w:rPr>
              <w:t xml:space="preserve">different Mellow </w:t>
            </w:r>
            <w:proofErr w:type="spellStart"/>
            <w:r w:rsidR="006063F7" w:rsidRPr="006063F7">
              <w:rPr>
                <w:lang w:val="en-US"/>
              </w:rPr>
              <w:t>Programmes</w:t>
            </w:r>
            <w:proofErr w:type="spellEnd"/>
            <w:r w:rsidR="00C56A1E">
              <w:rPr>
                <w:lang w:val="en-US"/>
              </w:rPr>
              <w:t xml:space="preserve"> and their theoretical </w:t>
            </w:r>
            <w:r w:rsidR="006063F7" w:rsidRPr="006063F7">
              <w:rPr>
                <w:lang w:val="en-US"/>
              </w:rPr>
              <w:t>underpinnings</w:t>
            </w:r>
            <w:r w:rsidR="00C56A1E">
              <w:rPr>
                <w:lang w:val="en-US"/>
              </w:rPr>
              <w:t xml:space="preserve">, </w:t>
            </w:r>
            <w:r w:rsidR="006063F7" w:rsidRPr="006063F7">
              <w:rPr>
                <w:lang w:val="en-US"/>
              </w:rPr>
              <w:t>and some case studies as examples</w:t>
            </w:r>
            <w:r w:rsidR="002F7C01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242152E1" w14:textId="05E4C85C" w:rsidR="0083687E" w:rsidRPr="006063F7" w:rsidRDefault="0083687E" w:rsidP="0083687E">
            <w:pPr>
              <w:rPr>
                <w:lang w:val="en-US"/>
              </w:rPr>
            </w:pPr>
          </w:p>
        </w:tc>
      </w:tr>
      <w:bookmarkEnd w:id="0"/>
      <w:bookmarkEnd w:id="1"/>
    </w:tbl>
    <w:p w14:paraId="2F44D229" w14:textId="16CF9E5F" w:rsidR="006B612B" w:rsidRPr="00474256" w:rsidRDefault="006B612B" w:rsidP="006B612B">
      <w:pPr>
        <w:spacing w:after="0" w:line="240" w:lineRule="auto"/>
      </w:pPr>
    </w:p>
    <w:p w14:paraId="40E2607A" w14:textId="77777777" w:rsidR="008B5102" w:rsidRPr="00474256" w:rsidRDefault="008B5102" w:rsidP="00607873">
      <w:pPr>
        <w:pStyle w:val="ListParagraph"/>
        <w:spacing w:after="0" w:line="240" w:lineRule="auto"/>
        <w:ind w:left="360"/>
      </w:pPr>
    </w:p>
    <w:p w14:paraId="414B95B7" w14:textId="6CB0B591" w:rsidR="001708A9" w:rsidRPr="00936FCA" w:rsidRDefault="00D7327F" w:rsidP="310DCF09">
      <w:pPr>
        <w:rPr>
          <w:b/>
          <w:bCs/>
          <w:sz w:val="28"/>
          <w:szCs w:val="28"/>
        </w:rPr>
      </w:pPr>
      <w:r w:rsidRPr="00936FCA">
        <w:rPr>
          <w:b/>
          <w:bCs/>
          <w:sz w:val="28"/>
          <w:szCs w:val="28"/>
        </w:rPr>
        <w:t>2</w:t>
      </w:r>
      <w:r w:rsidR="4269201D" w:rsidRPr="00936FCA">
        <w:rPr>
          <w:b/>
          <w:bCs/>
          <w:sz w:val="28"/>
          <w:szCs w:val="28"/>
        </w:rPr>
        <w:t xml:space="preserve"> P</w:t>
      </w:r>
      <w:r w:rsidR="00936FCA">
        <w:rPr>
          <w:b/>
          <w:bCs/>
          <w:sz w:val="28"/>
          <w:szCs w:val="28"/>
        </w:rPr>
        <w:t xml:space="preserve">arent Infant Programme (Formerly: </w:t>
      </w:r>
      <w:r w:rsidR="00074D82" w:rsidRPr="00936FCA">
        <w:rPr>
          <w:b/>
          <w:bCs/>
          <w:sz w:val="28"/>
          <w:szCs w:val="28"/>
        </w:rPr>
        <w:t>Up to</w:t>
      </w:r>
      <w:r w:rsidR="00074D82">
        <w:rPr>
          <w:b/>
          <w:bCs/>
          <w:sz w:val="28"/>
          <w:szCs w:val="28"/>
        </w:rPr>
        <w:t xml:space="preserve"> </w:t>
      </w:r>
      <w:r w:rsidR="00C179D3" w:rsidRPr="00936FCA">
        <w:rPr>
          <w:b/>
          <w:bCs/>
          <w:sz w:val="28"/>
          <w:szCs w:val="28"/>
        </w:rPr>
        <w:t xml:space="preserve">2 </w:t>
      </w:r>
      <w:r w:rsidR="00936FCA">
        <w:rPr>
          <w:b/>
          <w:bCs/>
          <w:sz w:val="28"/>
          <w:szCs w:val="28"/>
        </w:rPr>
        <w:t>P</w:t>
      </w:r>
      <w:r w:rsidR="00C179D3" w:rsidRPr="00936FCA">
        <w:rPr>
          <w:b/>
          <w:bCs/>
          <w:sz w:val="28"/>
          <w:szCs w:val="28"/>
        </w:rPr>
        <w:t xml:space="preserve">arent and </w:t>
      </w:r>
      <w:r w:rsidR="00936FCA">
        <w:rPr>
          <w:b/>
          <w:bCs/>
          <w:sz w:val="28"/>
          <w:szCs w:val="28"/>
        </w:rPr>
        <w:t>B</w:t>
      </w:r>
      <w:r w:rsidR="00C179D3" w:rsidRPr="00936FCA">
        <w:rPr>
          <w:b/>
          <w:bCs/>
          <w:sz w:val="28"/>
          <w:szCs w:val="28"/>
        </w:rPr>
        <w:t xml:space="preserve">aby </w:t>
      </w:r>
      <w:r w:rsidR="00936FCA">
        <w:rPr>
          <w:b/>
          <w:bCs/>
          <w:sz w:val="28"/>
          <w:szCs w:val="28"/>
        </w:rPr>
        <w:t>P</w:t>
      </w:r>
      <w:r w:rsidR="00C179D3" w:rsidRPr="00936FCA">
        <w:rPr>
          <w:b/>
          <w:bCs/>
          <w:sz w:val="28"/>
          <w:szCs w:val="28"/>
        </w:rPr>
        <w:t>rogramme</w:t>
      </w:r>
      <w:r w:rsidR="00936FCA">
        <w:rPr>
          <w:b/>
          <w:bCs/>
          <w:sz w:val="28"/>
          <w:szCs w:val="28"/>
        </w:rPr>
        <w:t>)</w:t>
      </w:r>
    </w:p>
    <w:tbl>
      <w:tblPr>
        <w:tblStyle w:val="TableGrid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5812"/>
        <w:gridCol w:w="1701"/>
      </w:tblGrid>
      <w:tr w:rsidR="00DB192C" w:rsidRPr="00DB192C" w14:paraId="45E8E860" w14:textId="77777777" w:rsidTr="00DB192C">
        <w:trPr>
          <w:trHeight w:val="245"/>
        </w:trPr>
        <w:tc>
          <w:tcPr>
            <w:tcW w:w="1560" w:type="dxa"/>
          </w:tcPr>
          <w:p w14:paraId="495D8C2B" w14:textId="40F4D9A3" w:rsidR="00DB192C" w:rsidRPr="00DB192C" w:rsidRDefault="00DB192C" w:rsidP="00DB192C">
            <w:pPr>
              <w:rPr>
                <w:b/>
                <w:bCs/>
                <w:sz w:val="24"/>
                <w:szCs w:val="24"/>
              </w:rPr>
            </w:pPr>
            <w:r w:rsidRPr="00DB192C">
              <w:rPr>
                <w:b/>
                <w:bCs/>
                <w:sz w:val="24"/>
                <w:szCs w:val="24"/>
              </w:rPr>
              <w:t xml:space="preserve">Author/ </w:t>
            </w:r>
            <w:proofErr w:type="spellStart"/>
            <w:r w:rsidRPr="00DB192C"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701" w:type="dxa"/>
          </w:tcPr>
          <w:p w14:paraId="24D72E0E" w14:textId="2A102859" w:rsidR="00DB192C" w:rsidRPr="00DB192C" w:rsidRDefault="00DB192C" w:rsidP="00DB192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DB192C">
              <w:rPr>
                <w:b/>
                <w:bCs/>
                <w:sz w:val="24"/>
                <w:szCs w:val="24"/>
              </w:rPr>
              <w:t>Article</w:t>
            </w:r>
            <w:proofErr w:type="spellEnd"/>
            <w:r w:rsidRPr="00DB192C">
              <w:rPr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5812" w:type="dxa"/>
          </w:tcPr>
          <w:p w14:paraId="6E0EA028" w14:textId="209E1C4D" w:rsidR="00DB192C" w:rsidRPr="00DB192C" w:rsidRDefault="00DB192C" w:rsidP="00DB192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DB192C">
              <w:rPr>
                <w:b/>
                <w:bCs/>
                <w:sz w:val="24"/>
                <w:szCs w:val="24"/>
              </w:rPr>
              <w:t>Results</w:t>
            </w:r>
            <w:proofErr w:type="spellEnd"/>
            <w:r w:rsidRPr="00DB192C">
              <w:rPr>
                <w:b/>
                <w:bCs/>
                <w:sz w:val="24"/>
                <w:szCs w:val="24"/>
              </w:rPr>
              <w:t xml:space="preserve"> (taken </w:t>
            </w:r>
            <w:proofErr w:type="spellStart"/>
            <w:r w:rsidRPr="00DB192C">
              <w:rPr>
                <w:b/>
                <w:bCs/>
                <w:sz w:val="24"/>
                <w:szCs w:val="24"/>
              </w:rPr>
              <w:t>from</w:t>
            </w:r>
            <w:proofErr w:type="spellEnd"/>
            <w:r w:rsidRPr="00DB192C">
              <w:rPr>
                <w:b/>
                <w:bCs/>
                <w:sz w:val="24"/>
                <w:szCs w:val="24"/>
              </w:rPr>
              <w:t xml:space="preserve"> abstract)</w:t>
            </w:r>
          </w:p>
        </w:tc>
        <w:tc>
          <w:tcPr>
            <w:tcW w:w="1701" w:type="dxa"/>
          </w:tcPr>
          <w:p w14:paraId="42230CE7" w14:textId="4776AAB1" w:rsidR="00DB192C" w:rsidRPr="00DB192C" w:rsidRDefault="00DB192C" w:rsidP="00DB192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DB192C">
              <w:rPr>
                <w:b/>
                <w:bCs/>
                <w:sz w:val="24"/>
                <w:szCs w:val="24"/>
              </w:rPr>
              <w:t>Participants</w:t>
            </w:r>
            <w:proofErr w:type="spellEnd"/>
          </w:p>
        </w:tc>
      </w:tr>
      <w:tr w:rsidR="00D91B61" w:rsidRPr="00474256" w14:paraId="0DBB1330" w14:textId="77777777" w:rsidTr="00DB192C">
        <w:trPr>
          <w:trHeight w:val="300"/>
        </w:trPr>
        <w:tc>
          <w:tcPr>
            <w:tcW w:w="1560" w:type="dxa"/>
          </w:tcPr>
          <w:p w14:paraId="49A7C9CF" w14:textId="23955BFD" w:rsidR="00D91B61" w:rsidRPr="0037556E" w:rsidRDefault="00D91B61" w:rsidP="00DF1B06">
            <w:pPr>
              <w:rPr>
                <w:lang w:val="en-US"/>
              </w:rPr>
            </w:pPr>
            <w:r w:rsidRPr="0037556E">
              <w:rPr>
                <w:lang w:val="en-US"/>
              </w:rPr>
              <w:t xml:space="preserve">Mc Gilloway 2012 </w:t>
            </w:r>
          </w:p>
        </w:tc>
        <w:tc>
          <w:tcPr>
            <w:tcW w:w="1701" w:type="dxa"/>
          </w:tcPr>
          <w:p w14:paraId="44F5E4B6" w14:textId="481DA682" w:rsidR="00D91B61" w:rsidRPr="00474256" w:rsidRDefault="00D91B61" w:rsidP="00DF1B06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Study report </w:t>
            </w:r>
            <w:r w:rsidR="002F7C01">
              <w:rPr>
                <w:lang w:val="en-US"/>
              </w:rPr>
              <w:t xml:space="preserve">of </w:t>
            </w:r>
            <w:r w:rsidRPr="00474256">
              <w:rPr>
                <w:lang w:val="en-US"/>
              </w:rPr>
              <w:t xml:space="preserve">test phase </w:t>
            </w:r>
          </w:p>
        </w:tc>
        <w:tc>
          <w:tcPr>
            <w:tcW w:w="5812" w:type="dxa"/>
          </w:tcPr>
          <w:p w14:paraId="28540424" w14:textId="0813BECA" w:rsidR="00D91B61" w:rsidRPr="00474256" w:rsidRDefault="00D91B61" w:rsidP="00DF1B06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Reductions in </w:t>
            </w:r>
            <w:proofErr w:type="gramStart"/>
            <w:r w:rsidRPr="00474256">
              <w:rPr>
                <w:lang w:val="en-US"/>
              </w:rPr>
              <w:t>child</w:t>
            </w:r>
            <w:proofErr w:type="gramEnd"/>
            <w:r w:rsidRPr="00474256">
              <w:rPr>
                <w:lang w:val="en-US"/>
              </w:rPr>
              <w:t xml:space="preserve"> conduct </w:t>
            </w:r>
            <w:proofErr w:type="gramStart"/>
            <w:r w:rsidRPr="00474256">
              <w:rPr>
                <w:lang w:val="en-US"/>
              </w:rPr>
              <w:t>disorder</w:t>
            </w:r>
            <w:proofErr w:type="gramEnd"/>
            <w:r w:rsidRPr="00474256">
              <w:rPr>
                <w:lang w:val="en-US"/>
              </w:rPr>
              <w:t xml:space="preserve"> and hyperactive behavior</w:t>
            </w:r>
            <w:r w:rsidR="00DB192C">
              <w:rPr>
                <w:lang w:val="en-US"/>
              </w:rPr>
              <w:t>. I</w:t>
            </w:r>
            <w:r w:rsidRPr="00474256">
              <w:rPr>
                <w:lang w:val="en-US"/>
              </w:rPr>
              <w:t>mprovement in prosocial behavior</w:t>
            </w:r>
            <w:r w:rsidR="00DB192C">
              <w:rPr>
                <w:lang w:val="en-US"/>
              </w:rPr>
              <w:t>. B</w:t>
            </w:r>
            <w:r w:rsidRPr="00474256">
              <w:rPr>
                <w:lang w:val="en-US"/>
              </w:rPr>
              <w:t>eneficial effect on parental well-being and psychosocial functioning</w:t>
            </w:r>
            <w:r w:rsidR="00DB192C">
              <w:rPr>
                <w:lang w:val="en-US"/>
              </w:rPr>
              <w:t>. Improved</w:t>
            </w:r>
            <w:r w:rsidRPr="00474256">
              <w:rPr>
                <w:lang w:val="en-US"/>
              </w:rPr>
              <w:t xml:space="preserve"> parenting skills, more positive parenting strategies,</w:t>
            </w:r>
            <w:r w:rsidR="00DB192C">
              <w:rPr>
                <w:lang w:val="en-US"/>
              </w:rPr>
              <w:t xml:space="preserve"> and</w:t>
            </w:r>
            <w:r w:rsidRPr="00474256">
              <w:rPr>
                <w:lang w:val="en-US"/>
              </w:rPr>
              <w:t xml:space="preserve"> closer parent-child relationships</w:t>
            </w:r>
            <w:r w:rsidR="00DB192C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3A2FB3BE" w14:textId="10DCF1B8" w:rsidR="00D91B61" w:rsidRPr="00474256" w:rsidRDefault="00D91B61" w:rsidP="00DF1B06">
            <w:pPr>
              <w:rPr>
                <w:lang w:val="en-US"/>
              </w:rPr>
            </w:pPr>
            <w:r w:rsidRPr="00474256">
              <w:rPr>
                <w:lang w:val="en-US"/>
              </w:rPr>
              <w:t>N = 87</w:t>
            </w:r>
            <w:r w:rsidR="00AE5773">
              <w:rPr>
                <w:lang w:val="en-US"/>
              </w:rPr>
              <w:t xml:space="preserve"> parents of children </w:t>
            </w:r>
            <w:r w:rsidR="00D053A5">
              <w:rPr>
                <w:lang w:val="en-US"/>
              </w:rPr>
              <w:t>(</w:t>
            </w:r>
            <w:r w:rsidR="0000285C">
              <w:rPr>
                <w:lang w:val="en-US"/>
              </w:rPr>
              <w:t xml:space="preserve">3-7 </w:t>
            </w:r>
            <w:r w:rsidR="00D053A5">
              <w:rPr>
                <w:lang w:val="en-US"/>
              </w:rPr>
              <w:t>years)</w:t>
            </w:r>
          </w:p>
        </w:tc>
      </w:tr>
      <w:tr w:rsidR="00D91B61" w:rsidRPr="006079DB" w14:paraId="73D45E1F" w14:textId="77777777" w:rsidTr="00DB192C">
        <w:trPr>
          <w:trHeight w:val="1263"/>
        </w:trPr>
        <w:tc>
          <w:tcPr>
            <w:tcW w:w="1560" w:type="dxa"/>
          </w:tcPr>
          <w:p w14:paraId="46E46014" w14:textId="3FC69EA9" w:rsidR="00D91B61" w:rsidRPr="0037556E" w:rsidRDefault="00D91B61" w:rsidP="002526D2">
            <w:pPr>
              <w:rPr>
                <w:lang w:val="en-US"/>
              </w:rPr>
            </w:pPr>
            <w:r w:rsidRPr="0037556E">
              <w:rPr>
                <w:lang w:val="en-US"/>
              </w:rPr>
              <w:t>Leckey 2019</w:t>
            </w:r>
          </w:p>
          <w:p w14:paraId="589B760F" w14:textId="41C18CF1" w:rsidR="00D91B61" w:rsidRPr="0037556E" w:rsidRDefault="00D91B61" w:rsidP="002526D2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F0CFF01" w14:textId="796BC665" w:rsidR="00D91B61" w:rsidRPr="00474256" w:rsidRDefault="00D91B61" w:rsidP="002526D2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Interviews + six focus groups </w:t>
            </w:r>
          </w:p>
        </w:tc>
        <w:tc>
          <w:tcPr>
            <w:tcW w:w="5812" w:type="dxa"/>
          </w:tcPr>
          <w:p w14:paraId="705224EE" w14:textId="2AABC921" w:rsidR="00D91B61" w:rsidRPr="00605E7C" w:rsidRDefault="00D91B61" w:rsidP="002526D2">
            <w:pPr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</w:pPr>
            <w:r w:rsidRPr="00474256">
              <w:rPr>
                <w:lang w:val="en-US"/>
              </w:rPr>
              <w:t>Gaining knowledge (understanding of infants' behaviors and needs, awareness of infant development, importance of interaction) and new skills</w:t>
            </w:r>
            <w:r w:rsidR="00605E7C">
              <w:rPr>
                <w:lang w:val="en-US"/>
              </w:rPr>
              <w:t>. A</w:t>
            </w:r>
            <w:r w:rsidRPr="00474256">
              <w:rPr>
                <w:lang w:val="en-US"/>
              </w:rPr>
              <w:t>lleviating stress and concerns associated with motherhood</w:t>
            </w:r>
            <w:r w:rsidR="00605E7C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 xml:space="preserve">. </w:t>
            </w:r>
            <w:r w:rsidR="00074D82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>S</w:t>
            </w:r>
            <w:r w:rsidR="003E730D" w:rsidRPr="003E730D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 xml:space="preserve">ocial and moral support received </w:t>
            </w:r>
            <w:r w:rsidR="00074D82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>in</w:t>
            </w:r>
            <w:r w:rsidR="003E730D" w:rsidRPr="003E730D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 xml:space="preserve"> the group was seen as essential for reducing social isolation and increasing confidence. However, parental attendance was a challenge, and participation tended to decline over the cycle of programme delivery</w:t>
            </w:r>
            <w:r w:rsidR="00605E7C">
              <w:rPr>
                <w:rFonts w:ascii="Calibri" w:eastAsia="Times New Roman" w:hAnsi="Calibri" w:cs="Calibri"/>
                <w:noProof/>
                <w:szCs w:val="24"/>
                <w:lang w:val="en-NL" w:eastAsia="en-NL"/>
              </w:rPr>
              <w:t>.</w:t>
            </w:r>
          </w:p>
        </w:tc>
        <w:tc>
          <w:tcPr>
            <w:tcW w:w="1701" w:type="dxa"/>
          </w:tcPr>
          <w:p w14:paraId="398AA21F" w14:textId="77777777" w:rsidR="00573B95" w:rsidRDefault="00D91B61" w:rsidP="002526D2">
            <w:pPr>
              <w:rPr>
                <w:lang w:val="en-US"/>
              </w:rPr>
            </w:pPr>
            <w:r w:rsidRPr="00474256">
              <w:rPr>
                <w:lang w:val="en-US"/>
              </w:rPr>
              <w:t>N=22 mothers</w:t>
            </w:r>
          </w:p>
          <w:p w14:paraId="6EA73AC3" w14:textId="77777777" w:rsidR="005F3649" w:rsidRDefault="00573B95" w:rsidP="002526D2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 xml:space="preserve"> = 8 facilitators </w:t>
            </w:r>
          </w:p>
          <w:p w14:paraId="1A5F9F1F" w14:textId="5C48C480" w:rsidR="00D91B61" w:rsidRPr="00474256" w:rsidRDefault="00573B95" w:rsidP="002526D2">
            <w:pPr>
              <w:rPr>
                <w:lang w:val="en-US"/>
              </w:rPr>
            </w:pPr>
            <w:r w:rsidRPr="00474256">
              <w:rPr>
                <w:lang w:val="en-US"/>
              </w:rPr>
              <w:t>N = 17</w:t>
            </w:r>
            <w:r w:rsidR="006079D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acilitators </w:t>
            </w:r>
            <w:r w:rsidR="006079DB">
              <w:rPr>
                <w:lang w:val="en-US"/>
              </w:rPr>
              <w:t>(</w:t>
            </w:r>
            <w:r>
              <w:rPr>
                <w:lang w:val="en-US"/>
              </w:rPr>
              <w:t xml:space="preserve">in </w:t>
            </w:r>
            <w:r w:rsidR="00D91B61" w:rsidRPr="00474256">
              <w:rPr>
                <w:lang w:val="en-US"/>
              </w:rPr>
              <w:t>focus group</w:t>
            </w:r>
            <w:r>
              <w:rPr>
                <w:lang w:val="en-US"/>
              </w:rPr>
              <w:t>)</w:t>
            </w:r>
          </w:p>
        </w:tc>
      </w:tr>
      <w:tr w:rsidR="00D91B61" w:rsidRPr="00474256" w14:paraId="73942598" w14:textId="77777777" w:rsidTr="00DB192C">
        <w:trPr>
          <w:trHeight w:val="1263"/>
        </w:trPr>
        <w:tc>
          <w:tcPr>
            <w:tcW w:w="1560" w:type="dxa"/>
          </w:tcPr>
          <w:p w14:paraId="64092E9F" w14:textId="77777777" w:rsidR="00D91B61" w:rsidRPr="0037556E" w:rsidRDefault="00D91B61" w:rsidP="00B32F4F">
            <w:pPr>
              <w:rPr>
                <w:lang w:val="en-US"/>
              </w:rPr>
            </w:pPr>
            <w:r w:rsidRPr="0037556E">
              <w:rPr>
                <w:lang w:val="en-US"/>
              </w:rPr>
              <w:t xml:space="preserve">McGilloway 2019 </w:t>
            </w:r>
          </w:p>
          <w:p w14:paraId="4F4E6373" w14:textId="77777777" w:rsidR="00D91B61" w:rsidRPr="0037556E" w:rsidRDefault="00D91B61" w:rsidP="00B32F4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D4A1CE1" w14:textId="03FCCE5E" w:rsidR="00D91B61" w:rsidRPr="00474256" w:rsidRDefault="00605E7C" w:rsidP="00B32F4F">
            <w:pPr>
              <w:rPr>
                <w:lang w:val="en-US"/>
              </w:rPr>
            </w:pPr>
            <w:r w:rsidRPr="00474256">
              <w:rPr>
                <w:lang w:val="en-US"/>
              </w:rPr>
              <w:t>Report</w:t>
            </w:r>
            <w:r w:rsidR="00D91B61" w:rsidRPr="00474256">
              <w:rPr>
                <w:lang w:val="en-US"/>
              </w:rPr>
              <w:t xml:space="preserve"> o</w:t>
            </w:r>
            <w:r w:rsidR="003C3BEC"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 xml:space="preserve"> results of </w:t>
            </w:r>
            <w:r w:rsidR="00D3176D">
              <w:rPr>
                <w:lang w:val="en-US"/>
              </w:rPr>
              <w:t>non-</w:t>
            </w:r>
            <w:proofErr w:type="spellStart"/>
            <w:r w:rsidR="003724A2">
              <w:rPr>
                <w:lang w:val="en-US"/>
              </w:rPr>
              <w:t>randomised</w:t>
            </w:r>
            <w:proofErr w:type="spellEnd"/>
            <w:r w:rsidR="00CF27DF">
              <w:rPr>
                <w:lang w:val="en-US"/>
              </w:rPr>
              <w:t xml:space="preserve"> </w:t>
            </w:r>
            <w:r w:rsidR="003724A2">
              <w:rPr>
                <w:lang w:val="en-US"/>
              </w:rPr>
              <w:t>controlled trial</w:t>
            </w:r>
            <w:r w:rsidR="00D91B61" w:rsidRPr="00474256">
              <w:rPr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04499D51" w14:textId="2998DFF5" w:rsidR="00B72B01" w:rsidRDefault="00605E7C" w:rsidP="00B32F4F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1B61" w:rsidRPr="00474256">
              <w:rPr>
                <w:lang w:val="en-US"/>
              </w:rPr>
              <w:t>mproved parenting confidence (PSOC score),</w:t>
            </w:r>
            <w:r w:rsidR="000E6312">
              <w:rPr>
                <w:lang w:val="en-US"/>
              </w:rPr>
              <w:t xml:space="preserve"> </w:t>
            </w:r>
            <w:r>
              <w:rPr>
                <w:lang w:val="en-US"/>
              </w:rPr>
              <w:t>also</w:t>
            </w:r>
            <w:r w:rsidR="000E6312">
              <w:rPr>
                <w:lang w:val="en-US"/>
              </w:rPr>
              <w:t xml:space="preserve"> at</w:t>
            </w:r>
            <w:r w:rsidR="00C1205F">
              <w:rPr>
                <w:lang w:val="en-US"/>
              </w:rPr>
              <w:t xml:space="preserve"> </w:t>
            </w:r>
            <w:r w:rsidR="003724A2">
              <w:rPr>
                <w:lang w:val="en-US"/>
              </w:rPr>
              <w:t>2-year</w:t>
            </w:r>
            <w:r w:rsidR="00C1205F">
              <w:rPr>
                <w:lang w:val="en-US"/>
              </w:rPr>
              <w:t xml:space="preserve"> follow-up</w:t>
            </w:r>
            <w:r>
              <w:rPr>
                <w:lang w:val="en-US"/>
              </w:rPr>
              <w:t>. I</w:t>
            </w:r>
            <w:r w:rsidR="00B72B01">
              <w:rPr>
                <w:lang w:val="en-US"/>
              </w:rPr>
              <w:t xml:space="preserve">mprovements in child emotional support </w:t>
            </w:r>
            <w:r w:rsidR="00C36D5D">
              <w:rPr>
                <w:lang w:val="en-US"/>
              </w:rPr>
              <w:t xml:space="preserve">and cognitive stimulation </w:t>
            </w:r>
            <w:r w:rsidR="00B72B01">
              <w:rPr>
                <w:lang w:val="en-US"/>
              </w:rPr>
              <w:t>at 8 months</w:t>
            </w:r>
            <w:r w:rsidR="00C36D5D">
              <w:rPr>
                <w:lang w:val="en-US"/>
              </w:rPr>
              <w:t>,</w:t>
            </w:r>
            <w:r w:rsidR="00B72B01">
              <w:rPr>
                <w:lang w:val="en-US"/>
              </w:rPr>
              <w:t xml:space="preserve"> but not 2 years.</w:t>
            </w:r>
          </w:p>
          <w:p w14:paraId="6936915A" w14:textId="4B39F621" w:rsidR="00AD6453" w:rsidRDefault="00B72B01" w:rsidP="00B32F4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>o improvements in wellbeing,</w:t>
            </w:r>
            <w:r w:rsidR="00AD6453">
              <w:rPr>
                <w:lang w:val="en-US"/>
              </w:rPr>
              <w:t xml:space="preserve"> or</w:t>
            </w:r>
            <w:r w:rsidR="00D91B61" w:rsidRPr="00474256">
              <w:rPr>
                <w:lang w:val="en-US"/>
              </w:rPr>
              <w:t xml:space="preserve"> parenting stress</w:t>
            </w:r>
            <w:r w:rsidR="00605E7C">
              <w:rPr>
                <w:lang w:val="en-US"/>
              </w:rPr>
              <w:t>.</w:t>
            </w:r>
          </w:p>
          <w:p w14:paraId="6F429F01" w14:textId="71E8AF17" w:rsidR="00D91B61" w:rsidRPr="00170688" w:rsidRDefault="00605E7C" w:rsidP="00B32F4F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D91B61" w:rsidRPr="00170688">
              <w:rPr>
                <w:lang w:val="en-US"/>
              </w:rPr>
              <w:t>ower number of infant visits to GP</w:t>
            </w:r>
            <w:r>
              <w:rPr>
                <w:lang w:val="en-US"/>
              </w:rPr>
              <w:t>. M</w:t>
            </w:r>
            <w:r w:rsidR="00D91B61" w:rsidRPr="00170688">
              <w:rPr>
                <w:lang w:val="en-US"/>
              </w:rPr>
              <w:t xml:space="preserve">ore reading to </w:t>
            </w:r>
            <w:r w:rsidR="003724A2" w:rsidRPr="00170688">
              <w:rPr>
                <w:lang w:val="en-US"/>
              </w:rPr>
              <w:t>infants</w:t>
            </w:r>
            <w:r w:rsidR="00D91B61" w:rsidRPr="00170688">
              <w:rPr>
                <w:lang w:val="en-US"/>
              </w:rPr>
              <w:t>.</w:t>
            </w:r>
          </w:p>
          <w:p w14:paraId="69DADD33" w14:textId="0968DDE4" w:rsidR="00D91B61" w:rsidRPr="00474256" w:rsidRDefault="00D91B61" w:rsidP="00B32F4F">
            <w:pPr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C64E6D7" w14:textId="77777777" w:rsidR="00D91B61" w:rsidRPr="00796501" w:rsidRDefault="00D91B61" w:rsidP="00796501">
            <w:pPr>
              <w:rPr>
                <w:lang w:val="en-US"/>
              </w:rPr>
            </w:pPr>
            <w:r w:rsidRPr="00796501">
              <w:rPr>
                <w:lang w:val="en-US"/>
              </w:rPr>
              <w:t>N=106 (39 high-risk)</w:t>
            </w:r>
          </w:p>
          <w:p w14:paraId="15F87C82" w14:textId="0CF83FAC" w:rsidR="00D91B61" w:rsidRPr="00796501" w:rsidRDefault="00D91B61" w:rsidP="00D3176D">
            <w:pPr>
              <w:rPr>
                <w:lang w:val="en-US"/>
              </w:rPr>
            </w:pPr>
            <w:r w:rsidRPr="00796501">
              <w:rPr>
                <w:lang w:val="en-US"/>
              </w:rPr>
              <w:t>N=84 (34 h</w:t>
            </w:r>
            <w:r w:rsidR="006079DB" w:rsidRPr="00796501">
              <w:rPr>
                <w:lang w:val="en-US"/>
              </w:rPr>
              <w:t>igh-risk</w:t>
            </w:r>
            <w:r w:rsidRPr="00796501">
              <w:rPr>
                <w:lang w:val="en-US"/>
              </w:rPr>
              <w:t>)</w:t>
            </w:r>
            <w:r w:rsidR="00303B88" w:rsidRPr="00796501">
              <w:rPr>
                <w:lang w:val="en-US"/>
              </w:rPr>
              <w:t xml:space="preserve"> c</w:t>
            </w:r>
            <w:r w:rsidR="005F3649" w:rsidRPr="00796501">
              <w:rPr>
                <w:lang w:val="en-US"/>
              </w:rPr>
              <w:t>ontrols</w:t>
            </w:r>
            <w:r w:rsidR="00303B88" w:rsidRPr="00796501">
              <w:rPr>
                <w:lang w:val="en-US"/>
              </w:rPr>
              <w:t xml:space="preserve"> (care as usual)</w:t>
            </w:r>
          </w:p>
        </w:tc>
      </w:tr>
      <w:tr w:rsidR="00D91B61" w:rsidRPr="00474256" w14:paraId="45B66153" w14:textId="77777777" w:rsidTr="00DB192C">
        <w:trPr>
          <w:trHeight w:val="1120"/>
        </w:trPr>
        <w:tc>
          <w:tcPr>
            <w:tcW w:w="1560" w:type="dxa"/>
          </w:tcPr>
          <w:p w14:paraId="7A651ADE" w14:textId="402F3590" w:rsidR="00D91B61" w:rsidRPr="0037556E" w:rsidRDefault="00D91B61" w:rsidP="00D032D9">
            <w:proofErr w:type="spellStart"/>
            <w:r w:rsidRPr="0037556E">
              <w:t>McGilloway</w:t>
            </w:r>
            <w:proofErr w:type="spellEnd"/>
            <w:r w:rsidRPr="0037556E">
              <w:t xml:space="preserve"> 2020 </w:t>
            </w:r>
          </w:p>
        </w:tc>
        <w:tc>
          <w:tcPr>
            <w:tcW w:w="1701" w:type="dxa"/>
          </w:tcPr>
          <w:p w14:paraId="13C4A120" w14:textId="6B6CF86D" w:rsidR="00D91B61" w:rsidRPr="00474256" w:rsidRDefault="00605E7C" w:rsidP="00D032D9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1B61" w:rsidRPr="00474256">
              <w:rPr>
                <w:lang w:val="en-US"/>
              </w:rPr>
              <w:t>nterviews and focus group</w:t>
            </w:r>
          </w:p>
        </w:tc>
        <w:tc>
          <w:tcPr>
            <w:tcW w:w="5812" w:type="dxa"/>
          </w:tcPr>
          <w:p w14:paraId="79660072" w14:textId="2B69FD25" w:rsidR="00D91B61" w:rsidRPr="00474256" w:rsidRDefault="00776144" w:rsidP="00D032D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D91B61" w:rsidRPr="00474256">
              <w:rPr>
                <w:lang w:val="en-US"/>
              </w:rPr>
              <w:t>igh satisfaction of both parents and program deliverers. Parents report a sense of community and learning</w:t>
            </w:r>
            <w:r>
              <w:rPr>
                <w:lang w:val="en-US"/>
              </w:rPr>
              <w:t>. D</w:t>
            </w:r>
            <w:r w:rsidR="00D91B61" w:rsidRPr="00474256">
              <w:rPr>
                <w:lang w:val="en-US"/>
              </w:rPr>
              <w:t>eliverers report improved parenting capacity and bond</w:t>
            </w:r>
            <w:r>
              <w:rPr>
                <w:lang w:val="en-US"/>
              </w:rPr>
              <w:t>ing/</w:t>
            </w:r>
            <w:r w:rsidR="00D91B61" w:rsidRPr="00474256">
              <w:rPr>
                <w:lang w:val="en-US"/>
              </w:rPr>
              <w:t xml:space="preserve"> interaction. Description of implementation successes and challenges</w:t>
            </w:r>
            <w:r>
              <w:rPr>
                <w:lang w:val="en-US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14:paraId="6BBFA3D2" w14:textId="582838C4" w:rsidR="00016992" w:rsidRPr="00796501" w:rsidRDefault="00D91B61" w:rsidP="00D032D9">
            <w:pPr>
              <w:rPr>
                <w:lang w:val="en-US"/>
              </w:rPr>
            </w:pPr>
            <w:r w:rsidRPr="00796501">
              <w:rPr>
                <w:lang w:val="en-US"/>
              </w:rPr>
              <w:t xml:space="preserve">N=22 </w:t>
            </w:r>
            <w:r w:rsidR="00016992" w:rsidRPr="00796501">
              <w:rPr>
                <w:lang w:val="en-US"/>
              </w:rPr>
              <w:t>parents</w:t>
            </w:r>
          </w:p>
          <w:p w14:paraId="592BFB9D" w14:textId="5FF44958" w:rsidR="00D91B61" w:rsidRPr="00796501" w:rsidRDefault="00016992" w:rsidP="00D032D9">
            <w:pPr>
              <w:rPr>
                <w:lang w:val="en-US"/>
              </w:rPr>
            </w:pPr>
            <w:r w:rsidRPr="00796501">
              <w:rPr>
                <w:lang w:val="en-US"/>
              </w:rPr>
              <w:t xml:space="preserve">N= </w:t>
            </w:r>
            <w:r w:rsidR="00D91B61" w:rsidRPr="00796501">
              <w:rPr>
                <w:lang w:val="en-US"/>
              </w:rPr>
              <w:t>6 parents</w:t>
            </w:r>
            <w:r w:rsidRPr="00796501">
              <w:rPr>
                <w:lang w:val="en-US"/>
              </w:rPr>
              <w:t xml:space="preserve"> (in focus group)</w:t>
            </w:r>
          </w:p>
          <w:p w14:paraId="6C1572F9" w14:textId="77777777" w:rsidR="00016992" w:rsidRPr="00796501" w:rsidRDefault="00D91B61" w:rsidP="00D032D9">
            <w:pPr>
              <w:rPr>
                <w:lang w:val="en-US"/>
              </w:rPr>
            </w:pPr>
            <w:r w:rsidRPr="00796501">
              <w:rPr>
                <w:lang w:val="en-US"/>
              </w:rPr>
              <w:t xml:space="preserve">N=22 </w:t>
            </w:r>
            <w:r w:rsidR="00016992" w:rsidRPr="00796501">
              <w:rPr>
                <w:lang w:val="en-US"/>
              </w:rPr>
              <w:t xml:space="preserve">implementers </w:t>
            </w:r>
          </w:p>
          <w:p w14:paraId="0760ACF3" w14:textId="5D2711DB" w:rsidR="00D91B61" w:rsidRPr="00796501" w:rsidRDefault="00016992" w:rsidP="00D032D9">
            <w:pPr>
              <w:rPr>
                <w:lang w:val="en-US"/>
              </w:rPr>
            </w:pPr>
            <w:r w:rsidRPr="00796501">
              <w:rPr>
                <w:lang w:val="en-US"/>
              </w:rPr>
              <w:t xml:space="preserve">N= </w:t>
            </w:r>
            <w:r w:rsidR="00D91B61" w:rsidRPr="00796501">
              <w:rPr>
                <w:lang w:val="en-US"/>
              </w:rPr>
              <w:t xml:space="preserve">18 </w:t>
            </w:r>
            <w:r w:rsidR="001317C6" w:rsidRPr="00796501">
              <w:rPr>
                <w:lang w:val="en-US"/>
              </w:rPr>
              <w:t>implementers (in focus group)</w:t>
            </w:r>
          </w:p>
        </w:tc>
      </w:tr>
      <w:tr w:rsidR="00D91B61" w:rsidRPr="00474256" w14:paraId="1E820F80" w14:textId="77777777" w:rsidTr="00DB192C">
        <w:trPr>
          <w:trHeight w:val="1263"/>
        </w:trPr>
        <w:tc>
          <w:tcPr>
            <w:tcW w:w="1560" w:type="dxa"/>
          </w:tcPr>
          <w:p w14:paraId="2C1DAD6C" w14:textId="77777777" w:rsidR="00D91B61" w:rsidRPr="0037556E" w:rsidRDefault="00D91B61" w:rsidP="00603D56">
            <w:r w:rsidRPr="0037556E">
              <w:lastRenderedPageBreak/>
              <w:t xml:space="preserve">ENRICH flyer </w:t>
            </w:r>
          </w:p>
        </w:tc>
        <w:tc>
          <w:tcPr>
            <w:tcW w:w="1701" w:type="dxa"/>
          </w:tcPr>
          <w:p w14:paraId="0992E3BA" w14:textId="42E4E76D" w:rsidR="00D91B61" w:rsidRPr="00474256" w:rsidRDefault="00776144" w:rsidP="00603D56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D91B61" w:rsidRPr="00474256">
              <w:rPr>
                <w:lang w:val="en-US"/>
              </w:rPr>
              <w:t>verview of key findings</w:t>
            </w:r>
          </w:p>
        </w:tc>
        <w:tc>
          <w:tcPr>
            <w:tcW w:w="5812" w:type="dxa"/>
          </w:tcPr>
          <w:p w14:paraId="633701BA" w14:textId="45BC1D61" w:rsidR="00D91B61" w:rsidRPr="00474256" w:rsidRDefault="00D91B61" w:rsidP="00603D56">
            <w:pPr>
              <w:rPr>
                <w:lang w:val="en-US"/>
              </w:rPr>
            </w:pPr>
            <w:r w:rsidRPr="00474256">
              <w:rPr>
                <w:lang w:val="en-US"/>
              </w:rPr>
              <w:t>No extra info</w:t>
            </w:r>
            <w:r w:rsidR="003724A2">
              <w:rPr>
                <w:lang w:val="en-US"/>
              </w:rPr>
              <w:t>rmation</w:t>
            </w:r>
            <w:r w:rsidRPr="00474256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McGilloway</w:t>
            </w:r>
            <w:r w:rsidR="003C3BEC">
              <w:rPr>
                <w:lang w:val="en-US"/>
              </w:rPr>
              <w:t xml:space="preserve"> </w:t>
            </w:r>
            <w:r w:rsidR="007C154D">
              <w:rPr>
                <w:lang w:val="en-US"/>
              </w:rPr>
              <w:t>2019 and 2020</w:t>
            </w:r>
            <w:r w:rsidR="00776144">
              <w:rPr>
                <w:lang w:val="en-US"/>
              </w:rPr>
              <w:t>.</w:t>
            </w:r>
          </w:p>
          <w:p w14:paraId="48E2626F" w14:textId="22698911" w:rsidR="00D91B61" w:rsidRPr="00474256" w:rsidRDefault="00D91B61" w:rsidP="00603D56">
            <w:pPr>
              <w:rPr>
                <w:lang w:val="en-US"/>
              </w:rPr>
            </w:pPr>
            <w:r w:rsidRPr="00474256">
              <w:rPr>
                <w:lang w:val="en-US"/>
              </w:rPr>
              <w:t>Parenting self-efficacy and parental confidence, parenting knowledge and skills</w:t>
            </w:r>
            <w:r w:rsidR="00776144">
              <w:rPr>
                <w:lang w:val="en-US"/>
              </w:rPr>
              <w:t>. S</w:t>
            </w:r>
            <w:r w:rsidRPr="00474256">
              <w:rPr>
                <w:lang w:val="en-US"/>
              </w:rPr>
              <w:t>ensitive and supportive parenting</w:t>
            </w:r>
            <w:r w:rsidR="003724A2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2FE70754" w14:textId="77777777" w:rsidR="00D91B61" w:rsidRPr="00474256" w:rsidRDefault="00D91B61" w:rsidP="00603D56">
            <w:pPr>
              <w:rPr>
                <w:lang w:val="en-US"/>
              </w:rPr>
            </w:pPr>
            <w:r w:rsidRPr="00474256">
              <w:rPr>
                <w:lang w:val="en-US"/>
              </w:rPr>
              <w:t>N=400</w:t>
            </w:r>
          </w:p>
        </w:tc>
      </w:tr>
      <w:tr w:rsidR="00D91B61" w:rsidRPr="00474256" w14:paraId="6A4082C8" w14:textId="77777777" w:rsidTr="00DB192C">
        <w:trPr>
          <w:trHeight w:val="1123"/>
        </w:trPr>
        <w:tc>
          <w:tcPr>
            <w:tcW w:w="1560" w:type="dxa"/>
          </w:tcPr>
          <w:p w14:paraId="79B8F605" w14:textId="2C80EF74" w:rsidR="00D91B61" w:rsidRPr="0037556E" w:rsidRDefault="00D91B61" w:rsidP="00ED32B1">
            <w:proofErr w:type="spellStart"/>
            <w:r w:rsidRPr="0037556E">
              <w:t>Hickey</w:t>
            </w:r>
            <w:proofErr w:type="spellEnd"/>
            <w:r w:rsidRPr="0037556E">
              <w:t xml:space="preserve"> 2020 </w:t>
            </w:r>
          </w:p>
        </w:tc>
        <w:tc>
          <w:tcPr>
            <w:tcW w:w="1701" w:type="dxa"/>
          </w:tcPr>
          <w:p w14:paraId="47C31DCB" w14:textId="41BEA866" w:rsidR="00D91B61" w:rsidRPr="00474256" w:rsidRDefault="003724A2" w:rsidP="00ED32B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>on-randomized controlled trial</w:t>
            </w:r>
            <w:r w:rsidR="000216CE">
              <w:rPr>
                <w:lang w:val="en-US"/>
              </w:rPr>
              <w:t xml:space="preserve"> (underlying to McGilloway 2019)</w:t>
            </w:r>
          </w:p>
        </w:tc>
        <w:tc>
          <w:tcPr>
            <w:tcW w:w="5812" w:type="dxa"/>
          </w:tcPr>
          <w:p w14:paraId="4924C89D" w14:textId="23310248" w:rsidR="00B71372" w:rsidRPr="00B71372" w:rsidRDefault="00B54296" w:rsidP="00164554">
            <w:pPr>
              <w:rPr>
                <w:lang w:val="en-US"/>
              </w:rPr>
            </w:pPr>
            <w:r w:rsidRPr="00B71372">
              <w:rPr>
                <w:lang w:val="en-US"/>
              </w:rPr>
              <w:t xml:space="preserve">See McGilloway 2019 </w:t>
            </w:r>
          </w:p>
          <w:p w14:paraId="235AD7E1" w14:textId="48AB6C36" w:rsidR="00D91B61" w:rsidRPr="00B71372" w:rsidRDefault="00B54296" w:rsidP="00164554">
            <w:pPr>
              <w:rPr>
                <w:lang w:val="en-US"/>
              </w:rPr>
            </w:pPr>
            <w:r w:rsidRPr="00B71372">
              <w:rPr>
                <w:lang w:val="en-US"/>
              </w:rPr>
              <w:t>NB</w:t>
            </w:r>
            <w:r w:rsidR="009F23E1">
              <w:rPr>
                <w:lang w:val="en-US"/>
              </w:rPr>
              <w:t xml:space="preserve"> I</w:t>
            </w:r>
            <w:r w:rsidR="00D91B61" w:rsidRPr="00B71372">
              <w:rPr>
                <w:lang w:val="en-US"/>
              </w:rPr>
              <w:t>mprovement in parenting self-efficacy</w:t>
            </w:r>
            <w:r w:rsidRPr="00B71372">
              <w:rPr>
                <w:lang w:val="en-US"/>
              </w:rPr>
              <w:t xml:space="preserve"> </w:t>
            </w:r>
            <w:r w:rsidR="00C179D3">
              <w:rPr>
                <w:lang w:val="en-US"/>
              </w:rPr>
              <w:t xml:space="preserve">was </w:t>
            </w:r>
            <w:r w:rsidRPr="00B71372">
              <w:rPr>
                <w:lang w:val="en-US"/>
              </w:rPr>
              <w:t xml:space="preserve">only </w:t>
            </w:r>
            <w:r w:rsidR="00C179D3">
              <w:rPr>
                <w:lang w:val="en-US"/>
              </w:rPr>
              <w:t xml:space="preserve">found in the </w:t>
            </w:r>
            <w:r w:rsidRPr="00B71372">
              <w:rPr>
                <w:lang w:val="en-US"/>
              </w:rPr>
              <w:t>per protocol analysis</w:t>
            </w:r>
            <w:r w:rsidR="009F23E1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23329F7F" w14:textId="77777777" w:rsidR="00EB40AD" w:rsidRPr="00796501" w:rsidRDefault="00EB40AD" w:rsidP="00EB40AD">
            <w:pPr>
              <w:rPr>
                <w:lang w:val="en-US"/>
              </w:rPr>
            </w:pPr>
            <w:r w:rsidRPr="00796501">
              <w:rPr>
                <w:lang w:val="en-US"/>
              </w:rPr>
              <w:t>N=106 (39 high-risk)</w:t>
            </w:r>
          </w:p>
          <w:p w14:paraId="1CAAC918" w14:textId="681D807C" w:rsidR="00D91B61" w:rsidRPr="00474256" w:rsidRDefault="00EB40AD" w:rsidP="00EB40AD">
            <w:pPr>
              <w:rPr>
                <w:lang w:val="en-US"/>
              </w:rPr>
            </w:pPr>
            <w:r w:rsidRPr="00796501">
              <w:rPr>
                <w:lang w:val="en-US"/>
              </w:rPr>
              <w:t>N=84 (34 high-risk) controls (care as usual)</w:t>
            </w:r>
          </w:p>
        </w:tc>
      </w:tr>
      <w:tr w:rsidR="00D91B61" w:rsidRPr="00474256" w14:paraId="1CC08AC2" w14:textId="77777777" w:rsidTr="00DB192C">
        <w:trPr>
          <w:trHeight w:val="1263"/>
        </w:trPr>
        <w:tc>
          <w:tcPr>
            <w:tcW w:w="1560" w:type="dxa"/>
          </w:tcPr>
          <w:p w14:paraId="6F5D8B4F" w14:textId="4F9A79D3" w:rsidR="00D91B61" w:rsidRPr="0037556E" w:rsidRDefault="00D91B61" w:rsidP="00B651C1">
            <w:pPr>
              <w:rPr>
                <w:lang w:val="en-US"/>
              </w:rPr>
            </w:pPr>
            <w:r w:rsidRPr="0037556E">
              <w:rPr>
                <w:lang w:val="en-US"/>
              </w:rPr>
              <w:t xml:space="preserve">Hickey 2021 </w:t>
            </w:r>
          </w:p>
        </w:tc>
        <w:tc>
          <w:tcPr>
            <w:tcW w:w="1701" w:type="dxa"/>
          </w:tcPr>
          <w:p w14:paraId="64E05ED4" w14:textId="1C558850" w:rsidR="00D91B61" w:rsidRPr="00474256" w:rsidRDefault="006F7B29" w:rsidP="00B651C1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1B61" w:rsidRPr="00474256">
              <w:rPr>
                <w:lang w:val="en-US"/>
              </w:rPr>
              <w:t>nterviews, focus groups,</w:t>
            </w:r>
          </w:p>
          <w:p w14:paraId="72B63C59" w14:textId="0EA2E65A" w:rsidR="00D91B61" w:rsidRPr="00474256" w:rsidRDefault="00D91B61" w:rsidP="00B651C1">
            <w:pPr>
              <w:rPr>
                <w:lang w:val="en-US"/>
              </w:rPr>
            </w:pPr>
            <w:r w:rsidRPr="00474256">
              <w:rPr>
                <w:lang w:val="en-US"/>
              </w:rPr>
              <w:t>document search</w:t>
            </w:r>
          </w:p>
        </w:tc>
        <w:tc>
          <w:tcPr>
            <w:tcW w:w="5812" w:type="dxa"/>
          </w:tcPr>
          <w:p w14:paraId="22266938" w14:textId="62952C00" w:rsidR="003E5A07" w:rsidRDefault="003E5A07" w:rsidP="00B651C1">
            <w:pPr>
              <w:rPr>
                <w:lang w:val="en-US"/>
              </w:rPr>
            </w:pPr>
            <w:r>
              <w:rPr>
                <w:lang w:val="en-US"/>
              </w:rPr>
              <w:t>Promoting f</w:t>
            </w:r>
            <w:r w:rsidR="00D91B61" w:rsidRPr="00B71372">
              <w:rPr>
                <w:lang w:val="en-US"/>
              </w:rPr>
              <w:t xml:space="preserve">actors </w:t>
            </w:r>
            <w:r>
              <w:rPr>
                <w:lang w:val="en-US"/>
              </w:rPr>
              <w:t>to</w:t>
            </w:r>
            <w:r w:rsidR="00D91B61" w:rsidRPr="00B71372">
              <w:rPr>
                <w:lang w:val="en-US"/>
              </w:rPr>
              <w:t xml:space="preserve"> </w:t>
            </w:r>
            <w:r w:rsidR="00486A25" w:rsidRPr="00486A25">
              <w:rPr>
                <w:lang w:val="en-US"/>
              </w:rPr>
              <w:t>implementation success</w:t>
            </w:r>
            <w:r>
              <w:rPr>
                <w:lang w:val="en-US"/>
              </w:rPr>
              <w:t>:</w:t>
            </w:r>
          </w:p>
          <w:p w14:paraId="3EECFC10" w14:textId="77777777" w:rsidR="003E5A07" w:rsidRDefault="00D91B61" w:rsidP="003E5A07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proofErr w:type="spellStart"/>
            <w:r w:rsidRPr="003E5A07">
              <w:rPr>
                <w:lang w:val="en-US"/>
              </w:rPr>
              <w:t>programme</w:t>
            </w:r>
            <w:proofErr w:type="spellEnd"/>
            <w:r w:rsidRPr="003E5A07">
              <w:rPr>
                <w:lang w:val="en-US"/>
              </w:rPr>
              <w:t xml:space="preserve"> characteristics </w:t>
            </w:r>
          </w:p>
          <w:p w14:paraId="7B2149E3" w14:textId="2A1436BD" w:rsidR="00486A25" w:rsidRDefault="00D91B61" w:rsidP="003E5A07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3E5A07">
              <w:rPr>
                <w:lang w:val="en-US"/>
              </w:rPr>
              <w:t>stakeholder attitudes</w:t>
            </w:r>
          </w:p>
          <w:p w14:paraId="57B4B429" w14:textId="77777777" w:rsidR="00486A25" w:rsidRDefault="003E5A07" w:rsidP="003E5A07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="00D91B61" w:rsidRPr="003E5A07">
              <w:rPr>
                <w:lang w:val="en-US"/>
              </w:rPr>
              <w:t>organisational</w:t>
            </w:r>
            <w:proofErr w:type="spellEnd"/>
            <w:r w:rsidR="00D91B61" w:rsidRPr="003E5A07">
              <w:rPr>
                <w:lang w:val="en-US"/>
              </w:rPr>
              <w:t xml:space="preserve"> and systems factors (e.g. leadership and collaboration). </w:t>
            </w:r>
          </w:p>
          <w:p w14:paraId="596DCD22" w14:textId="77777777" w:rsidR="006F7B29" w:rsidRDefault="00486A25" w:rsidP="00486A25">
            <w:pPr>
              <w:rPr>
                <w:lang w:val="en-US"/>
              </w:rPr>
            </w:pPr>
            <w:r w:rsidRPr="00486A25">
              <w:rPr>
                <w:lang w:val="en-US"/>
              </w:rPr>
              <w:t>C</w:t>
            </w:r>
            <w:r w:rsidR="00D91B61" w:rsidRPr="00486A25">
              <w:rPr>
                <w:lang w:val="en-US"/>
              </w:rPr>
              <w:t>hallenges</w:t>
            </w:r>
            <w:r w:rsidR="006F7B29">
              <w:rPr>
                <w:lang w:val="en-US"/>
              </w:rPr>
              <w:t>:</w:t>
            </w:r>
          </w:p>
          <w:p w14:paraId="54361CD7" w14:textId="2CA33083" w:rsidR="00D91B61" w:rsidRPr="006F7B29" w:rsidRDefault="00D91B61" w:rsidP="006F7B29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6F7B29">
              <w:rPr>
                <w:lang w:val="en-US"/>
              </w:rPr>
              <w:t>engagement and adoption barriers</w:t>
            </w:r>
            <w:r w:rsidR="006F7B29">
              <w:rPr>
                <w:lang w:val="en-US"/>
              </w:rPr>
              <w:t>: only</w:t>
            </w:r>
            <w:r w:rsidRPr="006F7B29">
              <w:rPr>
                <w:lang w:val="en-US"/>
              </w:rPr>
              <w:t xml:space="preserve"> 12 (55%) </w:t>
            </w:r>
            <w:proofErr w:type="gramStart"/>
            <w:r w:rsidRPr="006F7B29">
              <w:rPr>
                <w:lang w:val="en-US"/>
              </w:rPr>
              <w:t>low income</w:t>
            </w:r>
            <w:proofErr w:type="gramEnd"/>
            <w:r w:rsidRPr="006F7B29">
              <w:rPr>
                <w:lang w:val="en-US"/>
              </w:rPr>
              <w:t xml:space="preserve"> mothers</w:t>
            </w:r>
            <w:r w:rsidR="006F7B29">
              <w:rPr>
                <w:lang w:val="en-US"/>
              </w:rPr>
              <w:t xml:space="preserve"> participated</w:t>
            </w:r>
          </w:p>
        </w:tc>
        <w:tc>
          <w:tcPr>
            <w:tcW w:w="1701" w:type="dxa"/>
          </w:tcPr>
          <w:p w14:paraId="531151F4" w14:textId="77777777" w:rsidR="0056055E" w:rsidRDefault="0056055E" w:rsidP="0056055E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N=22 </w:t>
            </w:r>
            <w:r>
              <w:rPr>
                <w:lang w:val="en-US"/>
              </w:rPr>
              <w:t>parents</w:t>
            </w:r>
          </w:p>
          <w:p w14:paraId="5A81E005" w14:textId="77777777" w:rsidR="0056055E" w:rsidRPr="00474256" w:rsidRDefault="0056055E" w:rsidP="0056055E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  <w:r w:rsidRPr="00474256">
              <w:rPr>
                <w:lang w:val="en-US"/>
              </w:rPr>
              <w:t>6 parents</w:t>
            </w:r>
            <w:r>
              <w:rPr>
                <w:lang w:val="en-US"/>
              </w:rPr>
              <w:t xml:space="preserve"> (in focus group)</w:t>
            </w:r>
          </w:p>
          <w:p w14:paraId="437C0C9D" w14:textId="77777777" w:rsidR="0056055E" w:rsidRDefault="0056055E" w:rsidP="0056055E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N=22 implementers </w:t>
            </w:r>
          </w:p>
          <w:p w14:paraId="3AFD3D58" w14:textId="08FCB2FD" w:rsidR="00D91B61" w:rsidRPr="00474256" w:rsidRDefault="0056055E" w:rsidP="0056055E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  <w:r w:rsidRPr="00474256">
              <w:rPr>
                <w:lang w:val="en-US"/>
              </w:rPr>
              <w:t xml:space="preserve">18 </w:t>
            </w:r>
            <w:r>
              <w:rPr>
                <w:lang w:val="en-US"/>
              </w:rPr>
              <w:t>implementers (in focus group)</w:t>
            </w:r>
          </w:p>
        </w:tc>
      </w:tr>
      <w:tr w:rsidR="00D91B61" w:rsidRPr="00474256" w14:paraId="51DE80B2" w14:textId="77777777" w:rsidTr="00DB192C">
        <w:trPr>
          <w:trHeight w:val="783"/>
        </w:trPr>
        <w:tc>
          <w:tcPr>
            <w:tcW w:w="1560" w:type="dxa"/>
          </w:tcPr>
          <w:p w14:paraId="65749897" w14:textId="374BD58E" w:rsidR="00D91B61" w:rsidRPr="0037556E" w:rsidRDefault="00D91B61" w:rsidP="00BB4724">
            <w:proofErr w:type="spellStart"/>
            <w:r w:rsidRPr="0037556E">
              <w:t>Hickey</w:t>
            </w:r>
            <w:proofErr w:type="spellEnd"/>
            <w:r w:rsidRPr="0037556E">
              <w:t xml:space="preserve"> 2023</w:t>
            </w:r>
          </w:p>
          <w:p w14:paraId="7BD70894" w14:textId="734C76CF" w:rsidR="00D91B61" w:rsidRPr="0037556E" w:rsidRDefault="00D91B61" w:rsidP="00BB4724"/>
        </w:tc>
        <w:tc>
          <w:tcPr>
            <w:tcW w:w="1701" w:type="dxa"/>
          </w:tcPr>
          <w:p w14:paraId="0370FD05" w14:textId="721BA962" w:rsidR="00D91B61" w:rsidRPr="006F7B29" w:rsidRDefault="006F7B29" w:rsidP="00BB4724">
            <w:pPr>
              <w:rPr>
                <w:lang w:val="en-US"/>
              </w:rPr>
            </w:pPr>
            <w:r w:rsidRPr="006F7B29">
              <w:rPr>
                <w:lang w:val="en-US"/>
              </w:rPr>
              <w:t>Interviews for d</w:t>
            </w:r>
            <w:r w:rsidR="00D91B61" w:rsidRPr="006F7B29">
              <w:rPr>
                <w:lang w:val="en-US"/>
              </w:rPr>
              <w:t xml:space="preserve">efinition of </w:t>
            </w:r>
            <w:proofErr w:type="spellStart"/>
            <w:r w:rsidR="00D91B61" w:rsidRPr="006F7B29">
              <w:rPr>
                <w:lang w:val="en-US"/>
              </w:rPr>
              <w:t>program</w:t>
            </w:r>
            <w:r w:rsidRPr="006F7B29">
              <w:rPr>
                <w:lang w:val="en-US"/>
              </w:rPr>
              <w:t>me</w:t>
            </w:r>
            <w:proofErr w:type="spellEnd"/>
            <w:r w:rsidR="00D91B61" w:rsidRPr="006F7B29">
              <w:rPr>
                <w:lang w:val="en-US"/>
              </w:rPr>
              <w:t xml:space="preserve"> theory</w:t>
            </w:r>
          </w:p>
        </w:tc>
        <w:tc>
          <w:tcPr>
            <w:tcW w:w="5812" w:type="dxa"/>
          </w:tcPr>
          <w:p w14:paraId="20A767FC" w14:textId="2A3E06CB" w:rsidR="00D91B61" w:rsidRPr="00474256" w:rsidRDefault="006F7B29" w:rsidP="00BB4724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1B61" w:rsidRPr="00474256">
              <w:rPr>
                <w:lang w:val="en-US"/>
              </w:rPr>
              <w:t xml:space="preserve">dentification of patterns of interaction between </w:t>
            </w:r>
            <w:proofErr w:type="spellStart"/>
            <w:r w:rsidR="00D91B61" w:rsidRPr="00474256">
              <w:rPr>
                <w:lang w:val="en-US"/>
              </w:rPr>
              <w:t>program</w:t>
            </w:r>
            <w:r>
              <w:rPr>
                <w:lang w:val="en-US"/>
              </w:rPr>
              <w:t>me</w:t>
            </w:r>
            <w:proofErr w:type="spellEnd"/>
            <w:r w:rsidR="00D91B61" w:rsidRPr="00474256">
              <w:rPr>
                <w:lang w:val="en-US"/>
              </w:rPr>
              <w:t>, stakeholders, and context in which program is delivered, and the extent to which these interactions shape implementation and impact</w:t>
            </w:r>
            <w:r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514CE6BE" w14:textId="77777777" w:rsidR="00D91B61" w:rsidRPr="00474256" w:rsidRDefault="00D91B61" w:rsidP="00BB4724">
            <w:pPr>
              <w:rPr>
                <w:lang w:val="en-US"/>
              </w:rPr>
            </w:pPr>
            <w:r w:rsidRPr="00474256">
              <w:rPr>
                <w:lang w:val="en-US"/>
              </w:rPr>
              <w:t>N=19 stakeholders (not parents)</w:t>
            </w:r>
          </w:p>
        </w:tc>
      </w:tr>
      <w:tr w:rsidR="00D91B61" w:rsidRPr="00474256" w14:paraId="3E979E9D" w14:textId="77777777" w:rsidTr="006F7B29">
        <w:trPr>
          <w:trHeight w:val="1235"/>
        </w:trPr>
        <w:tc>
          <w:tcPr>
            <w:tcW w:w="1560" w:type="dxa"/>
          </w:tcPr>
          <w:p w14:paraId="1948F407" w14:textId="20A94C6D" w:rsidR="00D91B61" w:rsidRPr="0037556E" w:rsidRDefault="00D91B61" w:rsidP="00756613">
            <w:pPr>
              <w:rPr>
                <w:lang w:val="en-US"/>
              </w:rPr>
            </w:pPr>
            <w:r w:rsidRPr="0037556E">
              <w:rPr>
                <w:lang w:val="en-US"/>
              </w:rPr>
              <w:t>Hickey 2023</w:t>
            </w:r>
          </w:p>
          <w:p w14:paraId="52B90B92" w14:textId="1F946EEF" w:rsidR="00D91B61" w:rsidRPr="0037556E" w:rsidRDefault="00D91B61" w:rsidP="00756613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FFDBBC1" w14:textId="54319F10" w:rsidR="00D91B61" w:rsidRPr="00474256" w:rsidRDefault="006F7B29" w:rsidP="00756613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D91B61" w:rsidRPr="00474256">
              <w:rPr>
                <w:lang w:val="en-US"/>
              </w:rPr>
              <w:t>ook chapter</w:t>
            </w:r>
          </w:p>
        </w:tc>
        <w:tc>
          <w:tcPr>
            <w:tcW w:w="5812" w:type="dxa"/>
          </w:tcPr>
          <w:p w14:paraId="64189B2D" w14:textId="3EFD73A2" w:rsidR="00D91B61" w:rsidRPr="00474256" w:rsidRDefault="006F7B29" w:rsidP="00756613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91B61" w:rsidRPr="00474256">
              <w:rPr>
                <w:lang w:val="en-US"/>
              </w:rPr>
              <w:t>reater sense of parenting efficacy</w:t>
            </w:r>
            <w:r>
              <w:rPr>
                <w:lang w:val="en-US"/>
              </w:rPr>
              <w:t xml:space="preserve"> and p</w:t>
            </w:r>
            <w:r w:rsidR="00D91B61" w:rsidRPr="00474256">
              <w:rPr>
                <w:lang w:val="en-US"/>
              </w:rPr>
              <w:t>ositive long-run changes in parents' beliefs in their ability to cope with parenthood</w:t>
            </w:r>
            <w:r>
              <w:rPr>
                <w:lang w:val="en-US"/>
              </w:rPr>
              <w:t>. I</w:t>
            </w:r>
            <w:r w:rsidR="00D91B61" w:rsidRPr="00474256">
              <w:rPr>
                <w:lang w:val="en-US"/>
              </w:rPr>
              <w:t>mproved parenting knowledge</w:t>
            </w:r>
            <w:r>
              <w:rPr>
                <w:lang w:val="en-US"/>
              </w:rPr>
              <w:t>. A</w:t>
            </w:r>
            <w:r w:rsidR="00D91B61" w:rsidRPr="00474256">
              <w:rPr>
                <w:lang w:val="en-US"/>
              </w:rPr>
              <w:t>lleviat</w:t>
            </w:r>
            <w:r>
              <w:rPr>
                <w:lang w:val="en-US"/>
              </w:rPr>
              <w:t>ed</w:t>
            </w:r>
            <w:r w:rsidR="00D91B61" w:rsidRPr="00474256">
              <w:rPr>
                <w:lang w:val="en-US"/>
              </w:rPr>
              <w:t xml:space="preserve"> concerns and stresses</w:t>
            </w:r>
            <w:r>
              <w:rPr>
                <w:lang w:val="en-US"/>
              </w:rPr>
              <w:t>. Increased s</w:t>
            </w:r>
            <w:r w:rsidR="00D91B61" w:rsidRPr="00474256">
              <w:rPr>
                <w:lang w:val="en-US"/>
              </w:rPr>
              <w:t>ocial and moral support</w:t>
            </w:r>
            <w:r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4242E7F7" w14:textId="1BC9D90E" w:rsidR="00C179D3" w:rsidRDefault="0056055E" w:rsidP="0075661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 xml:space="preserve"> = 212</w:t>
            </w:r>
            <w:r w:rsidR="00C179D3">
              <w:rPr>
                <w:lang w:val="en-US"/>
              </w:rPr>
              <w:t xml:space="preserve"> parents</w:t>
            </w:r>
            <w:r w:rsidR="00D91B61" w:rsidRPr="00474256">
              <w:rPr>
                <w:lang w:val="en-US"/>
              </w:rPr>
              <w:t xml:space="preserve"> </w:t>
            </w:r>
          </w:p>
          <w:p w14:paraId="1F05F2CE" w14:textId="158E4986" w:rsidR="00D91B61" w:rsidRPr="00474256" w:rsidRDefault="0056055E" w:rsidP="0075661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91B61" w:rsidRPr="00474256">
              <w:rPr>
                <w:lang w:val="en-US"/>
              </w:rPr>
              <w:t xml:space="preserve"> = 168 </w:t>
            </w:r>
            <w:proofErr w:type="gramStart"/>
            <w:r w:rsidR="00C179D3">
              <w:rPr>
                <w:lang w:val="en-US"/>
              </w:rPr>
              <w:t>parents</w:t>
            </w:r>
            <w:proofErr w:type="gramEnd"/>
            <w:r w:rsidR="007955F5">
              <w:rPr>
                <w:lang w:val="en-US"/>
              </w:rPr>
              <w:t xml:space="preserve"> controls (care </w:t>
            </w:r>
            <w:r w:rsidR="00D91B61" w:rsidRPr="00474256">
              <w:rPr>
                <w:lang w:val="en-US"/>
              </w:rPr>
              <w:t>as usual</w:t>
            </w:r>
            <w:r w:rsidR="007955F5">
              <w:rPr>
                <w:lang w:val="en-US"/>
              </w:rPr>
              <w:t>)</w:t>
            </w:r>
          </w:p>
        </w:tc>
      </w:tr>
      <w:tr w:rsidR="00D91B61" w:rsidRPr="00474256" w14:paraId="79169138" w14:textId="77777777" w:rsidTr="00DB192C">
        <w:trPr>
          <w:trHeight w:val="1120"/>
        </w:trPr>
        <w:tc>
          <w:tcPr>
            <w:tcW w:w="1560" w:type="dxa"/>
          </w:tcPr>
          <w:p w14:paraId="52432C38" w14:textId="43E0DFDC" w:rsidR="00D91B61" w:rsidRPr="0037556E" w:rsidRDefault="00D91B61" w:rsidP="00756613">
            <w:pPr>
              <w:rPr>
                <w:lang w:val="en-US"/>
              </w:rPr>
            </w:pPr>
            <w:r w:rsidRPr="0037556E">
              <w:rPr>
                <w:lang w:val="en-US"/>
              </w:rPr>
              <w:t xml:space="preserve">Hickey 2024 </w:t>
            </w:r>
          </w:p>
        </w:tc>
        <w:tc>
          <w:tcPr>
            <w:tcW w:w="1701" w:type="dxa"/>
          </w:tcPr>
          <w:p w14:paraId="7604505C" w14:textId="70331CB7" w:rsidR="00D91B61" w:rsidRPr="00474256" w:rsidRDefault="00D91B61" w:rsidP="00756613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Interviews and participation </w:t>
            </w:r>
            <w:r w:rsidR="006F7B29">
              <w:rPr>
                <w:lang w:val="en-US"/>
              </w:rPr>
              <w:t>data.</w:t>
            </w:r>
          </w:p>
        </w:tc>
        <w:tc>
          <w:tcPr>
            <w:tcW w:w="5812" w:type="dxa"/>
          </w:tcPr>
          <w:p w14:paraId="1E8BC878" w14:textId="6D376DF2" w:rsidR="00D91B61" w:rsidRPr="00474256" w:rsidRDefault="00D91B61" w:rsidP="2E40A434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First-time mothers </w:t>
            </w:r>
            <w:r w:rsidR="006F7B29" w:rsidRPr="00474256">
              <w:rPr>
                <w:lang w:val="en-US"/>
              </w:rPr>
              <w:t>are more</w:t>
            </w:r>
            <w:r w:rsidRPr="00474256">
              <w:rPr>
                <w:lang w:val="en-US"/>
              </w:rPr>
              <w:t xml:space="preserve"> likely to enroll than younger or lone parents. However, older age and married/cohabiting status were the strongest predictors of attending at least one-third of sessions. Qualitative findings highlighted the importance of relationship building and connection in supporting participant recruitment and engagement. Practical and psychological barriers to participation are also described.</w:t>
            </w:r>
          </w:p>
        </w:tc>
        <w:tc>
          <w:tcPr>
            <w:tcW w:w="1701" w:type="dxa"/>
          </w:tcPr>
          <w:p w14:paraId="73965E8F" w14:textId="3D87D763" w:rsidR="00D91B61" w:rsidRPr="00474256" w:rsidRDefault="00D91B61" w:rsidP="00756613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N=106 </w:t>
            </w:r>
          </w:p>
        </w:tc>
      </w:tr>
    </w:tbl>
    <w:p w14:paraId="3834E9AD" w14:textId="60AB10F6" w:rsidR="008848D5" w:rsidRPr="00FE1E2A" w:rsidRDefault="006C1794" w:rsidP="00FE1E2A">
      <w:pPr>
        <w:pStyle w:val="ListParagraph"/>
        <w:ind w:left="473"/>
        <w:rPr>
          <w:rFonts w:ascii="Aptos" w:eastAsia="Aptos" w:hAnsi="Aptos" w:cs="Aptos"/>
        </w:rPr>
      </w:pPr>
      <w:r w:rsidRPr="00474256">
        <w:br/>
      </w:r>
    </w:p>
    <w:p w14:paraId="28B4FEC3" w14:textId="3BAAD172" w:rsidR="00D7327F" w:rsidRPr="00936FCA" w:rsidRDefault="00FE1E2A" w:rsidP="00743CF2">
      <w:pPr>
        <w:rPr>
          <w:rFonts w:ascii="Aptos" w:eastAsia="Aptos" w:hAnsi="Aptos" w:cs="Aptos"/>
          <w:b/>
          <w:bCs/>
          <w:sz w:val="28"/>
          <w:szCs w:val="28"/>
        </w:rPr>
      </w:pPr>
      <w:r w:rsidRPr="00936FCA">
        <w:rPr>
          <w:b/>
          <w:bCs/>
          <w:sz w:val="28"/>
          <w:szCs w:val="28"/>
        </w:rPr>
        <w:t>3</w:t>
      </w:r>
      <w:r w:rsidR="00D7327F" w:rsidRPr="00936FCA">
        <w:rPr>
          <w:b/>
          <w:bCs/>
          <w:sz w:val="28"/>
          <w:szCs w:val="28"/>
        </w:rPr>
        <w:t xml:space="preserve"> Mother-</w:t>
      </w:r>
      <w:r w:rsidR="00936FCA">
        <w:rPr>
          <w:b/>
          <w:bCs/>
          <w:sz w:val="28"/>
          <w:szCs w:val="28"/>
        </w:rPr>
        <w:t>B</w:t>
      </w:r>
      <w:r w:rsidR="00D7327F" w:rsidRPr="00936FCA">
        <w:rPr>
          <w:b/>
          <w:bCs/>
          <w:sz w:val="28"/>
          <w:szCs w:val="28"/>
        </w:rPr>
        <w:t xml:space="preserve">aby </w:t>
      </w:r>
      <w:r w:rsidR="00936FCA">
        <w:rPr>
          <w:b/>
          <w:bCs/>
          <w:sz w:val="28"/>
          <w:szCs w:val="28"/>
        </w:rPr>
        <w:t>N</w:t>
      </w:r>
      <w:r w:rsidR="00D7327F" w:rsidRPr="00936FCA">
        <w:rPr>
          <w:b/>
          <w:bCs/>
          <w:sz w:val="28"/>
          <w:szCs w:val="28"/>
        </w:rPr>
        <w:t xml:space="preserve">urture </w:t>
      </w:r>
      <w:r w:rsidR="00936FCA">
        <w:rPr>
          <w:b/>
          <w:bCs/>
          <w:sz w:val="28"/>
          <w:szCs w:val="28"/>
        </w:rPr>
        <w:t>P</w:t>
      </w:r>
      <w:r w:rsidR="00D7327F" w:rsidRPr="00936FCA">
        <w:rPr>
          <w:b/>
          <w:bCs/>
          <w:sz w:val="28"/>
          <w:szCs w:val="28"/>
        </w:rPr>
        <w:t xml:space="preserve">rogram 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479"/>
        <w:gridCol w:w="1782"/>
        <w:gridCol w:w="5812"/>
        <w:gridCol w:w="1701"/>
      </w:tblGrid>
      <w:tr w:rsidR="00810C51" w:rsidRPr="006C58AC" w14:paraId="7789BFD8" w14:textId="03DA4637" w:rsidTr="00810C51">
        <w:trPr>
          <w:trHeight w:val="245"/>
        </w:trPr>
        <w:tc>
          <w:tcPr>
            <w:tcW w:w="1479" w:type="dxa"/>
          </w:tcPr>
          <w:p w14:paraId="429E3DB4" w14:textId="620A0765" w:rsidR="00810C51" w:rsidRPr="006C58AC" w:rsidRDefault="00810C51" w:rsidP="006C58AC">
            <w:pPr>
              <w:rPr>
                <w:b/>
                <w:bCs/>
                <w:sz w:val="24"/>
                <w:szCs w:val="24"/>
              </w:rPr>
            </w:pPr>
            <w:bookmarkStart w:id="2" w:name="_Hlk177481610"/>
            <w:r w:rsidRPr="006C58AC">
              <w:rPr>
                <w:b/>
                <w:bCs/>
                <w:sz w:val="24"/>
                <w:szCs w:val="24"/>
              </w:rPr>
              <w:t xml:space="preserve">Author/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782" w:type="dxa"/>
          </w:tcPr>
          <w:p w14:paraId="4BB20B71" w14:textId="38A6BC95" w:rsidR="00810C51" w:rsidRPr="006C58AC" w:rsidRDefault="00810C51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Article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5812" w:type="dxa"/>
          </w:tcPr>
          <w:p w14:paraId="086DBADB" w14:textId="085145C7" w:rsidR="00810C51" w:rsidRPr="006C58AC" w:rsidRDefault="00810C51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Results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(taken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from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abstract)</w:t>
            </w:r>
          </w:p>
        </w:tc>
        <w:tc>
          <w:tcPr>
            <w:tcW w:w="1701" w:type="dxa"/>
          </w:tcPr>
          <w:p w14:paraId="74A61E00" w14:textId="4B4BDE8D" w:rsidR="00810C51" w:rsidRPr="006C58AC" w:rsidRDefault="00810C51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Participants</w:t>
            </w:r>
            <w:proofErr w:type="spellEnd"/>
          </w:p>
        </w:tc>
      </w:tr>
      <w:tr w:rsidR="00810C51" w:rsidRPr="00474256" w14:paraId="6C721360" w14:textId="6BAD505E" w:rsidTr="00810C51">
        <w:trPr>
          <w:trHeight w:val="783"/>
        </w:trPr>
        <w:tc>
          <w:tcPr>
            <w:tcW w:w="1479" w:type="dxa"/>
          </w:tcPr>
          <w:p w14:paraId="7A91B980" w14:textId="166FA23B" w:rsidR="00810C51" w:rsidRPr="00166DE4" w:rsidRDefault="00810C51" w:rsidP="000C3881">
            <w:r w:rsidRPr="00166DE4">
              <w:t>Cooke 2023</w:t>
            </w:r>
          </w:p>
        </w:tc>
        <w:tc>
          <w:tcPr>
            <w:tcW w:w="1782" w:type="dxa"/>
          </w:tcPr>
          <w:p w14:paraId="43866367" w14:textId="50B8BDE5" w:rsidR="00810C51" w:rsidRPr="00474256" w:rsidRDefault="00810C51" w:rsidP="000C3881">
            <w:proofErr w:type="spellStart"/>
            <w:r>
              <w:t>Programme</w:t>
            </w:r>
            <w:proofErr w:type="spellEnd"/>
            <w:r>
              <w:t xml:space="preserve"> </w:t>
            </w:r>
            <w:proofErr w:type="spellStart"/>
            <w:r w:rsidRPr="00474256">
              <w:t>description</w:t>
            </w:r>
            <w:proofErr w:type="spellEnd"/>
            <w:r w:rsidRPr="00474256">
              <w:t xml:space="preserve"> </w:t>
            </w:r>
          </w:p>
        </w:tc>
        <w:tc>
          <w:tcPr>
            <w:tcW w:w="5812" w:type="dxa"/>
          </w:tcPr>
          <w:p w14:paraId="15A042A8" w14:textId="14A10F19" w:rsidR="00810C51" w:rsidRPr="00474256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 xml:space="preserve">Description of </w:t>
            </w:r>
            <w:proofErr w:type="spellStart"/>
            <w:r>
              <w:rPr>
                <w:lang w:val="en-US"/>
              </w:rPr>
              <w:t>p</w:t>
            </w:r>
            <w:r w:rsidRPr="00474256">
              <w:rPr>
                <w:lang w:val="en-US"/>
              </w:rPr>
              <w:t>rogram</w:t>
            </w:r>
            <w:r>
              <w:rPr>
                <w:lang w:val="en-US"/>
              </w:rPr>
              <w:t>me</w:t>
            </w:r>
            <w:proofErr w:type="spellEnd"/>
            <w:r>
              <w:rPr>
                <w:lang w:val="en-US"/>
              </w:rPr>
              <w:t xml:space="preserve"> and of </w:t>
            </w:r>
            <w:r w:rsidRPr="00474256">
              <w:rPr>
                <w:lang w:val="en-US"/>
              </w:rPr>
              <w:t>facilitator – (attachment figure for mothers)</w:t>
            </w:r>
            <w:r>
              <w:rPr>
                <w:lang w:val="en-US"/>
              </w:rPr>
              <w:t xml:space="preserve"> and </w:t>
            </w:r>
            <w:r w:rsidRPr="00474256">
              <w:rPr>
                <w:lang w:val="en-US"/>
              </w:rPr>
              <w:t>mother roles and experiences</w:t>
            </w:r>
            <w:r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1180225D" w14:textId="77777777" w:rsidR="00810C51" w:rsidRDefault="00810C51" w:rsidP="000C3881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N= 21 parents </w:t>
            </w:r>
          </w:p>
          <w:p w14:paraId="4029F183" w14:textId="5A3F447F" w:rsidR="00810C51" w:rsidRPr="00474256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Pr="00474256">
              <w:rPr>
                <w:lang w:val="en-US"/>
              </w:rPr>
              <w:t>5 facilitators</w:t>
            </w:r>
          </w:p>
        </w:tc>
      </w:tr>
      <w:tr w:rsidR="00810C51" w:rsidRPr="00474256" w14:paraId="2B6F1E5B" w14:textId="3D4C2A66" w:rsidTr="00810C51">
        <w:trPr>
          <w:trHeight w:val="1263"/>
        </w:trPr>
        <w:tc>
          <w:tcPr>
            <w:tcW w:w="1479" w:type="dxa"/>
          </w:tcPr>
          <w:p w14:paraId="6F5E3E63" w14:textId="33C15E46" w:rsidR="00810C51" w:rsidRPr="00166DE4" w:rsidRDefault="00810C51" w:rsidP="000C3881">
            <w:r w:rsidRPr="00166DE4">
              <w:t>Cooke 2023</w:t>
            </w:r>
          </w:p>
        </w:tc>
        <w:tc>
          <w:tcPr>
            <w:tcW w:w="1782" w:type="dxa"/>
          </w:tcPr>
          <w:p w14:paraId="0D8C4731" w14:textId="2BF9B961" w:rsidR="00810C51" w:rsidRPr="00474256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74256">
              <w:rPr>
                <w:lang w:val="en-US"/>
              </w:rPr>
              <w:t>re &lt;-&gt; post intervention, no control group</w:t>
            </w:r>
          </w:p>
        </w:tc>
        <w:tc>
          <w:tcPr>
            <w:tcW w:w="5812" w:type="dxa"/>
          </w:tcPr>
          <w:p w14:paraId="65C092E2" w14:textId="44DB0A59" w:rsidR="00810C51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>Contains two studies:</w:t>
            </w:r>
          </w:p>
          <w:p w14:paraId="657CDA8E" w14:textId="62D3FEA2" w:rsidR="00810C51" w:rsidRPr="00FA5A70" w:rsidRDefault="00810C51" w:rsidP="00FA5A70">
            <w:pPr>
              <w:pStyle w:val="ListParagraph"/>
              <w:numPr>
                <w:ilvl w:val="0"/>
                <w:numId w:val="28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FA5A70">
              <w:rPr>
                <w:lang w:val="en-US"/>
              </w:rPr>
              <w:t>mprovements in depression, anxiety, parenting confidence</w:t>
            </w:r>
            <w:r>
              <w:rPr>
                <w:lang w:val="en-US"/>
              </w:rPr>
              <w:t>.</w:t>
            </w:r>
          </w:p>
          <w:p w14:paraId="1728B820" w14:textId="40DE645C" w:rsidR="00810C51" w:rsidRPr="003C6363" w:rsidRDefault="00810C51" w:rsidP="000C3881">
            <w:pPr>
              <w:pStyle w:val="ListParagraph"/>
              <w:numPr>
                <w:ilvl w:val="0"/>
                <w:numId w:val="28"/>
              </w:numPr>
              <w:rPr>
                <w:lang w:val="en-US"/>
              </w:rPr>
            </w:pPr>
            <w:r>
              <w:rPr>
                <w:lang w:val="en-US"/>
              </w:rPr>
              <w:t xml:space="preserve">Improvements in </w:t>
            </w:r>
            <w:r w:rsidRPr="00FA5A70">
              <w:rPr>
                <w:lang w:val="en-US"/>
              </w:rPr>
              <w:t xml:space="preserve">parental reflective functioning, parenting stress, </w:t>
            </w:r>
            <w:r>
              <w:rPr>
                <w:lang w:val="en-US"/>
              </w:rPr>
              <w:t xml:space="preserve">but observed interaction (parental </w:t>
            </w:r>
            <w:r w:rsidRPr="003C6363">
              <w:rPr>
                <w:lang w:val="en-US"/>
              </w:rPr>
              <w:t>r</w:t>
            </w:r>
            <w:r>
              <w:rPr>
                <w:lang w:val="en-US"/>
              </w:rPr>
              <w:t xml:space="preserve">eflective </w:t>
            </w:r>
            <w:r w:rsidRPr="003C6363">
              <w:rPr>
                <w:lang w:val="en-US"/>
              </w:rPr>
              <w:t>f</w:t>
            </w:r>
            <w:r>
              <w:rPr>
                <w:lang w:val="en-US"/>
              </w:rPr>
              <w:t>unctioning) failed to reach significance.</w:t>
            </w:r>
          </w:p>
        </w:tc>
        <w:tc>
          <w:tcPr>
            <w:tcW w:w="1701" w:type="dxa"/>
          </w:tcPr>
          <w:p w14:paraId="102C518F" w14:textId="27111435" w:rsidR="00810C51" w:rsidRPr="00474256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474256">
              <w:rPr>
                <w:lang w:val="en-US"/>
              </w:rPr>
              <w:t>N=69</w:t>
            </w:r>
            <w:r>
              <w:rPr>
                <w:lang w:val="en-US"/>
              </w:rPr>
              <w:t xml:space="preserve"> mothers</w:t>
            </w:r>
          </w:p>
          <w:p w14:paraId="0F419BB1" w14:textId="77777777" w:rsidR="00810C51" w:rsidRPr="00474256" w:rsidRDefault="00810C51" w:rsidP="000C3881">
            <w:pPr>
              <w:rPr>
                <w:lang w:val="en-US"/>
              </w:rPr>
            </w:pPr>
          </w:p>
          <w:p w14:paraId="62FE8661" w14:textId="292F297C" w:rsidR="00810C51" w:rsidRPr="00474256" w:rsidRDefault="00810C51" w:rsidP="000C3881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474256">
              <w:rPr>
                <w:lang w:val="en-US"/>
              </w:rPr>
              <w:t>N=27</w:t>
            </w:r>
            <w:r>
              <w:rPr>
                <w:lang w:val="en-US"/>
              </w:rPr>
              <w:t xml:space="preserve"> mothers</w:t>
            </w:r>
          </w:p>
          <w:p w14:paraId="5976101A" w14:textId="77777777" w:rsidR="00810C51" w:rsidRPr="00474256" w:rsidRDefault="00810C51" w:rsidP="000C3881">
            <w:pPr>
              <w:rPr>
                <w:lang w:val="en-US"/>
              </w:rPr>
            </w:pPr>
          </w:p>
          <w:p w14:paraId="21549F9F" w14:textId="6106AB54" w:rsidR="00810C51" w:rsidRPr="00474256" w:rsidRDefault="00810C51" w:rsidP="000C3881">
            <w:pPr>
              <w:rPr>
                <w:lang w:val="en-US"/>
              </w:rPr>
            </w:pPr>
          </w:p>
        </w:tc>
      </w:tr>
    </w:tbl>
    <w:bookmarkEnd w:id="2"/>
    <w:p w14:paraId="371E1920" w14:textId="4F6A771C" w:rsidR="00FE1E2A" w:rsidRPr="00474256" w:rsidRDefault="00FE1E2A" w:rsidP="00FE1E2A">
      <w:pPr>
        <w:pStyle w:val="ListParagraph"/>
        <w:ind w:left="0"/>
        <w:rPr>
          <w:rFonts w:ascii="Aptos" w:eastAsia="Aptos" w:hAnsi="Aptos" w:cs="Aptos"/>
          <w:b/>
          <w:bCs/>
        </w:rPr>
      </w:pPr>
      <w:r>
        <w:rPr>
          <w:b/>
          <w:bCs/>
          <w:sz w:val="36"/>
          <w:szCs w:val="36"/>
        </w:rPr>
        <w:lastRenderedPageBreak/>
        <w:t>4</w:t>
      </w:r>
      <w:r w:rsidRPr="00474256">
        <w:rPr>
          <w:b/>
          <w:bCs/>
          <w:sz w:val="36"/>
          <w:szCs w:val="36"/>
        </w:rPr>
        <w:t xml:space="preserve"> Y</w:t>
      </w:r>
      <w:r w:rsidR="00936FCA">
        <w:rPr>
          <w:b/>
          <w:bCs/>
          <w:sz w:val="36"/>
          <w:szCs w:val="36"/>
        </w:rPr>
        <w:t xml:space="preserve">oung </w:t>
      </w:r>
      <w:r w:rsidRPr="00474256">
        <w:rPr>
          <w:b/>
          <w:bCs/>
          <w:sz w:val="36"/>
          <w:szCs w:val="36"/>
        </w:rPr>
        <w:t>P</w:t>
      </w:r>
      <w:r w:rsidR="00936FCA">
        <w:rPr>
          <w:b/>
          <w:bCs/>
          <w:sz w:val="36"/>
          <w:szCs w:val="36"/>
        </w:rPr>
        <w:t xml:space="preserve">arent </w:t>
      </w:r>
      <w:r w:rsidRPr="00474256">
        <w:rPr>
          <w:b/>
          <w:bCs/>
          <w:sz w:val="36"/>
          <w:szCs w:val="36"/>
        </w:rPr>
        <w:t>P</w:t>
      </w:r>
      <w:r w:rsidR="00936FCA">
        <w:rPr>
          <w:b/>
          <w:bCs/>
          <w:sz w:val="36"/>
          <w:szCs w:val="36"/>
        </w:rPr>
        <w:t>rogram</w:t>
      </w:r>
      <w:r w:rsidRPr="00474256">
        <w:rPr>
          <w:b/>
          <w:bCs/>
          <w:sz w:val="36"/>
          <w:szCs w:val="36"/>
        </w:rPr>
        <w:t xml:space="preserve"> 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674"/>
        <w:gridCol w:w="1587"/>
        <w:gridCol w:w="5827"/>
        <w:gridCol w:w="1686"/>
      </w:tblGrid>
      <w:tr w:rsidR="006C58AC" w:rsidRPr="006C58AC" w14:paraId="1EFAFCED" w14:textId="77777777" w:rsidTr="00D207F3">
        <w:trPr>
          <w:trHeight w:val="245"/>
        </w:trPr>
        <w:tc>
          <w:tcPr>
            <w:tcW w:w="1674" w:type="dxa"/>
          </w:tcPr>
          <w:p w14:paraId="18B6B66C" w14:textId="67E39BBD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r w:rsidRPr="006C58AC">
              <w:rPr>
                <w:b/>
                <w:bCs/>
                <w:sz w:val="24"/>
                <w:szCs w:val="24"/>
              </w:rPr>
              <w:t xml:space="preserve">Author/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587" w:type="dxa"/>
          </w:tcPr>
          <w:p w14:paraId="3480FFE3" w14:textId="5AB17644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Article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5827" w:type="dxa"/>
          </w:tcPr>
          <w:p w14:paraId="53E57936" w14:textId="25977E52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Results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(taken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from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abstract)</w:t>
            </w:r>
          </w:p>
        </w:tc>
        <w:tc>
          <w:tcPr>
            <w:tcW w:w="1686" w:type="dxa"/>
          </w:tcPr>
          <w:p w14:paraId="2567ECFA" w14:textId="08154958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Participants</w:t>
            </w:r>
            <w:proofErr w:type="spellEnd"/>
          </w:p>
        </w:tc>
      </w:tr>
      <w:tr w:rsidR="00FE1E2A" w:rsidRPr="00474256" w14:paraId="090DE71D" w14:textId="77777777" w:rsidTr="00D207F3">
        <w:trPr>
          <w:trHeight w:val="783"/>
        </w:trPr>
        <w:tc>
          <w:tcPr>
            <w:tcW w:w="1674" w:type="dxa"/>
          </w:tcPr>
          <w:p w14:paraId="1DC5DC3A" w14:textId="77777777" w:rsidR="00FE1E2A" w:rsidRPr="00474256" w:rsidRDefault="00FE1E2A" w:rsidP="00974101">
            <w:proofErr w:type="spellStart"/>
            <w:r w:rsidRPr="00924A5D">
              <w:t>Strange</w:t>
            </w:r>
            <w:proofErr w:type="spellEnd"/>
            <w:r w:rsidRPr="00924A5D">
              <w:t xml:space="preserve"> 2019</w:t>
            </w:r>
          </w:p>
        </w:tc>
        <w:tc>
          <w:tcPr>
            <w:tcW w:w="1587" w:type="dxa"/>
          </w:tcPr>
          <w:p w14:paraId="4A9E6587" w14:textId="727BB6E5" w:rsidR="00FE1E2A" w:rsidRPr="00474256" w:rsidRDefault="000849A9" w:rsidP="00974101">
            <w:pPr>
              <w:rPr>
                <w:lang w:val="en-US"/>
              </w:rPr>
            </w:pPr>
            <w:r>
              <w:rPr>
                <w:lang w:val="en-US"/>
              </w:rPr>
              <w:t>Thematic analysis</w:t>
            </w:r>
            <w:r w:rsidR="00E93622">
              <w:rPr>
                <w:lang w:val="en-US"/>
              </w:rPr>
              <w:t>;</w:t>
            </w:r>
            <w:r w:rsidR="00FE1E2A" w:rsidRPr="00474256">
              <w:rPr>
                <w:lang w:val="en-US"/>
              </w:rPr>
              <w:t xml:space="preserve"> interviews with parents and facilitators</w:t>
            </w:r>
          </w:p>
        </w:tc>
        <w:tc>
          <w:tcPr>
            <w:tcW w:w="5827" w:type="dxa"/>
          </w:tcPr>
          <w:p w14:paraId="39A9B852" w14:textId="1C55AE6D" w:rsidR="00FE1E2A" w:rsidRPr="00474256" w:rsidRDefault="004D5C6D" w:rsidP="00974101">
            <w:pPr>
              <w:rPr>
                <w:lang w:val="en-US"/>
              </w:rPr>
            </w:pPr>
            <w:r w:rsidRPr="004D5C6D">
              <w:rPr>
                <w:lang w:val="en-US"/>
              </w:rPr>
              <w:t>Young parents</w:t>
            </w:r>
            <w:r w:rsidR="0033092B">
              <w:rPr>
                <w:lang w:val="en-US"/>
              </w:rPr>
              <w:t xml:space="preserve"> engage </w:t>
            </w:r>
            <w:r w:rsidRPr="004D5C6D">
              <w:rPr>
                <w:lang w:val="en-US"/>
              </w:rPr>
              <w:t xml:space="preserve">in early parenting services that are welcoming, </w:t>
            </w:r>
            <w:r w:rsidR="0033092B" w:rsidRPr="004D5C6D">
              <w:rPr>
                <w:lang w:val="en-US"/>
              </w:rPr>
              <w:t>nonjudgmental</w:t>
            </w:r>
            <w:r w:rsidRPr="004D5C6D">
              <w:rPr>
                <w:lang w:val="en-US"/>
              </w:rPr>
              <w:t xml:space="preserve"> and holistic</w:t>
            </w:r>
            <w:r w:rsidR="007B2978">
              <w:rPr>
                <w:lang w:val="en-US"/>
              </w:rPr>
              <w:t>. Improved</w:t>
            </w:r>
            <w:r w:rsidRPr="004D5C6D">
              <w:rPr>
                <w:lang w:val="en-US"/>
              </w:rPr>
              <w:t xml:space="preserve"> parenting </w:t>
            </w:r>
            <w:proofErr w:type="gramStart"/>
            <w:r w:rsidRPr="004D5C6D">
              <w:rPr>
                <w:lang w:val="en-US"/>
              </w:rPr>
              <w:t xml:space="preserve">skills, </w:t>
            </w:r>
            <w:r w:rsidR="007B2978">
              <w:rPr>
                <w:lang w:val="en-US"/>
              </w:rPr>
              <w:t>-</w:t>
            </w:r>
            <w:proofErr w:type="gramEnd"/>
            <w:r w:rsidR="007B2978">
              <w:rPr>
                <w:lang w:val="en-US"/>
              </w:rPr>
              <w:t xml:space="preserve"> </w:t>
            </w:r>
            <w:r w:rsidRPr="004D5C6D">
              <w:rPr>
                <w:lang w:val="en-US"/>
              </w:rPr>
              <w:t xml:space="preserve">knowledge, </w:t>
            </w:r>
            <w:r w:rsidR="007B2978">
              <w:rPr>
                <w:lang w:val="en-US"/>
              </w:rPr>
              <w:t xml:space="preserve">and – </w:t>
            </w:r>
            <w:r w:rsidRPr="004D5C6D">
              <w:rPr>
                <w:lang w:val="en-US"/>
              </w:rPr>
              <w:t>confidence</w:t>
            </w:r>
            <w:r w:rsidR="007B2978">
              <w:rPr>
                <w:lang w:val="en-US"/>
              </w:rPr>
              <w:t xml:space="preserve">. Parents </w:t>
            </w:r>
            <w:proofErr w:type="gramStart"/>
            <w:r w:rsidR="004C795D">
              <w:rPr>
                <w:lang w:val="en-US"/>
              </w:rPr>
              <w:t>more</w:t>
            </w:r>
            <w:proofErr w:type="gramEnd"/>
            <w:r w:rsidR="007B2978">
              <w:rPr>
                <w:lang w:val="en-US"/>
              </w:rPr>
              <w:t xml:space="preserve"> </w:t>
            </w:r>
            <w:r w:rsidRPr="004D5C6D">
              <w:rPr>
                <w:lang w:val="en-US"/>
              </w:rPr>
              <w:t>tuned into their infants’ needs</w:t>
            </w:r>
            <w:r w:rsidR="007B2978">
              <w:rPr>
                <w:lang w:val="en-US"/>
              </w:rPr>
              <w:t>. E</w:t>
            </w:r>
            <w:r w:rsidRPr="004D5C6D">
              <w:rPr>
                <w:lang w:val="en-US"/>
              </w:rPr>
              <w:t xml:space="preserve">mpowered to co-design program activities to meet their parenting and </w:t>
            </w:r>
            <w:r w:rsidR="007B2978" w:rsidRPr="004D5C6D">
              <w:rPr>
                <w:lang w:val="en-US"/>
              </w:rPr>
              <w:t>non-parenting</w:t>
            </w:r>
            <w:r w:rsidRPr="004D5C6D">
              <w:rPr>
                <w:lang w:val="en-US"/>
              </w:rPr>
              <w:t xml:space="preserve"> needs</w:t>
            </w:r>
            <w:r w:rsidR="007B2978">
              <w:rPr>
                <w:lang w:val="en-US"/>
              </w:rPr>
              <w:t>. F</w:t>
            </w:r>
            <w:r w:rsidRPr="004D5C6D">
              <w:rPr>
                <w:lang w:val="en-US"/>
              </w:rPr>
              <w:t>riendships and a social support network in their local community</w:t>
            </w:r>
            <w:r w:rsidR="007B2978">
              <w:rPr>
                <w:lang w:val="en-US"/>
              </w:rPr>
              <w:t>. L</w:t>
            </w:r>
            <w:r w:rsidRPr="004D5C6D">
              <w:rPr>
                <w:lang w:val="en-US"/>
              </w:rPr>
              <w:t>ink</w:t>
            </w:r>
            <w:r w:rsidR="005E2A16">
              <w:rPr>
                <w:lang w:val="en-US"/>
              </w:rPr>
              <w:t xml:space="preserve">age to </w:t>
            </w:r>
            <w:r w:rsidRPr="004D5C6D">
              <w:rPr>
                <w:lang w:val="en-US"/>
              </w:rPr>
              <w:t xml:space="preserve">community services and resources. </w:t>
            </w:r>
            <w:r w:rsidR="005E2A16">
              <w:rPr>
                <w:lang w:val="en-US"/>
              </w:rPr>
              <w:t>C</w:t>
            </w:r>
            <w:r w:rsidRPr="004D5C6D">
              <w:rPr>
                <w:lang w:val="en-US"/>
              </w:rPr>
              <w:t xml:space="preserve">hildren cared for and stimulated with </w:t>
            </w:r>
            <w:r w:rsidR="004C795D" w:rsidRPr="004D5C6D">
              <w:rPr>
                <w:lang w:val="en-US"/>
              </w:rPr>
              <w:t>age-appropriate</w:t>
            </w:r>
            <w:r w:rsidRPr="004D5C6D">
              <w:rPr>
                <w:lang w:val="en-US"/>
              </w:rPr>
              <w:t xml:space="preserve"> interactions and play.</w:t>
            </w:r>
          </w:p>
        </w:tc>
        <w:tc>
          <w:tcPr>
            <w:tcW w:w="1686" w:type="dxa"/>
          </w:tcPr>
          <w:p w14:paraId="762D77E8" w14:textId="77777777" w:rsidR="00FE1E2A" w:rsidRDefault="002C1769" w:rsidP="00974101">
            <w:pPr>
              <w:rPr>
                <w:lang w:val="en-US"/>
              </w:rPr>
            </w:pPr>
            <w:r>
              <w:rPr>
                <w:lang w:val="en-US"/>
              </w:rPr>
              <w:t>N=20 parents</w:t>
            </w:r>
          </w:p>
          <w:p w14:paraId="3F10F82F" w14:textId="56729B44" w:rsidR="002C1769" w:rsidRPr="00474256" w:rsidRDefault="002C1769" w:rsidP="00974101">
            <w:pPr>
              <w:rPr>
                <w:lang w:val="en-US"/>
              </w:rPr>
            </w:pPr>
            <w:r>
              <w:rPr>
                <w:lang w:val="en-US"/>
              </w:rPr>
              <w:t>N=5 facilitators (focus group)</w:t>
            </w:r>
          </w:p>
        </w:tc>
      </w:tr>
    </w:tbl>
    <w:p w14:paraId="7567F44F" w14:textId="77777777" w:rsidR="00FE1E2A" w:rsidRPr="00170294" w:rsidRDefault="00FE1E2A" w:rsidP="00FE1E2A">
      <w:pPr>
        <w:rPr>
          <w:rFonts w:ascii="Aptos" w:eastAsia="Aptos" w:hAnsi="Aptos" w:cs="Aptos"/>
          <w:b/>
          <w:bCs/>
        </w:rPr>
      </w:pPr>
    </w:p>
    <w:p w14:paraId="11AD79B8" w14:textId="13C663EC" w:rsidR="001708A9" w:rsidRPr="00936FCA" w:rsidRDefault="00D7327F" w:rsidP="001708A9">
      <w:pPr>
        <w:rPr>
          <w:sz w:val="28"/>
          <w:szCs w:val="28"/>
        </w:rPr>
      </w:pPr>
      <w:r w:rsidRPr="00474256">
        <w:rPr>
          <w:b/>
          <w:bCs/>
          <w:sz w:val="36"/>
          <w:szCs w:val="36"/>
        </w:rPr>
        <w:t>5</w:t>
      </w:r>
      <w:r w:rsidR="5D9D2818" w:rsidRPr="00474256">
        <w:rPr>
          <w:b/>
          <w:bCs/>
          <w:sz w:val="36"/>
          <w:szCs w:val="36"/>
        </w:rPr>
        <w:t xml:space="preserve"> Baby and Us</w:t>
      </w:r>
      <w:r w:rsidR="00936FCA">
        <w:rPr>
          <w:b/>
          <w:bCs/>
          <w:sz w:val="36"/>
          <w:szCs w:val="36"/>
        </w:rPr>
        <w:t xml:space="preserve"> </w:t>
      </w:r>
      <w:r w:rsidR="00936FCA" w:rsidRPr="00936FCA">
        <w:rPr>
          <w:b/>
          <w:bCs/>
          <w:sz w:val="28"/>
          <w:szCs w:val="28"/>
        </w:rPr>
        <w:t>(</w:t>
      </w:r>
      <w:r w:rsidR="00F3777D" w:rsidRPr="00936FCA">
        <w:rPr>
          <w:b/>
          <w:bCs/>
          <w:sz w:val="28"/>
          <w:szCs w:val="28"/>
        </w:rPr>
        <w:t xml:space="preserve">part of </w:t>
      </w:r>
      <w:r w:rsidR="5D9D2818" w:rsidRPr="00936FCA">
        <w:rPr>
          <w:b/>
          <w:bCs/>
          <w:sz w:val="28"/>
          <w:szCs w:val="28"/>
        </w:rPr>
        <w:t xml:space="preserve">Empowering Parents, </w:t>
      </w:r>
      <w:r w:rsidR="00936FCA">
        <w:rPr>
          <w:b/>
          <w:bCs/>
          <w:sz w:val="28"/>
          <w:szCs w:val="28"/>
        </w:rPr>
        <w:t>E</w:t>
      </w:r>
      <w:r w:rsidR="5D9D2818" w:rsidRPr="00936FCA">
        <w:rPr>
          <w:b/>
          <w:bCs/>
          <w:sz w:val="28"/>
          <w:szCs w:val="28"/>
        </w:rPr>
        <w:t xml:space="preserve">mpowering </w:t>
      </w:r>
      <w:r w:rsidR="00936FCA">
        <w:rPr>
          <w:b/>
          <w:bCs/>
          <w:sz w:val="28"/>
          <w:szCs w:val="28"/>
        </w:rPr>
        <w:t>C</w:t>
      </w:r>
      <w:r w:rsidR="5D9D2818" w:rsidRPr="00936FCA">
        <w:rPr>
          <w:b/>
          <w:bCs/>
          <w:sz w:val="28"/>
          <w:szCs w:val="28"/>
        </w:rPr>
        <w:t>ommu</w:t>
      </w:r>
      <w:r w:rsidR="5D9D2818" w:rsidRPr="00936FCA">
        <w:rPr>
          <w:b/>
          <w:bCs/>
          <w:color w:val="000000" w:themeColor="text1"/>
          <w:sz w:val="28"/>
          <w:szCs w:val="28"/>
        </w:rPr>
        <w:t>nities</w:t>
      </w:r>
      <w:r w:rsidR="00743CF2" w:rsidRPr="00936FCA">
        <w:rPr>
          <w:b/>
          <w:bCs/>
          <w:color w:val="000000" w:themeColor="text1"/>
          <w:sz w:val="28"/>
          <w:szCs w:val="28"/>
        </w:rPr>
        <w:t>)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702"/>
        <w:gridCol w:w="1559"/>
        <w:gridCol w:w="5812"/>
        <w:gridCol w:w="1701"/>
      </w:tblGrid>
      <w:tr w:rsidR="006C58AC" w:rsidRPr="006C58AC" w14:paraId="707CAC90" w14:textId="77777777" w:rsidTr="00D207F3">
        <w:trPr>
          <w:trHeight w:val="245"/>
        </w:trPr>
        <w:tc>
          <w:tcPr>
            <w:tcW w:w="1702" w:type="dxa"/>
          </w:tcPr>
          <w:p w14:paraId="2AD7B072" w14:textId="1FB07F62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r w:rsidRPr="006C58AC">
              <w:rPr>
                <w:b/>
                <w:bCs/>
                <w:sz w:val="24"/>
                <w:szCs w:val="24"/>
              </w:rPr>
              <w:t xml:space="preserve">Author/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559" w:type="dxa"/>
          </w:tcPr>
          <w:p w14:paraId="2F98CBEC" w14:textId="749B63FA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Article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5812" w:type="dxa"/>
          </w:tcPr>
          <w:p w14:paraId="13D3F3A7" w14:textId="1E2A423C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Results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(taken </w:t>
            </w:r>
            <w:proofErr w:type="spellStart"/>
            <w:r w:rsidRPr="006C58AC">
              <w:rPr>
                <w:b/>
                <w:bCs/>
                <w:sz w:val="24"/>
                <w:szCs w:val="24"/>
              </w:rPr>
              <w:t>from</w:t>
            </w:r>
            <w:proofErr w:type="spellEnd"/>
            <w:r w:rsidRPr="006C58AC">
              <w:rPr>
                <w:b/>
                <w:bCs/>
                <w:sz w:val="24"/>
                <w:szCs w:val="24"/>
              </w:rPr>
              <w:t xml:space="preserve"> abstract)</w:t>
            </w:r>
          </w:p>
        </w:tc>
        <w:tc>
          <w:tcPr>
            <w:tcW w:w="1701" w:type="dxa"/>
          </w:tcPr>
          <w:p w14:paraId="45371C1E" w14:textId="563BC160" w:rsidR="006C58AC" w:rsidRPr="006C58AC" w:rsidRDefault="006C58AC" w:rsidP="006C58AC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C58AC">
              <w:rPr>
                <w:b/>
                <w:bCs/>
                <w:sz w:val="24"/>
                <w:szCs w:val="24"/>
              </w:rPr>
              <w:t>Participants</w:t>
            </w:r>
            <w:proofErr w:type="spellEnd"/>
          </w:p>
        </w:tc>
      </w:tr>
      <w:tr w:rsidR="00D27226" w:rsidRPr="00474256" w14:paraId="546D4664" w14:textId="77777777" w:rsidTr="00D207F3">
        <w:trPr>
          <w:trHeight w:val="783"/>
        </w:trPr>
        <w:tc>
          <w:tcPr>
            <w:tcW w:w="1702" w:type="dxa"/>
          </w:tcPr>
          <w:p w14:paraId="79F4F264" w14:textId="707AFDF3" w:rsidR="00D27226" w:rsidRPr="00D27226" w:rsidRDefault="00D27226" w:rsidP="00DF2244">
            <w:r w:rsidRPr="00D27226">
              <w:t>Thomson 2015</w:t>
            </w:r>
          </w:p>
        </w:tc>
        <w:tc>
          <w:tcPr>
            <w:tcW w:w="1559" w:type="dxa"/>
          </w:tcPr>
          <w:p w14:paraId="4503DDB0" w14:textId="4429742D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>Qualitative study semi-structured interviews</w:t>
            </w:r>
          </w:p>
        </w:tc>
        <w:tc>
          <w:tcPr>
            <w:tcW w:w="5812" w:type="dxa"/>
          </w:tcPr>
          <w:p w14:paraId="405C906A" w14:textId="24F6D1E4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Peer facilitators described positive changes in their own families, confidence, </w:t>
            </w:r>
            <w:r w:rsidR="00C4358A">
              <w:rPr>
                <w:lang w:val="en-US"/>
              </w:rPr>
              <w:t xml:space="preserve">and </w:t>
            </w:r>
            <w:r w:rsidRPr="00474256">
              <w:rPr>
                <w:lang w:val="en-US"/>
              </w:rPr>
              <w:t>social status</w:t>
            </w:r>
            <w:r w:rsidR="00C4358A">
              <w:rPr>
                <w:lang w:val="en-US"/>
              </w:rPr>
              <w:t xml:space="preserve">. </w:t>
            </w:r>
            <w:r w:rsidRPr="00474256">
              <w:rPr>
                <w:lang w:val="en-US"/>
              </w:rPr>
              <w:t xml:space="preserve">Peer </w:t>
            </w:r>
            <w:r w:rsidR="005E2A16" w:rsidRPr="00474256">
              <w:rPr>
                <w:lang w:val="en-US"/>
              </w:rPr>
              <w:t>facilitators’</w:t>
            </w:r>
            <w:r w:rsidRPr="00474256">
              <w:rPr>
                <w:lang w:val="en-US"/>
              </w:rPr>
              <w:t xml:space="preserve"> enthusiasm, openness and mutual identification with families </w:t>
            </w:r>
            <w:proofErr w:type="gramStart"/>
            <w:r w:rsidRPr="00474256">
              <w:rPr>
                <w:lang w:val="en-US"/>
              </w:rPr>
              <w:t>seen</w:t>
            </w:r>
            <w:proofErr w:type="gramEnd"/>
            <w:r w:rsidRPr="00474256">
              <w:rPr>
                <w:lang w:val="en-US"/>
              </w:rPr>
              <w:t xml:space="preserve"> as critical to effectiveness and sustainability.</w:t>
            </w:r>
          </w:p>
        </w:tc>
        <w:tc>
          <w:tcPr>
            <w:tcW w:w="1701" w:type="dxa"/>
          </w:tcPr>
          <w:p w14:paraId="3A1D066E" w14:textId="0AE3D509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N = 14 peer facilitators </w:t>
            </w:r>
          </w:p>
        </w:tc>
      </w:tr>
      <w:tr w:rsidR="00D27226" w:rsidRPr="00474256" w14:paraId="032195B8" w14:textId="77777777" w:rsidTr="00D207F3">
        <w:trPr>
          <w:trHeight w:val="783"/>
        </w:trPr>
        <w:tc>
          <w:tcPr>
            <w:tcW w:w="1702" w:type="dxa"/>
          </w:tcPr>
          <w:p w14:paraId="5F5E3A16" w14:textId="5386E603" w:rsidR="00D27226" w:rsidRPr="00D27226" w:rsidRDefault="00D27226" w:rsidP="00DF2244">
            <w:pPr>
              <w:rPr>
                <w:lang w:val="en-US"/>
              </w:rPr>
            </w:pPr>
            <w:r w:rsidRPr="00D27226">
              <w:rPr>
                <w:lang w:val="en-US"/>
              </w:rPr>
              <w:t>Harwood 2022</w:t>
            </w:r>
          </w:p>
          <w:p w14:paraId="5625CBED" w14:textId="66390438" w:rsidR="00D27226" w:rsidRPr="00D27226" w:rsidRDefault="00D27226" w:rsidP="00DF22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30D22C9" w14:textId="06398FCC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>Scientific article, quasi-experimental</w:t>
            </w:r>
          </w:p>
        </w:tc>
        <w:tc>
          <w:tcPr>
            <w:tcW w:w="5812" w:type="dxa"/>
          </w:tcPr>
          <w:p w14:paraId="29FC2AC6" w14:textId="1C72D3BC" w:rsidR="00D27226" w:rsidRPr="00474256" w:rsidRDefault="00D27226" w:rsidP="2E40A434">
            <w:pPr>
              <w:rPr>
                <w:lang w:val="en-US"/>
              </w:rPr>
            </w:pPr>
            <w:r w:rsidRPr="00474256">
              <w:rPr>
                <w:lang w:val="en-US"/>
              </w:rPr>
              <w:t xml:space="preserve">Recruiting parents from disadvantaged backgrounds </w:t>
            </w:r>
            <w:proofErr w:type="gramStart"/>
            <w:r w:rsidRPr="00474256">
              <w:rPr>
                <w:lang w:val="en-US"/>
              </w:rPr>
              <w:t>feasible</w:t>
            </w:r>
            <w:proofErr w:type="gramEnd"/>
            <w:r w:rsidR="00C4358A">
              <w:rPr>
                <w:lang w:val="en-US"/>
              </w:rPr>
              <w:t xml:space="preserve">. </w:t>
            </w:r>
            <w:proofErr w:type="spellStart"/>
            <w:r w:rsidR="00C4358A">
              <w:rPr>
                <w:lang w:val="en-US"/>
              </w:rPr>
              <w:t>P</w:t>
            </w:r>
            <w:r w:rsidR="001C7180">
              <w:rPr>
                <w:lang w:val="en-US"/>
              </w:rPr>
              <w:t>rogramme</w:t>
            </w:r>
            <w:proofErr w:type="spellEnd"/>
            <w:r w:rsidR="001C7180">
              <w:rPr>
                <w:lang w:val="en-US"/>
              </w:rPr>
              <w:t xml:space="preserve"> </w:t>
            </w:r>
            <w:r w:rsidRPr="00474256">
              <w:rPr>
                <w:lang w:val="en-US"/>
              </w:rPr>
              <w:t>completion high</w:t>
            </w:r>
            <w:r w:rsidR="00C4358A">
              <w:rPr>
                <w:lang w:val="en-US"/>
              </w:rPr>
              <w:t>. P</w:t>
            </w:r>
            <w:r w:rsidR="001C7180" w:rsidRPr="00C74DC6">
              <w:rPr>
                <w:lang w:val="en-US"/>
              </w:rPr>
              <w:t xml:space="preserve">arent goals closely matched aims of </w:t>
            </w:r>
            <w:proofErr w:type="spellStart"/>
            <w:r w:rsidR="001C7180" w:rsidRPr="00C74DC6">
              <w:rPr>
                <w:lang w:val="en-US"/>
              </w:rPr>
              <w:t>programme</w:t>
            </w:r>
            <w:proofErr w:type="spellEnd"/>
            <w:r w:rsidR="00C4358A">
              <w:rPr>
                <w:lang w:val="en-US"/>
              </w:rPr>
              <w:t>. P</w:t>
            </w:r>
            <w:r w:rsidRPr="00474256">
              <w:rPr>
                <w:lang w:val="en-US"/>
              </w:rPr>
              <w:t>arent</w:t>
            </w:r>
            <w:r w:rsidR="00DA2524">
              <w:rPr>
                <w:lang w:val="en-US"/>
              </w:rPr>
              <w:t xml:space="preserve"> </w:t>
            </w:r>
            <w:r w:rsidRPr="00474256">
              <w:rPr>
                <w:lang w:val="en-US"/>
              </w:rPr>
              <w:t>satisfact</w:t>
            </w:r>
            <w:r w:rsidR="00DA2524">
              <w:rPr>
                <w:lang w:val="en-US"/>
              </w:rPr>
              <w:t xml:space="preserve">ion </w:t>
            </w:r>
            <w:proofErr w:type="gramStart"/>
            <w:r w:rsidR="00DA2524">
              <w:rPr>
                <w:lang w:val="en-US"/>
              </w:rPr>
              <w:t>high</w:t>
            </w:r>
            <w:proofErr w:type="gramEnd"/>
            <w:r w:rsidR="00DA2524">
              <w:rPr>
                <w:lang w:val="en-US"/>
              </w:rPr>
              <w:t>.</w:t>
            </w:r>
            <w:r w:rsidR="001C7180">
              <w:rPr>
                <w:lang w:val="en-US"/>
              </w:rPr>
              <w:t xml:space="preserve"> </w:t>
            </w:r>
            <w:r w:rsidR="00DA2524">
              <w:rPr>
                <w:lang w:val="en-US"/>
              </w:rPr>
              <w:t>Increased</w:t>
            </w:r>
            <w:r w:rsidRPr="00474256">
              <w:rPr>
                <w:lang w:val="en-US"/>
              </w:rPr>
              <w:t xml:space="preserve"> mental wellbeing</w:t>
            </w:r>
            <w:r w:rsidR="00DA2524">
              <w:rPr>
                <w:lang w:val="en-US"/>
              </w:rPr>
              <w:t xml:space="preserve">. Increased </w:t>
            </w:r>
            <w:r w:rsidRPr="00474256">
              <w:rPr>
                <w:lang w:val="en-US"/>
              </w:rPr>
              <w:t>confidence, parenting skills</w:t>
            </w:r>
            <w:r w:rsidR="00DA2524">
              <w:rPr>
                <w:lang w:val="en-US"/>
              </w:rPr>
              <w:t xml:space="preserve"> and</w:t>
            </w:r>
            <w:r w:rsidRPr="00474256">
              <w:rPr>
                <w:lang w:val="en-US"/>
              </w:rPr>
              <w:t xml:space="preserve"> self-efficacy</w:t>
            </w:r>
            <w:r w:rsidR="00DA2524">
              <w:rPr>
                <w:lang w:val="en-US"/>
              </w:rPr>
              <w:t>. G</w:t>
            </w:r>
            <w:r w:rsidRPr="00474256">
              <w:rPr>
                <w:lang w:val="en-US"/>
              </w:rPr>
              <w:t>oal attainment</w:t>
            </w:r>
            <w:r w:rsidR="00DA2524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4A01B8C9" w14:textId="3DD8A25D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>N=158 parents</w:t>
            </w:r>
            <w:r w:rsidR="00A612F3">
              <w:rPr>
                <w:lang w:val="en-US"/>
              </w:rPr>
              <w:t xml:space="preserve"> </w:t>
            </w:r>
            <w:r w:rsidR="008E3F45">
              <w:rPr>
                <w:lang w:val="en-US"/>
              </w:rPr>
              <w:t>(</w:t>
            </w:r>
            <w:r w:rsidRPr="00474256">
              <w:rPr>
                <w:lang w:val="en-US"/>
              </w:rPr>
              <w:t>infant</w:t>
            </w:r>
            <w:r w:rsidR="00A612F3">
              <w:rPr>
                <w:lang w:val="en-US"/>
              </w:rPr>
              <w:t>s</w:t>
            </w:r>
            <w:r w:rsidR="008E3F45">
              <w:rPr>
                <w:lang w:val="en-US"/>
              </w:rPr>
              <w:t xml:space="preserve"> </w:t>
            </w:r>
            <w:r w:rsidRPr="00474256">
              <w:rPr>
                <w:lang w:val="en-US"/>
              </w:rPr>
              <w:t>0-12 months</w:t>
            </w:r>
            <w:r w:rsidR="008E3F45">
              <w:rPr>
                <w:lang w:val="en-US"/>
              </w:rPr>
              <w:t>)</w:t>
            </w:r>
          </w:p>
        </w:tc>
      </w:tr>
      <w:tr w:rsidR="00D27226" w:rsidRPr="00474256" w14:paraId="0A00B65F" w14:textId="77777777" w:rsidTr="00D207F3">
        <w:trPr>
          <w:trHeight w:val="1263"/>
        </w:trPr>
        <w:tc>
          <w:tcPr>
            <w:tcW w:w="1702" w:type="dxa"/>
          </w:tcPr>
          <w:p w14:paraId="7F324151" w14:textId="013AA803" w:rsidR="00D27226" w:rsidRPr="00D27226" w:rsidRDefault="00D27226" w:rsidP="00DF2244">
            <w:r w:rsidRPr="00D27226">
              <w:t>EPEC 2024</w:t>
            </w:r>
          </w:p>
        </w:tc>
        <w:tc>
          <w:tcPr>
            <w:tcW w:w="1559" w:type="dxa"/>
          </w:tcPr>
          <w:p w14:paraId="4600BC35" w14:textId="1AFB334F" w:rsidR="00D27226" w:rsidRPr="00474256" w:rsidRDefault="00D27226" w:rsidP="00DF2244">
            <w:pPr>
              <w:rPr>
                <w:lang w:val="en-US"/>
              </w:rPr>
            </w:pPr>
            <w:r w:rsidRPr="00474256">
              <w:rPr>
                <w:lang w:val="en-US"/>
              </w:rPr>
              <w:t>Webpage N</w:t>
            </w:r>
            <w:r w:rsidR="00CB66CB">
              <w:rPr>
                <w:lang w:val="en-US"/>
              </w:rPr>
              <w:t>H</w:t>
            </w:r>
            <w:r w:rsidRPr="00474256">
              <w:rPr>
                <w:lang w:val="en-US"/>
              </w:rPr>
              <w:t xml:space="preserve">S </w:t>
            </w:r>
            <w:r w:rsidR="00CB66CB">
              <w:rPr>
                <w:lang w:val="en-US"/>
              </w:rPr>
              <w:t>Scotland</w:t>
            </w:r>
            <w:r w:rsidR="0000697D">
              <w:rPr>
                <w:lang w:val="en-US"/>
              </w:rPr>
              <w:t xml:space="preserve"> on </w:t>
            </w:r>
            <w:r w:rsidRPr="00474256">
              <w:rPr>
                <w:lang w:val="en-US"/>
              </w:rPr>
              <w:t>experience in Sheffield</w:t>
            </w:r>
          </w:p>
        </w:tc>
        <w:tc>
          <w:tcPr>
            <w:tcW w:w="5812" w:type="dxa"/>
          </w:tcPr>
          <w:p w14:paraId="254119CB" w14:textId="67C08947" w:rsidR="00D27226" w:rsidRPr="00474256" w:rsidRDefault="00DA2524" w:rsidP="00DF224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27226" w:rsidRPr="00474256">
              <w:rPr>
                <w:lang w:val="en-US"/>
              </w:rPr>
              <w:t xml:space="preserve">rogram description. </w:t>
            </w:r>
            <w:r>
              <w:rPr>
                <w:lang w:val="en-US"/>
              </w:rPr>
              <w:t>Reduction in c</w:t>
            </w:r>
            <w:r w:rsidR="00D27226" w:rsidRPr="00474256">
              <w:rPr>
                <w:lang w:val="en-US"/>
              </w:rPr>
              <w:t xml:space="preserve">hildren’s </w:t>
            </w:r>
            <w:proofErr w:type="spellStart"/>
            <w:r w:rsidR="00D27226" w:rsidRPr="00474256">
              <w:rPr>
                <w:lang w:val="en-US"/>
              </w:rPr>
              <w:t>behavio</w:t>
            </w:r>
            <w:r>
              <w:rPr>
                <w:lang w:val="en-US"/>
              </w:rPr>
              <w:t>u</w:t>
            </w:r>
            <w:r w:rsidR="00D27226" w:rsidRPr="00474256">
              <w:rPr>
                <w:lang w:val="en-US"/>
              </w:rPr>
              <w:t>ral</w:t>
            </w:r>
            <w:proofErr w:type="spellEnd"/>
            <w:r w:rsidR="00D27226" w:rsidRPr="00474256">
              <w:rPr>
                <w:lang w:val="en-US"/>
              </w:rPr>
              <w:t xml:space="preserve"> problems</w:t>
            </w:r>
            <w:r w:rsidR="00537D9E">
              <w:rPr>
                <w:lang w:val="en-US"/>
              </w:rPr>
              <w:t>. Volunteer p</w:t>
            </w:r>
            <w:r w:rsidR="00D27226" w:rsidRPr="00474256">
              <w:rPr>
                <w:lang w:val="en-US"/>
              </w:rPr>
              <w:t xml:space="preserve">eer parent </w:t>
            </w:r>
            <w:r w:rsidR="00537D9E">
              <w:rPr>
                <w:lang w:val="en-US"/>
              </w:rPr>
              <w:t>facilitators</w:t>
            </w:r>
            <w:r w:rsidR="00D27226" w:rsidRPr="00474256">
              <w:rPr>
                <w:lang w:val="en-US"/>
              </w:rPr>
              <w:t xml:space="preserve"> improve retention rates in groups that may not access professional support easily. Benefits for volunteers: life changing, improving confidence, qualifications and employability</w:t>
            </w:r>
            <w:r w:rsidR="00537D9E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14:paraId="4D8740BC" w14:textId="1EA96AE8" w:rsidR="00D27226" w:rsidRPr="00474256" w:rsidRDefault="00D27226" w:rsidP="00DF2244">
            <w:pPr>
              <w:rPr>
                <w:lang w:val="en-US"/>
              </w:rPr>
            </w:pPr>
          </w:p>
        </w:tc>
      </w:tr>
    </w:tbl>
    <w:p w14:paraId="2A77B31B" w14:textId="0DF679C1" w:rsidR="001708A9" w:rsidRDefault="001708A9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</w:p>
    <w:p w14:paraId="17F81EB4" w14:textId="77777777" w:rsidR="004C795D" w:rsidRDefault="004C795D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</w:p>
    <w:p w14:paraId="14BC989A" w14:textId="1E1147B1" w:rsidR="000A561B" w:rsidRDefault="000A561B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List of abbreviations:</w:t>
      </w:r>
    </w:p>
    <w:p w14:paraId="02672A1E" w14:textId="14C00BE8" w:rsidR="000A561B" w:rsidRDefault="000A561B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ENRICH</w:t>
      </w:r>
      <w:r w:rsidR="00875DD9">
        <w:rPr>
          <w:rStyle w:val="Hyperlink"/>
          <w:color w:val="auto"/>
          <w:u w:val="none"/>
        </w:rPr>
        <w:t xml:space="preserve">: </w:t>
      </w:r>
      <w:proofErr w:type="spellStart"/>
      <w:r w:rsidR="00875DD9">
        <w:rPr>
          <w:rStyle w:val="Hyperlink"/>
          <w:color w:val="auto"/>
          <w:u w:val="none"/>
        </w:rPr>
        <w:t>Evaluatio</w:t>
      </w:r>
      <w:r w:rsidR="008A0F42">
        <w:rPr>
          <w:rStyle w:val="Hyperlink"/>
          <w:color w:val="auto"/>
          <w:u w:val="none"/>
        </w:rPr>
        <w:t>N</w:t>
      </w:r>
      <w:proofErr w:type="spellEnd"/>
      <w:r w:rsidR="00875DD9">
        <w:rPr>
          <w:rStyle w:val="Hyperlink"/>
          <w:color w:val="auto"/>
          <w:u w:val="none"/>
        </w:rPr>
        <w:t xml:space="preserve"> of </w:t>
      </w:r>
      <w:proofErr w:type="spellStart"/>
      <w:r w:rsidR="008A0F42">
        <w:rPr>
          <w:rStyle w:val="Hyperlink"/>
          <w:color w:val="auto"/>
          <w:u w:val="none"/>
        </w:rPr>
        <w:t>wR</w:t>
      </w:r>
      <w:r w:rsidR="00875DD9">
        <w:rPr>
          <w:rStyle w:val="Hyperlink"/>
          <w:color w:val="auto"/>
          <w:u w:val="none"/>
        </w:rPr>
        <w:t>aparound</w:t>
      </w:r>
      <w:proofErr w:type="spellEnd"/>
      <w:r w:rsidR="00875DD9">
        <w:rPr>
          <w:rStyle w:val="Hyperlink"/>
          <w:color w:val="auto"/>
          <w:u w:val="none"/>
        </w:rPr>
        <w:t xml:space="preserve"> </w:t>
      </w:r>
      <w:r w:rsidR="008A0F42">
        <w:rPr>
          <w:rStyle w:val="Hyperlink"/>
          <w:color w:val="auto"/>
          <w:u w:val="none"/>
        </w:rPr>
        <w:t xml:space="preserve">in Ireland </w:t>
      </w:r>
      <w:r w:rsidR="00875DD9">
        <w:rPr>
          <w:rStyle w:val="Hyperlink"/>
          <w:color w:val="auto"/>
          <w:u w:val="none"/>
        </w:rPr>
        <w:t xml:space="preserve">for </w:t>
      </w:r>
      <w:proofErr w:type="spellStart"/>
      <w:r w:rsidR="00875DD9">
        <w:rPr>
          <w:rStyle w:val="Hyperlink"/>
          <w:color w:val="auto"/>
          <w:u w:val="none"/>
        </w:rPr>
        <w:t>C</w:t>
      </w:r>
      <w:r w:rsidR="008A0F42">
        <w:rPr>
          <w:rStyle w:val="Hyperlink"/>
          <w:color w:val="auto"/>
          <w:u w:val="none"/>
        </w:rPr>
        <w:t>H</w:t>
      </w:r>
      <w:r w:rsidR="00875DD9">
        <w:rPr>
          <w:rStyle w:val="Hyperlink"/>
          <w:color w:val="auto"/>
          <w:u w:val="none"/>
        </w:rPr>
        <w:t>ildren</w:t>
      </w:r>
      <w:proofErr w:type="spellEnd"/>
      <w:r w:rsidR="00875DD9">
        <w:rPr>
          <w:rStyle w:val="Hyperlink"/>
          <w:color w:val="auto"/>
          <w:u w:val="none"/>
        </w:rPr>
        <w:t xml:space="preserve"> and families</w:t>
      </w:r>
      <w:r w:rsidR="008A0F42">
        <w:rPr>
          <w:rStyle w:val="Hyperlink"/>
          <w:color w:val="auto"/>
          <w:u w:val="none"/>
        </w:rPr>
        <w:t>. A</w:t>
      </w:r>
      <w:r w:rsidR="00875DD9">
        <w:rPr>
          <w:rStyle w:val="Hyperlink"/>
          <w:color w:val="auto"/>
          <w:u w:val="none"/>
        </w:rPr>
        <w:t xml:space="preserve"> </w:t>
      </w:r>
      <w:r w:rsidR="00747674">
        <w:rPr>
          <w:rStyle w:val="Hyperlink"/>
          <w:color w:val="auto"/>
          <w:u w:val="none"/>
        </w:rPr>
        <w:t xml:space="preserve">5-year </w:t>
      </w:r>
      <w:r w:rsidR="000C4D89">
        <w:rPr>
          <w:rStyle w:val="Hyperlink"/>
          <w:color w:val="auto"/>
          <w:u w:val="none"/>
        </w:rPr>
        <w:t xml:space="preserve">multi-component </w:t>
      </w:r>
      <w:r w:rsidR="00875DD9">
        <w:rPr>
          <w:rStyle w:val="Hyperlink"/>
          <w:color w:val="auto"/>
          <w:u w:val="none"/>
        </w:rPr>
        <w:t>research programme</w:t>
      </w:r>
      <w:r w:rsidR="008A0F42">
        <w:rPr>
          <w:rStyle w:val="Hyperlink"/>
          <w:color w:val="auto"/>
          <w:u w:val="none"/>
        </w:rPr>
        <w:t>.</w:t>
      </w:r>
    </w:p>
    <w:p w14:paraId="41974ED6" w14:textId="286589FE" w:rsidR="000A561B" w:rsidRDefault="000A561B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EPEC</w:t>
      </w:r>
      <w:r w:rsidR="00537D9E">
        <w:rPr>
          <w:rStyle w:val="Hyperlink"/>
          <w:color w:val="auto"/>
          <w:u w:val="none"/>
        </w:rPr>
        <w:t xml:space="preserve">: </w:t>
      </w:r>
      <w:r w:rsidR="00333B4F">
        <w:rPr>
          <w:rStyle w:val="Hyperlink"/>
          <w:color w:val="auto"/>
          <w:u w:val="none"/>
        </w:rPr>
        <w:t>E</w:t>
      </w:r>
      <w:r w:rsidR="00537D9E">
        <w:rPr>
          <w:rStyle w:val="Hyperlink"/>
          <w:color w:val="auto"/>
          <w:u w:val="none"/>
        </w:rPr>
        <w:t xml:space="preserve">mpowering Parents, </w:t>
      </w:r>
      <w:r w:rsidR="00333B4F">
        <w:rPr>
          <w:rStyle w:val="Hyperlink"/>
          <w:color w:val="auto"/>
          <w:u w:val="none"/>
        </w:rPr>
        <w:t>E</w:t>
      </w:r>
      <w:r w:rsidR="00537D9E">
        <w:rPr>
          <w:rStyle w:val="Hyperlink"/>
          <w:color w:val="auto"/>
          <w:u w:val="none"/>
        </w:rPr>
        <w:t xml:space="preserve">mpowering </w:t>
      </w:r>
      <w:r w:rsidR="00333B4F">
        <w:rPr>
          <w:rStyle w:val="Hyperlink"/>
          <w:color w:val="auto"/>
          <w:u w:val="none"/>
        </w:rPr>
        <w:t>C</w:t>
      </w:r>
      <w:r w:rsidR="00537D9E">
        <w:rPr>
          <w:rStyle w:val="Hyperlink"/>
          <w:color w:val="auto"/>
          <w:u w:val="none"/>
        </w:rPr>
        <w:t>ommunities</w:t>
      </w:r>
      <w:r w:rsidR="00333B4F">
        <w:rPr>
          <w:rStyle w:val="Hyperlink"/>
          <w:color w:val="auto"/>
          <w:u w:val="none"/>
        </w:rPr>
        <w:t>. A parent programme in the UK, to which ‘Baby and Us’ is a sub-programme.</w:t>
      </w:r>
    </w:p>
    <w:p w14:paraId="7CD17255" w14:textId="182FD371" w:rsidR="000A561B" w:rsidRPr="000E64A2" w:rsidRDefault="000A561B" w:rsidP="310DCF09">
      <w:pPr>
        <w:shd w:val="clear" w:color="auto" w:fill="FFFFFF" w:themeFill="background1"/>
        <w:spacing w:after="0" w:line="240" w:lineRule="auto"/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N</w:t>
      </w:r>
      <w:r w:rsidR="00CB66CB">
        <w:rPr>
          <w:rStyle w:val="Hyperlink"/>
          <w:color w:val="auto"/>
          <w:u w:val="none"/>
        </w:rPr>
        <w:t>H</w:t>
      </w:r>
      <w:r>
        <w:rPr>
          <w:rStyle w:val="Hyperlink"/>
          <w:color w:val="auto"/>
          <w:u w:val="none"/>
        </w:rPr>
        <w:t>S</w:t>
      </w:r>
      <w:r w:rsidR="00333B4F">
        <w:rPr>
          <w:rStyle w:val="Hyperlink"/>
          <w:color w:val="auto"/>
          <w:u w:val="none"/>
        </w:rPr>
        <w:t xml:space="preserve">: </w:t>
      </w:r>
      <w:r w:rsidR="00CB66CB">
        <w:rPr>
          <w:rStyle w:val="Hyperlink"/>
          <w:color w:val="auto"/>
          <w:u w:val="none"/>
        </w:rPr>
        <w:t>National health Services</w:t>
      </w:r>
      <w:r w:rsidR="008D1E66">
        <w:rPr>
          <w:rStyle w:val="Hyperlink"/>
          <w:color w:val="auto"/>
          <w:u w:val="none"/>
        </w:rPr>
        <w:t xml:space="preserve">, </w:t>
      </w:r>
      <w:proofErr w:type="gramStart"/>
      <w:r w:rsidR="008D1E66">
        <w:rPr>
          <w:rStyle w:val="Hyperlink"/>
          <w:color w:val="auto"/>
          <w:u w:val="none"/>
        </w:rPr>
        <w:t>the ;</w:t>
      </w:r>
      <w:proofErr w:type="spellStart"/>
      <w:r w:rsidR="008D1E66">
        <w:rPr>
          <w:rStyle w:val="Hyperlink"/>
          <w:color w:val="auto"/>
          <w:u w:val="none"/>
        </w:rPr>
        <w:t>ublicly</w:t>
      </w:r>
      <w:proofErr w:type="spellEnd"/>
      <w:proofErr w:type="gramEnd"/>
      <w:r w:rsidR="008D1E66">
        <w:rPr>
          <w:rStyle w:val="Hyperlink"/>
          <w:color w:val="auto"/>
          <w:u w:val="none"/>
        </w:rPr>
        <w:t xml:space="preserve"> funded health care system in the</w:t>
      </w:r>
      <w:r w:rsidR="00CB66CB">
        <w:rPr>
          <w:rStyle w:val="Hyperlink"/>
          <w:color w:val="auto"/>
          <w:u w:val="none"/>
        </w:rPr>
        <w:t xml:space="preserve"> UK.</w:t>
      </w:r>
    </w:p>
    <w:sectPr w:rsidR="000A561B" w:rsidRPr="000E6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5633A"/>
    <w:multiLevelType w:val="hybridMultilevel"/>
    <w:tmpl w:val="5CFC82F0"/>
    <w:lvl w:ilvl="0" w:tplc="F02C48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A1FF7"/>
    <w:multiLevelType w:val="hybridMultilevel"/>
    <w:tmpl w:val="A358E89C"/>
    <w:lvl w:ilvl="0" w:tplc="3E300F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BA9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7A1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C688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E61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898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84F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CD1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0AA0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BF554"/>
    <w:multiLevelType w:val="hybridMultilevel"/>
    <w:tmpl w:val="5FF846CE"/>
    <w:lvl w:ilvl="0" w:tplc="D4F2E3DE">
      <w:start w:val="1"/>
      <w:numFmt w:val="decimal"/>
      <w:lvlText w:val="%1."/>
      <w:lvlJc w:val="left"/>
      <w:pPr>
        <w:ind w:left="720" w:hanging="360"/>
      </w:pPr>
    </w:lvl>
    <w:lvl w:ilvl="1" w:tplc="4BCC305A">
      <w:start w:val="1"/>
      <w:numFmt w:val="lowerLetter"/>
      <w:lvlText w:val="%2."/>
      <w:lvlJc w:val="left"/>
      <w:pPr>
        <w:ind w:left="1440" w:hanging="360"/>
      </w:pPr>
    </w:lvl>
    <w:lvl w:ilvl="2" w:tplc="353CA370">
      <w:start w:val="1"/>
      <w:numFmt w:val="lowerRoman"/>
      <w:lvlText w:val="%3."/>
      <w:lvlJc w:val="right"/>
      <w:pPr>
        <w:ind w:left="2160" w:hanging="180"/>
      </w:pPr>
    </w:lvl>
    <w:lvl w:ilvl="3" w:tplc="9CBC4B3A">
      <w:start w:val="1"/>
      <w:numFmt w:val="decimal"/>
      <w:lvlText w:val="%4."/>
      <w:lvlJc w:val="left"/>
      <w:pPr>
        <w:ind w:left="2880" w:hanging="360"/>
      </w:pPr>
    </w:lvl>
    <w:lvl w:ilvl="4" w:tplc="5A46A610">
      <w:start w:val="1"/>
      <w:numFmt w:val="lowerLetter"/>
      <w:lvlText w:val="%5."/>
      <w:lvlJc w:val="left"/>
      <w:pPr>
        <w:ind w:left="3600" w:hanging="360"/>
      </w:pPr>
    </w:lvl>
    <w:lvl w:ilvl="5" w:tplc="401844BE">
      <w:start w:val="1"/>
      <w:numFmt w:val="lowerRoman"/>
      <w:lvlText w:val="%6."/>
      <w:lvlJc w:val="right"/>
      <w:pPr>
        <w:ind w:left="4320" w:hanging="180"/>
      </w:pPr>
    </w:lvl>
    <w:lvl w:ilvl="6" w:tplc="7BB663FE">
      <w:start w:val="1"/>
      <w:numFmt w:val="decimal"/>
      <w:lvlText w:val="%7."/>
      <w:lvlJc w:val="left"/>
      <w:pPr>
        <w:ind w:left="5040" w:hanging="360"/>
      </w:pPr>
    </w:lvl>
    <w:lvl w:ilvl="7" w:tplc="772C42FC">
      <w:start w:val="1"/>
      <w:numFmt w:val="lowerLetter"/>
      <w:lvlText w:val="%8."/>
      <w:lvlJc w:val="left"/>
      <w:pPr>
        <w:ind w:left="5760" w:hanging="360"/>
      </w:pPr>
    </w:lvl>
    <w:lvl w:ilvl="8" w:tplc="088422D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B0A7F"/>
    <w:multiLevelType w:val="hybridMultilevel"/>
    <w:tmpl w:val="F83EEE12"/>
    <w:lvl w:ilvl="0" w:tplc="EF1EF82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B3A26"/>
    <w:multiLevelType w:val="hybridMultilevel"/>
    <w:tmpl w:val="F83E1A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EFFF9"/>
    <w:multiLevelType w:val="hybridMultilevel"/>
    <w:tmpl w:val="4CDE6DF6"/>
    <w:lvl w:ilvl="0" w:tplc="DA126B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54E5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84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D264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A70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3696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8B5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0BB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567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F4EF5"/>
    <w:multiLevelType w:val="hybridMultilevel"/>
    <w:tmpl w:val="64E2C41E"/>
    <w:lvl w:ilvl="0" w:tplc="28CED5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E84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7C08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4E4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7888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BAE4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29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149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164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E71CF"/>
    <w:multiLevelType w:val="hybridMultilevel"/>
    <w:tmpl w:val="BC4E9C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9884F"/>
    <w:multiLevelType w:val="hybridMultilevel"/>
    <w:tmpl w:val="FFFFFFFF"/>
    <w:lvl w:ilvl="0" w:tplc="D0445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B61E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7A09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20F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8EE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C4C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6A76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086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BC23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F69B95"/>
    <w:multiLevelType w:val="hybridMultilevel"/>
    <w:tmpl w:val="FFFFFFFF"/>
    <w:lvl w:ilvl="0" w:tplc="C6B24F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99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32D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6DD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4E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562D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2495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EEE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1A29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7A155F"/>
    <w:multiLevelType w:val="hybridMultilevel"/>
    <w:tmpl w:val="FE62B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F5A58"/>
    <w:multiLevelType w:val="hybridMultilevel"/>
    <w:tmpl w:val="D5F6ECD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A1CD2"/>
    <w:multiLevelType w:val="hybridMultilevel"/>
    <w:tmpl w:val="C244298A"/>
    <w:lvl w:ilvl="0" w:tplc="8AB24D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86746"/>
    <w:multiLevelType w:val="hybridMultilevel"/>
    <w:tmpl w:val="EF3421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480B1C"/>
    <w:multiLevelType w:val="hybridMultilevel"/>
    <w:tmpl w:val="C19622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A0F3F"/>
    <w:multiLevelType w:val="hybridMultilevel"/>
    <w:tmpl w:val="71228F00"/>
    <w:lvl w:ilvl="0" w:tplc="8E2A58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249D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0CC5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C6B0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AD0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8A1E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DE38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29C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5E5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F31011"/>
    <w:multiLevelType w:val="hybridMultilevel"/>
    <w:tmpl w:val="51B64500"/>
    <w:lvl w:ilvl="0" w:tplc="18643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FD9EBF"/>
    <w:multiLevelType w:val="hybridMultilevel"/>
    <w:tmpl w:val="86A4E64C"/>
    <w:lvl w:ilvl="0" w:tplc="75DC0DEE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D0EC9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3683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867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B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A4D5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C1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D83E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3C7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AA0B5C"/>
    <w:multiLevelType w:val="hybridMultilevel"/>
    <w:tmpl w:val="D9788A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BF775E"/>
    <w:multiLevelType w:val="hybridMultilevel"/>
    <w:tmpl w:val="52BE95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5E6E58"/>
    <w:multiLevelType w:val="hybridMultilevel"/>
    <w:tmpl w:val="0156B4F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835C1C"/>
    <w:multiLevelType w:val="hybridMultilevel"/>
    <w:tmpl w:val="BDA624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82E348"/>
    <w:multiLevelType w:val="hybridMultilevel"/>
    <w:tmpl w:val="64CEC5E2"/>
    <w:lvl w:ilvl="0" w:tplc="16366A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D68F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68A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EA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9A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3CC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8F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D445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904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959BF0"/>
    <w:multiLevelType w:val="hybridMultilevel"/>
    <w:tmpl w:val="B21E9646"/>
    <w:lvl w:ilvl="0" w:tplc="9BAEFC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2A1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2051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F8A5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8C30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505D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D41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E03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226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1563BC"/>
    <w:multiLevelType w:val="hybridMultilevel"/>
    <w:tmpl w:val="F3D49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A09B9"/>
    <w:multiLevelType w:val="hybridMultilevel"/>
    <w:tmpl w:val="4FECA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8998763">
    <w:abstractNumId w:val="5"/>
  </w:num>
  <w:num w:numId="2" w16cid:durableId="546070627">
    <w:abstractNumId w:val="15"/>
  </w:num>
  <w:num w:numId="3" w16cid:durableId="1232890047">
    <w:abstractNumId w:val="1"/>
  </w:num>
  <w:num w:numId="4" w16cid:durableId="1945109660">
    <w:abstractNumId w:val="23"/>
  </w:num>
  <w:num w:numId="5" w16cid:durableId="1637373885">
    <w:abstractNumId w:val="22"/>
  </w:num>
  <w:num w:numId="6" w16cid:durableId="869145938">
    <w:abstractNumId w:val="17"/>
  </w:num>
  <w:num w:numId="7" w16cid:durableId="415634687">
    <w:abstractNumId w:val="6"/>
  </w:num>
  <w:num w:numId="8" w16cid:durableId="294530687">
    <w:abstractNumId w:val="25"/>
  </w:num>
  <w:num w:numId="9" w16cid:durableId="1101992611">
    <w:abstractNumId w:val="10"/>
  </w:num>
  <w:num w:numId="10" w16cid:durableId="1749960868">
    <w:abstractNumId w:val="24"/>
  </w:num>
  <w:num w:numId="11" w16cid:durableId="1074738351">
    <w:abstractNumId w:val="20"/>
  </w:num>
  <w:num w:numId="12" w16cid:durableId="760639054">
    <w:abstractNumId w:val="3"/>
  </w:num>
  <w:num w:numId="13" w16cid:durableId="435566503">
    <w:abstractNumId w:val="12"/>
  </w:num>
  <w:num w:numId="14" w16cid:durableId="876699799">
    <w:abstractNumId w:val="13"/>
  </w:num>
  <w:num w:numId="15" w16cid:durableId="1991909068">
    <w:abstractNumId w:val="17"/>
  </w:num>
  <w:num w:numId="16" w16cid:durableId="1071733334">
    <w:abstractNumId w:val="18"/>
  </w:num>
  <w:num w:numId="17" w16cid:durableId="2000038908">
    <w:abstractNumId w:val="4"/>
  </w:num>
  <w:num w:numId="18" w16cid:durableId="1262833838">
    <w:abstractNumId w:val="21"/>
  </w:num>
  <w:num w:numId="19" w16cid:durableId="1114054732">
    <w:abstractNumId w:val="14"/>
  </w:num>
  <w:num w:numId="20" w16cid:durableId="338822259">
    <w:abstractNumId w:val="19"/>
  </w:num>
  <w:num w:numId="21" w16cid:durableId="1585411407">
    <w:abstractNumId w:val="9"/>
  </w:num>
  <w:num w:numId="22" w16cid:durableId="1894465307">
    <w:abstractNumId w:val="8"/>
  </w:num>
  <w:num w:numId="23" w16cid:durableId="651982391">
    <w:abstractNumId w:val="12"/>
  </w:num>
  <w:num w:numId="24" w16cid:durableId="146827951">
    <w:abstractNumId w:val="16"/>
  </w:num>
  <w:num w:numId="25" w16cid:durableId="723220117">
    <w:abstractNumId w:val="0"/>
  </w:num>
  <w:num w:numId="26" w16cid:durableId="2098597218">
    <w:abstractNumId w:val="7"/>
  </w:num>
  <w:num w:numId="27" w16cid:durableId="1698308439">
    <w:abstractNumId w:val="2"/>
  </w:num>
  <w:num w:numId="28" w16cid:durableId="234630672">
    <w:abstractNumId w:val="1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E2"/>
    <w:rsid w:val="00001B88"/>
    <w:rsid w:val="0000285C"/>
    <w:rsid w:val="00002D1E"/>
    <w:rsid w:val="00003CB9"/>
    <w:rsid w:val="00004406"/>
    <w:rsid w:val="0000697D"/>
    <w:rsid w:val="00010528"/>
    <w:rsid w:val="0001151D"/>
    <w:rsid w:val="00013BBA"/>
    <w:rsid w:val="000146B6"/>
    <w:rsid w:val="00015549"/>
    <w:rsid w:val="000156E3"/>
    <w:rsid w:val="00015A68"/>
    <w:rsid w:val="0001656C"/>
    <w:rsid w:val="00016992"/>
    <w:rsid w:val="00020F14"/>
    <w:rsid w:val="000216CE"/>
    <w:rsid w:val="000219BD"/>
    <w:rsid w:val="000255E6"/>
    <w:rsid w:val="0002684B"/>
    <w:rsid w:val="000269DC"/>
    <w:rsid w:val="0003001B"/>
    <w:rsid w:val="00030AA7"/>
    <w:rsid w:val="00030DF0"/>
    <w:rsid w:val="00031AEA"/>
    <w:rsid w:val="00033069"/>
    <w:rsid w:val="00033AAB"/>
    <w:rsid w:val="000344E2"/>
    <w:rsid w:val="00034C5B"/>
    <w:rsid w:val="000365C8"/>
    <w:rsid w:val="00037F1A"/>
    <w:rsid w:val="0004065F"/>
    <w:rsid w:val="00040AC3"/>
    <w:rsid w:val="00041464"/>
    <w:rsid w:val="00041EA3"/>
    <w:rsid w:val="0004275B"/>
    <w:rsid w:val="00043A91"/>
    <w:rsid w:val="00047F9C"/>
    <w:rsid w:val="00051544"/>
    <w:rsid w:val="00052EDE"/>
    <w:rsid w:val="00057C76"/>
    <w:rsid w:val="000603DA"/>
    <w:rsid w:val="00061D32"/>
    <w:rsid w:val="000630FA"/>
    <w:rsid w:val="00063180"/>
    <w:rsid w:val="00064BDF"/>
    <w:rsid w:val="0006598B"/>
    <w:rsid w:val="00065D05"/>
    <w:rsid w:val="0006661C"/>
    <w:rsid w:val="00067A06"/>
    <w:rsid w:val="00070AA3"/>
    <w:rsid w:val="00070DF1"/>
    <w:rsid w:val="0007126C"/>
    <w:rsid w:val="0007176C"/>
    <w:rsid w:val="00071ECB"/>
    <w:rsid w:val="000725F9"/>
    <w:rsid w:val="0007489F"/>
    <w:rsid w:val="000748B0"/>
    <w:rsid w:val="00074D82"/>
    <w:rsid w:val="0007522B"/>
    <w:rsid w:val="00075F1C"/>
    <w:rsid w:val="0007676F"/>
    <w:rsid w:val="000770FE"/>
    <w:rsid w:val="000803CA"/>
    <w:rsid w:val="0008382B"/>
    <w:rsid w:val="00083A35"/>
    <w:rsid w:val="000849A9"/>
    <w:rsid w:val="00085370"/>
    <w:rsid w:val="00087537"/>
    <w:rsid w:val="00091B97"/>
    <w:rsid w:val="00091CD6"/>
    <w:rsid w:val="00092765"/>
    <w:rsid w:val="00096B9D"/>
    <w:rsid w:val="000A1FCA"/>
    <w:rsid w:val="000A4FF7"/>
    <w:rsid w:val="000A528A"/>
    <w:rsid w:val="000A5335"/>
    <w:rsid w:val="000A54C8"/>
    <w:rsid w:val="000A561B"/>
    <w:rsid w:val="000A6640"/>
    <w:rsid w:val="000A7E67"/>
    <w:rsid w:val="000B10C3"/>
    <w:rsid w:val="000B1817"/>
    <w:rsid w:val="000B1900"/>
    <w:rsid w:val="000B3D50"/>
    <w:rsid w:val="000B4287"/>
    <w:rsid w:val="000B629D"/>
    <w:rsid w:val="000C4C24"/>
    <w:rsid w:val="000C4D89"/>
    <w:rsid w:val="000C6B6E"/>
    <w:rsid w:val="000D5118"/>
    <w:rsid w:val="000D560B"/>
    <w:rsid w:val="000D79C8"/>
    <w:rsid w:val="000E0664"/>
    <w:rsid w:val="000E4DD6"/>
    <w:rsid w:val="000E55CE"/>
    <w:rsid w:val="000E5736"/>
    <w:rsid w:val="000E6312"/>
    <w:rsid w:val="000E647C"/>
    <w:rsid w:val="000E64A2"/>
    <w:rsid w:val="000E6A77"/>
    <w:rsid w:val="000F1F6B"/>
    <w:rsid w:val="000F316C"/>
    <w:rsid w:val="00101690"/>
    <w:rsid w:val="001039AC"/>
    <w:rsid w:val="00103B23"/>
    <w:rsid w:val="00104115"/>
    <w:rsid w:val="00107A04"/>
    <w:rsid w:val="001123D1"/>
    <w:rsid w:val="00113D4B"/>
    <w:rsid w:val="00114013"/>
    <w:rsid w:val="00120F7D"/>
    <w:rsid w:val="001218AD"/>
    <w:rsid w:val="00122ED8"/>
    <w:rsid w:val="00124C7E"/>
    <w:rsid w:val="00127E5C"/>
    <w:rsid w:val="00127EBE"/>
    <w:rsid w:val="00130F58"/>
    <w:rsid w:val="00130FBB"/>
    <w:rsid w:val="001317C6"/>
    <w:rsid w:val="0013193F"/>
    <w:rsid w:val="00132DE5"/>
    <w:rsid w:val="00132E33"/>
    <w:rsid w:val="00133CA9"/>
    <w:rsid w:val="00135E4A"/>
    <w:rsid w:val="00136247"/>
    <w:rsid w:val="00141F4F"/>
    <w:rsid w:val="001422BD"/>
    <w:rsid w:val="00144168"/>
    <w:rsid w:val="001449CC"/>
    <w:rsid w:val="00144F2A"/>
    <w:rsid w:val="0014782E"/>
    <w:rsid w:val="00150D3D"/>
    <w:rsid w:val="00152C80"/>
    <w:rsid w:val="0015493F"/>
    <w:rsid w:val="00154D77"/>
    <w:rsid w:val="00157B55"/>
    <w:rsid w:val="00160E8B"/>
    <w:rsid w:val="0016184D"/>
    <w:rsid w:val="00162510"/>
    <w:rsid w:val="00163CEC"/>
    <w:rsid w:val="00163DE8"/>
    <w:rsid w:val="00164554"/>
    <w:rsid w:val="00165421"/>
    <w:rsid w:val="0016670D"/>
    <w:rsid w:val="00166DE4"/>
    <w:rsid w:val="00170294"/>
    <w:rsid w:val="00170688"/>
    <w:rsid w:val="001708A9"/>
    <w:rsid w:val="00170E72"/>
    <w:rsid w:val="00172F7B"/>
    <w:rsid w:val="00174A7D"/>
    <w:rsid w:val="00174FE6"/>
    <w:rsid w:val="001802C1"/>
    <w:rsid w:val="00183FB7"/>
    <w:rsid w:val="0018423C"/>
    <w:rsid w:val="00193E38"/>
    <w:rsid w:val="00194122"/>
    <w:rsid w:val="00194948"/>
    <w:rsid w:val="001961FB"/>
    <w:rsid w:val="001963F8"/>
    <w:rsid w:val="001A112E"/>
    <w:rsid w:val="001A1871"/>
    <w:rsid w:val="001A5F09"/>
    <w:rsid w:val="001A5F79"/>
    <w:rsid w:val="001A6F29"/>
    <w:rsid w:val="001B280E"/>
    <w:rsid w:val="001B2BA3"/>
    <w:rsid w:val="001B3797"/>
    <w:rsid w:val="001B6385"/>
    <w:rsid w:val="001C003D"/>
    <w:rsid w:val="001C2969"/>
    <w:rsid w:val="001C4AE8"/>
    <w:rsid w:val="001C6A89"/>
    <w:rsid w:val="001C6DB0"/>
    <w:rsid w:val="001C7180"/>
    <w:rsid w:val="001D148E"/>
    <w:rsid w:val="001D2586"/>
    <w:rsid w:val="001D411F"/>
    <w:rsid w:val="001D5857"/>
    <w:rsid w:val="001D79EA"/>
    <w:rsid w:val="001E001B"/>
    <w:rsid w:val="001E02A8"/>
    <w:rsid w:val="001E2F89"/>
    <w:rsid w:val="001E46D8"/>
    <w:rsid w:val="001E49E0"/>
    <w:rsid w:val="001E4BD0"/>
    <w:rsid w:val="001E621F"/>
    <w:rsid w:val="001E670D"/>
    <w:rsid w:val="001E6DDA"/>
    <w:rsid w:val="001F0481"/>
    <w:rsid w:val="001F0A77"/>
    <w:rsid w:val="001F184E"/>
    <w:rsid w:val="001F1B9F"/>
    <w:rsid w:val="001F1C6A"/>
    <w:rsid w:val="001F3170"/>
    <w:rsid w:val="001F3645"/>
    <w:rsid w:val="001F37D4"/>
    <w:rsid w:val="001F3D6B"/>
    <w:rsid w:val="001F590D"/>
    <w:rsid w:val="001F5D0D"/>
    <w:rsid w:val="001F68BC"/>
    <w:rsid w:val="001F789E"/>
    <w:rsid w:val="002017B4"/>
    <w:rsid w:val="00202E81"/>
    <w:rsid w:val="00207269"/>
    <w:rsid w:val="002078E1"/>
    <w:rsid w:val="0021108C"/>
    <w:rsid w:val="002110FD"/>
    <w:rsid w:val="00212F56"/>
    <w:rsid w:val="00215C30"/>
    <w:rsid w:val="00215F10"/>
    <w:rsid w:val="00220774"/>
    <w:rsid w:val="0022215F"/>
    <w:rsid w:val="00222822"/>
    <w:rsid w:val="00222D0A"/>
    <w:rsid w:val="0022381C"/>
    <w:rsid w:val="00232AA0"/>
    <w:rsid w:val="0023453C"/>
    <w:rsid w:val="0023C576"/>
    <w:rsid w:val="002431C1"/>
    <w:rsid w:val="00243708"/>
    <w:rsid w:val="00243E64"/>
    <w:rsid w:val="00247E02"/>
    <w:rsid w:val="0025029D"/>
    <w:rsid w:val="00251EA8"/>
    <w:rsid w:val="0025279F"/>
    <w:rsid w:val="002570F3"/>
    <w:rsid w:val="002613BB"/>
    <w:rsid w:val="002630C5"/>
    <w:rsid w:val="0026552D"/>
    <w:rsid w:val="00265BEA"/>
    <w:rsid w:val="0026660E"/>
    <w:rsid w:val="00266944"/>
    <w:rsid w:val="002678D2"/>
    <w:rsid w:val="0027082D"/>
    <w:rsid w:val="00270F5E"/>
    <w:rsid w:val="0027189A"/>
    <w:rsid w:val="002732D1"/>
    <w:rsid w:val="002775BE"/>
    <w:rsid w:val="002810D4"/>
    <w:rsid w:val="00281176"/>
    <w:rsid w:val="002824BE"/>
    <w:rsid w:val="00283D8F"/>
    <w:rsid w:val="00284498"/>
    <w:rsid w:val="00284D46"/>
    <w:rsid w:val="002853EB"/>
    <w:rsid w:val="002879AF"/>
    <w:rsid w:val="00287A23"/>
    <w:rsid w:val="0029211E"/>
    <w:rsid w:val="0029581C"/>
    <w:rsid w:val="00297B47"/>
    <w:rsid w:val="002A3EBF"/>
    <w:rsid w:val="002B236A"/>
    <w:rsid w:val="002C0B83"/>
    <w:rsid w:val="002C1769"/>
    <w:rsid w:val="002C3817"/>
    <w:rsid w:val="002C38A9"/>
    <w:rsid w:val="002C3D38"/>
    <w:rsid w:val="002C5B6A"/>
    <w:rsid w:val="002C5EB4"/>
    <w:rsid w:val="002C7262"/>
    <w:rsid w:val="002D0780"/>
    <w:rsid w:val="002D206D"/>
    <w:rsid w:val="002D22A5"/>
    <w:rsid w:val="002D25D6"/>
    <w:rsid w:val="002D28A5"/>
    <w:rsid w:val="002D76A2"/>
    <w:rsid w:val="002E2470"/>
    <w:rsid w:val="002E2B95"/>
    <w:rsid w:val="002E57E1"/>
    <w:rsid w:val="002E67DC"/>
    <w:rsid w:val="002E7784"/>
    <w:rsid w:val="002F14D6"/>
    <w:rsid w:val="002F7C01"/>
    <w:rsid w:val="00301CA9"/>
    <w:rsid w:val="003023F5"/>
    <w:rsid w:val="00302D83"/>
    <w:rsid w:val="00302E0C"/>
    <w:rsid w:val="00303941"/>
    <w:rsid w:val="00303AA6"/>
    <w:rsid w:val="00303B88"/>
    <w:rsid w:val="00304432"/>
    <w:rsid w:val="003054A3"/>
    <w:rsid w:val="00305FE5"/>
    <w:rsid w:val="00307AE7"/>
    <w:rsid w:val="003105E1"/>
    <w:rsid w:val="003117E2"/>
    <w:rsid w:val="0031497A"/>
    <w:rsid w:val="00315EAE"/>
    <w:rsid w:val="00320263"/>
    <w:rsid w:val="003231B0"/>
    <w:rsid w:val="00323CB9"/>
    <w:rsid w:val="0033092B"/>
    <w:rsid w:val="00332A35"/>
    <w:rsid w:val="00333B4F"/>
    <w:rsid w:val="00333E86"/>
    <w:rsid w:val="003342FE"/>
    <w:rsid w:val="00336497"/>
    <w:rsid w:val="00336CA4"/>
    <w:rsid w:val="003370A7"/>
    <w:rsid w:val="00337476"/>
    <w:rsid w:val="00343CE7"/>
    <w:rsid w:val="00345414"/>
    <w:rsid w:val="00346C3E"/>
    <w:rsid w:val="00346DE0"/>
    <w:rsid w:val="00350C3C"/>
    <w:rsid w:val="00350D69"/>
    <w:rsid w:val="00352097"/>
    <w:rsid w:val="00353002"/>
    <w:rsid w:val="003538A5"/>
    <w:rsid w:val="00353BF2"/>
    <w:rsid w:val="0035536B"/>
    <w:rsid w:val="00355C9A"/>
    <w:rsid w:val="003615A6"/>
    <w:rsid w:val="0036709E"/>
    <w:rsid w:val="00370113"/>
    <w:rsid w:val="0037046B"/>
    <w:rsid w:val="003707E3"/>
    <w:rsid w:val="0037192E"/>
    <w:rsid w:val="003724A2"/>
    <w:rsid w:val="00372D69"/>
    <w:rsid w:val="003742DE"/>
    <w:rsid w:val="003749C5"/>
    <w:rsid w:val="0037556E"/>
    <w:rsid w:val="00375CA4"/>
    <w:rsid w:val="00377EEE"/>
    <w:rsid w:val="00380709"/>
    <w:rsid w:val="0038077B"/>
    <w:rsid w:val="00381010"/>
    <w:rsid w:val="003825A8"/>
    <w:rsid w:val="00382823"/>
    <w:rsid w:val="003860EB"/>
    <w:rsid w:val="003905AE"/>
    <w:rsid w:val="00393D5A"/>
    <w:rsid w:val="003A166F"/>
    <w:rsid w:val="003A175D"/>
    <w:rsid w:val="003A2577"/>
    <w:rsid w:val="003A2B4D"/>
    <w:rsid w:val="003B0C63"/>
    <w:rsid w:val="003B0FCC"/>
    <w:rsid w:val="003B1301"/>
    <w:rsid w:val="003B2BCF"/>
    <w:rsid w:val="003B3A7E"/>
    <w:rsid w:val="003B61ED"/>
    <w:rsid w:val="003B6706"/>
    <w:rsid w:val="003B6DEF"/>
    <w:rsid w:val="003C08E3"/>
    <w:rsid w:val="003C0ED7"/>
    <w:rsid w:val="003C12E3"/>
    <w:rsid w:val="003C3BEC"/>
    <w:rsid w:val="003C4417"/>
    <w:rsid w:val="003C48BF"/>
    <w:rsid w:val="003C5A68"/>
    <w:rsid w:val="003C6363"/>
    <w:rsid w:val="003C7999"/>
    <w:rsid w:val="003D0A44"/>
    <w:rsid w:val="003D0C07"/>
    <w:rsid w:val="003D1527"/>
    <w:rsid w:val="003D1966"/>
    <w:rsid w:val="003D3C4B"/>
    <w:rsid w:val="003E330D"/>
    <w:rsid w:val="003E4933"/>
    <w:rsid w:val="003E5A07"/>
    <w:rsid w:val="003E6C50"/>
    <w:rsid w:val="003E730D"/>
    <w:rsid w:val="003E7D98"/>
    <w:rsid w:val="003F0BAE"/>
    <w:rsid w:val="003F12D8"/>
    <w:rsid w:val="003F15CF"/>
    <w:rsid w:val="003F2E8E"/>
    <w:rsid w:val="003F2FD2"/>
    <w:rsid w:val="003F33CA"/>
    <w:rsid w:val="003F59A1"/>
    <w:rsid w:val="003F5CCB"/>
    <w:rsid w:val="00400FEF"/>
    <w:rsid w:val="0040248E"/>
    <w:rsid w:val="00403977"/>
    <w:rsid w:val="00405A2D"/>
    <w:rsid w:val="00406CCC"/>
    <w:rsid w:val="00415D79"/>
    <w:rsid w:val="0041780D"/>
    <w:rsid w:val="00421C99"/>
    <w:rsid w:val="00423C56"/>
    <w:rsid w:val="00424BC0"/>
    <w:rsid w:val="004250EE"/>
    <w:rsid w:val="00425DDB"/>
    <w:rsid w:val="0042766D"/>
    <w:rsid w:val="00427ACA"/>
    <w:rsid w:val="00430624"/>
    <w:rsid w:val="0043230A"/>
    <w:rsid w:val="004356A7"/>
    <w:rsid w:val="0043701E"/>
    <w:rsid w:val="00437563"/>
    <w:rsid w:val="004401BF"/>
    <w:rsid w:val="00441C41"/>
    <w:rsid w:val="004424E9"/>
    <w:rsid w:val="00442F3C"/>
    <w:rsid w:val="00443AB2"/>
    <w:rsid w:val="00444051"/>
    <w:rsid w:val="00447841"/>
    <w:rsid w:val="004479EA"/>
    <w:rsid w:val="00450673"/>
    <w:rsid w:val="00453616"/>
    <w:rsid w:val="00455CC2"/>
    <w:rsid w:val="00455DBA"/>
    <w:rsid w:val="00456085"/>
    <w:rsid w:val="00457E33"/>
    <w:rsid w:val="00460478"/>
    <w:rsid w:val="00460AC0"/>
    <w:rsid w:val="004614BF"/>
    <w:rsid w:val="00462CCE"/>
    <w:rsid w:val="00462D00"/>
    <w:rsid w:val="00463511"/>
    <w:rsid w:val="00463CB3"/>
    <w:rsid w:val="0046401F"/>
    <w:rsid w:val="00470A5E"/>
    <w:rsid w:val="004713C7"/>
    <w:rsid w:val="00472E38"/>
    <w:rsid w:val="00474256"/>
    <w:rsid w:val="004758B0"/>
    <w:rsid w:val="00477A3E"/>
    <w:rsid w:val="004801B9"/>
    <w:rsid w:val="00485383"/>
    <w:rsid w:val="00485ED5"/>
    <w:rsid w:val="00486A25"/>
    <w:rsid w:val="00491ECD"/>
    <w:rsid w:val="0049209B"/>
    <w:rsid w:val="0049545A"/>
    <w:rsid w:val="00495CD5"/>
    <w:rsid w:val="004979E4"/>
    <w:rsid w:val="004A116E"/>
    <w:rsid w:val="004A2FC3"/>
    <w:rsid w:val="004A4800"/>
    <w:rsid w:val="004A54F0"/>
    <w:rsid w:val="004A5982"/>
    <w:rsid w:val="004B2AFC"/>
    <w:rsid w:val="004B42F7"/>
    <w:rsid w:val="004B5571"/>
    <w:rsid w:val="004B5F13"/>
    <w:rsid w:val="004B70B9"/>
    <w:rsid w:val="004C0C0E"/>
    <w:rsid w:val="004C1271"/>
    <w:rsid w:val="004C3408"/>
    <w:rsid w:val="004C6428"/>
    <w:rsid w:val="004C6568"/>
    <w:rsid w:val="004C795D"/>
    <w:rsid w:val="004CE2CB"/>
    <w:rsid w:val="004D1616"/>
    <w:rsid w:val="004D1754"/>
    <w:rsid w:val="004D20AF"/>
    <w:rsid w:val="004D3EF0"/>
    <w:rsid w:val="004D412E"/>
    <w:rsid w:val="004D52D1"/>
    <w:rsid w:val="004D5C6D"/>
    <w:rsid w:val="004D62E1"/>
    <w:rsid w:val="004D6401"/>
    <w:rsid w:val="004D7907"/>
    <w:rsid w:val="004E1495"/>
    <w:rsid w:val="004E2761"/>
    <w:rsid w:val="004E3577"/>
    <w:rsid w:val="004E3B6C"/>
    <w:rsid w:val="004E3BA1"/>
    <w:rsid w:val="004E56F6"/>
    <w:rsid w:val="004E63B2"/>
    <w:rsid w:val="004E689A"/>
    <w:rsid w:val="004F06C1"/>
    <w:rsid w:val="004F103D"/>
    <w:rsid w:val="004F115B"/>
    <w:rsid w:val="004F1843"/>
    <w:rsid w:val="004F3052"/>
    <w:rsid w:val="004F4889"/>
    <w:rsid w:val="00501799"/>
    <w:rsid w:val="00503BDB"/>
    <w:rsid w:val="0050537A"/>
    <w:rsid w:val="00506A65"/>
    <w:rsid w:val="00507FAC"/>
    <w:rsid w:val="005103AB"/>
    <w:rsid w:val="00511974"/>
    <w:rsid w:val="00513D40"/>
    <w:rsid w:val="005152A0"/>
    <w:rsid w:val="0051542F"/>
    <w:rsid w:val="005168BB"/>
    <w:rsid w:val="00516DA1"/>
    <w:rsid w:val="00520F50"/>
    <w:rsid w:val="005213E5"/>
    <w:rsid w:val="00522815"/>
    <w:rsid w:val="00523843"/>
    <w:rsid w:val="00524E8C"/>
    <w:rsid w:val="00524ED4"/>
    <w:rsid w:val="00525280"/>
    <w:rsid w:val="00526BE3"/>
    <w:rsid w:val="005310F7"/>
    <w:rsid w:val="005315E3"/>
    <w:rsid w:val="00531A4B"/>
    <w:rsid w:val="00533A63"/>
    <w:rsid w:val="00533F1B"/>
    <w:rsid w:val="00534E98"/>
    <w:rsid w:val="0053528E"/>
    <w:rsid w:val="00537D9E"/>
    <w:rsid w:val="00540321"/>
    <w:rsid w:val="00541754"/>
    <w:rsid w:val="00542D4A"/>
    <w:rsid w:val="00545F22"/>
    <w:rsid w:val="00545F51"/>
    <w:rsid w:val="0055190F"/>
    <w:rsid w:val="00555F54"/>
    <w:rsid w:val="005574EB"/>
    <w:rsid w:val="0056055E"/>
    <w:rsid w:val="00560B3E"/>
    <w:rsid w:val="00562197"/>
    <w:rsid w:val="00562786"/>
    <w:rsid w:val="0056347A"/>
    <w:rsid w:val="0056487A"/>
    <w:rsid w:val="00564E5B"/>
    <w:rsid w:val="005701F8"/>
    <w:rsid w:val="00571F16"/>
    <w:rsid w:val="00573B95"/>
    <w:rsid w:val="005751C1"/>
    <w:rsid w:val="00576C97"/>
    <w:rsid w:val="0057757A"/>
    <w:rsid w:val="00582E79"/>
    <w:rsid w:val="00584568"/>
    <w:rsid w:val="005851C8"/>
    <w:rsid w:val="00585649"/>
    <w:rsid w:val="00585CCE"/>
    <w:rsid w:val="00590670"/>
    <w:rsid w:val="00591A69"/>
    <w:rsid w:val="00592C7B"/>
    <w:rsid w:val="00595348"/>
    <w:rsid w:val="005957B1"/>
    <w:rsid w:val="00595B49"/>
    <w:rsid w:val="00595EF5"/>
    <w:rsid w:val="0059747B"/>
    <w:rsid w:val="005977FC"/>
    <w:rsid w:val="0059786B"/>
    <w:rsid w:val="005A0D2C"/>
    <w:rsid w:val="005A18AB"/>
    <w:rsid w:val="005A46BF"/>
    <w:rsid w:val="005A4B8A"/>
    <w:rsid w:val="005A60E4"/>
    <w:rsid w:val="005A6244"/>
    <w:rsid w:val="005A7120"/>
    <w:rsid w:val="005B1A0A"/>
    <w:rsid w:val="005C0310"/>
    <w:rsid w:val="005C095F"/>
    <w:rsid w:val="005C0A7E"/>
    <w:rsid w:val="005C0F6B"/>
    <w:rsid w:val="005C1BC8"/>
    <w:rsid w:val="005C3F02"/>
    <w:rsid w:val="005C497D"/>
    <w:rsid w:val="005C63D0"/>
    <w:rsid w:val="005C6778"/>
    <w:rsid w:val="005C7305"/>
    <w:rsid w:val="005D1AED"/>
    <w:rsid w:val="005D2B56"/>
    <w:rsid w:val="005D554D"/>
    <w:rsid w:val="005D68F2"/>
    <w:rsid w:val="005D6DFE"/>
    <w:rsid w:val="005D78EA"/>
    <w:rsid w:val="005E2892"/>
    <w:rsid w:val="005E2A16"/>
    <w:rsid w:val="005E4161"/>
    <w:rsid w:val="005E49D7"/>
    <w:rsid w:val="005E4FBF"/>
    <w:rsid w:val="005E5FFB"/>
    <w:rsid w:val="005E7934"/>
    <w:rsid w:val="005F06CE"/>
    <w:rsid w:val="005F0BD7"/>
    <w:rsid w:val="005F135B"/>
    <w:rsid w:val="005F1DCE"/>
    <w:rsid w:val="005F2697"/>
    <w:rsid w:val="005F3649"/>
    <w:rsid w:val="005F39B1"/>
    <w:rsid w:val="005F633C"/>
    <w:rsid w:val="005F6522"/>
    <w:rsid w:val="005F7428"/>
    <w:rsid w:val="005F7B1C"/>
    <w:rsid w:val="006002E1"/>
    <w:rsid w:val="006023F5"/>
    <w:rsid w:val="00603A51"/>
    <w:rsid w:val="006043FC"/>
    <w:rsid w:val="00604736"/>
    <w:rsid w:val="00604C51"/>
    <w:rsid w:val="00605E7C"/>
    <w:rsid w:val="006063F7"/>
    <w:rsid w:val="00607873"/>
    <w:rsid w:val="006079DB"/>
    <w:rsid w:val="0061217E"/>
    <w:rsid w:val="00614248"/>
    <w:rsid w:val="00614EBE"/>
    <w:rsid w:val="00620EDC"/>
    <w:rsid w:val="006228B9"/>
    <w:rsid w:val="00622F25"/>
    <w:rsid w:val="006324FC"/>
    <w:rsid w:val="00633790"/>
    <w:rsid w:val="00633BCC"/>
    <w:rsid w:val="00637451"/>
    <w:rsid w:val="00641EE3"/>
    <w:rsid w:val="00642244"/>
    <w:rsid w:val="00642BEC"/>
    <w:rsid w:val="006438CA"/>
    <w:rsid w:val="00643D79"/>
    <w:rsid w:val="006456E5"/>
    <w:rsid w:val="00646F1B"/>
    <w:rsid w:val="006509FC"/>
    <w:rsid w:val="00652D78"/>
    <w:rsid w:val="00654470"/>
    <w:rsid w:val="0065576A"/>
    <w:rsid w:val="00657E67"/>
    <w:rsid w:val="00661720"/>
    <w:rsid w:val="00662E52"/>
    <w:rsid w:val="006652E4"/>
    <w:rsid w:val="006658BE"/>
    <w:rsid w:val="00666923"/>
    <w:rsid w:val="00666E6A"/>
    <w:rsid w:val="006678CD"/>
    <w:rsid w:val="0067131B"/>
    <w:rsid w:val="00673189"/>
    <w:rsid w:val="006737DC"/>
    <w:rsid w:val="00673F8C"/>
    <w:rsid w:val="00677544"/>
    <w:rsid w:val="00680171"/>
    <w:rsid w:val="006821DF"/>
    <w:rsid w:val="0068283E"/>
    <w:rsid w:val="006840BD"/>
    <w:rsid w:val="006847CA"/>
    <w:rsid w:val="00686DA1"/>
    <w:rsid w:val="00687379"/>
    <w:rsid w:val="006926AA"/>
    <w:rsid w:val="006942BF"/>
    <w:rsid w:val="006943A8"/>
    <w:rsid w:val="00694830"/>
    <w:rsid w:val="006966E3"/>
    <w:rsid w:val="006A4220"/>
    <w:rsid w:val="006A4C98"/>
    <w:rsid w:val="006A5043"/>
    <w:rsid w:val="006A6801"/>
    <w:rsid w:val="006A6F52"/>
    <w:rsid w:val="006B03EC"/>
    <w:rsid w:val="006B3074"/>
    <w:rsid w:val="006B612B"/>
    <w:rsid w:val="006C0635"/>
    <w:rsid w:val="006C07D6"/>
    <w:rsid w:val="006C1794"/>
    <w:rsid w:val="006C257F"/>
    <w:rsid w:val="006C40AA"/>
    <w:rsid w:val="006C58AC"/>
    <w:rsid w:val="006C784A"/>
    <w:rsid w:val="006D0A9F"/>
    <w:rsid w:val="006D1E05"/>
    <w:rsid w:val="006D2843"/>
    <w:rsid w:val="006D4515"/>
    <w:rsid w:val="006D51F7"/>
    <w:rsid w:val="006D6AEC"/>
    <w:rsid w:val="006E1EAB"/>
    <w:rsid w:val="006E4465"/>
    <w:rsid w:val="006E6103"/>
    <w:rsid w:val="006E7F60"/>
    <w:rsid w:val="006F0001"/>
    <w:rsid w:val="006F031E"/>
    <w:rsid w:val="006F0B51"/>
    <w:rsid w:val="006F0E04"/>
    <w:rsid w:val="006F16C4"/>
    <w:rsid w:val="006F1BB3"/>
    <w:rsid w:val="006F2158"/>
    <w:rsid w:val="006F4234"/>
    <w:rsid w:val="006F5850"/>
    <w:rsid w:val="006F5C8F"/>
    <w:rsid w:val="006F5E90"/>
    <w:rsid w:val="006F7B29"/>
    <w:rsid w:val="006F7D61"/>
    <w:rsid w:val="00700C3D"/>
    <w:rsid w:val="00701209"/>
    <w:rsid w:val="00702076"/>
    <w:rsid w:val="00703462"/>
    <w:rsid w:val="00703DBC"/>
    <w:rsid w:val="007045BC"/>
    <w:rsid w:val="007048CA"/>
    <w:rsid w:val="00705F6A"/>
    <w:rsid w:val="0071002B"/>
    <w:rsid w:val="00710D56"/>
    <w:rsid w:val="00712230"/>
    <w:rsid w:val="007143B5"/>
    <w:rsid w:val="0071567C"/>
    <w:rsid w:val="007165B5"/>
    <w:rsid w:val="007165F7"/>
    <w:rsid w:val="007169E9"/>
    <w:rsid w:val="00717CEB"/>
    <w:rsid w:val="007213C2"/>
    <w:rsid w:val="00722080"/>
    <w:rsid w:val="007228F7"/>
    <w:rsid w:val="00723447"/>
    <w:rsid w:val="00724E3B"/>
    <w:rsid w:val="00725600"/>
    <w:rsid w:val="00725E5B"/>
    <w:rsid w:val="007260E1"/>
    <w:rsid w:val="00727481"/>
    <w:rsid w:val="007274F9"/>
    <w:rsid w:val="00732E77"/>
    <w:rsid w:val="00733043"/>
    <w:rsid w:val="00735F74"/>
    <w:rsid w:val="0074056A"/>
    <w:rsid w:val="00741342"/>
    <w:rsid w:val="007418C1"/>
    <w:rsid w:val="00741F27"/>
    <w:rsid w:val="00743CF2"/>
    <w:rsid w:val="00746086"/>
    <w:rsid w:val="00747674"/>
    <w:rsid w:val="00750452"/>
    <w:rsid w:val="00752F7B"/>
    <w:rsid w:val="00753DF5"/>
    <w:rsid w:val="00755EF9"/>
    <w:rsid w:val="00760CDC"/>
    <w:rsid w:val="0076106A"/>
    <w:rsid w:val="007629DB"/>
    <w:rsid w:val="00766CB5"/>
    <w:rsid w:val="0076732E"/>
    <w:rsid w:val="00772CB2"/>
    <w:rsid w:val="00773829"/>
    <w:rsid w:val="00775555"/>
    <w:rsid w:val="00776144"/>
    <w:rsid w:val="00776512"/>
    <w:rsid w:val="00776795"/>
    <w:rsid w:val="00776CC7"/>
    <w:rsid w:val="00783024"/>
    <w:rsid w:val="00784EE7"/>
    <w:rsid w:val="00785583"/>
    <w:rsid w:val="00786B0F"/>
    <w:rsid w:val="00787664"/>
    <w:rsid w:val="0079005B"/>
    <w:rsid w:val="00790272"/>
    <w:rsid w:val="00792424"/>
    <w:rsid w:val="0079315D"/>
    <w:rsid w:val="007949CE"/>
    <w:rsid w:val="007955F5"/>
    <w:rsid w:val="00796501"/>
    <w:rsid w:val="007A2676"/>
    <w:rsid w:val="007A4ACA"/>
    <w:rsid w:val="007A65E7"/>
    <w:rsid w:val="007A7A77"/>
    <w:rsid w:val="007A7B8B"/>
    <w:rsid w:val="007A7C3A"/>
    <w:rsid w:val="007B13F8"/>
    <w:rsid w:val="007B1B84"/>
    <w:rsid w:val="007B1EEF"/>
    <w:rsid w:val="007B2978"/>
    <w:rsid w:val="007B4577"/>
    <w:rsid w:val="007B501A"/>
    <w:rsid w:val="007B56A2"/>
    <w:rsid w:val="007B6704"/>
    <w:rsid w:val="007B6A80"/>
    <w:rsid w:val="007B6C38"/>
    <w:rsid w:val="007B7539"/>
    <w:rsid w:val="007C033F"/>
    <w:rsid w:val="007C052F"/>
    <w:rsid w:val="007C154D"/>
    <w:rsid w:val="007C21BF"/>
    <w:rsid w:val="007C44CC"/>
    <w:rsid w:val="007C7E1F"/>
    <w:rsid w:val="007D0AE9"/>
    <w:rsid w:val="007D2F46"/>
    <w:rsid w:val="007D60EE"/>
    <w:rsid w:val="007E0759"/>
    <w:rsid w:val="007E0834"/>
    <w:rsid w:val="007E13EB"/>
    <w:rsid w:val="007E237D"/>
    <w:rsid w:val="007E2960"/>
    <w:rsid w:val="007E2CBD"/>
    <w:rsid w:val="007E40B4"/>
    <w:rsid w:val="007E4144"/>
    <w:rsid w:val="007E45B1"/>
    <w:rsid w:val="007E46EF"/>
    <w:rsid w:val="007E7E63"/>
    <w:rsid w:val="007F09AE"/>
    <w:rsid w:val="007F270D"/>
    <w:rsid w:val="007F4C5A"/>
    <w:rsid w:val="00801781"/>
    <w:rsid w:val="008030DE"/>
    <w:rsid w:val="00803D6F"/>
    <w:rsid w:val="00803D89"/>
    <w:rsid w:val="008047D7"/>
    <w:rsid w:val="00807071"/>
    <w:rsid w:val="00810C51"/>
    <w:rsid w:val="0081218F"/>
    <w:rsid w:val="00812651"/>
    <w:rsid w:val="00812A67"/>
    <w:rsid w:val="00813ADD"/>
    <w:rsid w:val="00813E3D"/>
    <w:rsid w:val="00814586"/>
    <w:rsid w:val="00814EA2"/>
    <w:rsid w:val="0081702A"/>
    <w:rsid w:val="00821491"/>
    <w:rsid w:val="0082274B"/>
    <w:rsid w:val="00826E1D"/>
    <w:rsid w:val="0083130F"/>
    <w:rsid w:val="0083266A"/>
    <w:rsid w:val="00832DE2"/>
    <w:rsid w:val="008346B6"/>
    <w:rsid w:val="00834E16"/>
    <w:rsid w:val="00834F0E"/>
    <w:rsid w:val="008355E6"/>
    <w:rsid w:val="0083687E"/>
    <w:rsid w:val="0083757D"/>
    <w:rsid w:val="00837915"/>
    <w:rsid w:val="00844E3F"/>
    <w:rsid w:val="0084549B"/>
    <w:rsid w:val="00845AB9"/>
    <w:rsid w:val="00845C72"/>
    <w:rsid w:val="00845CBF"/>
    <w:rsid w:val="00845D88"/>
    <w:rsid w:val="0084728E"/>
    <w:rsid w:val="00847B41"/>
    <w:rsid w:val="0085013E"/>
    <w:rsid w:val="00854BD8"/>
    <w:rsid w:val="00854C8B"/>
    <w:rsid w:val="008550E9"/>
    <w:rsid w:val="008557A8"/>
    <w:rsid w:val="00863DF9"/>
    <w:rsid w:val="008642C7"/>
    <w:rsid w:val="00864476"/>
    <w:rsid w:val="00873228"/>
    <w:rsid w:val="0087396E"/>
    <w:rsid w:val="00874130"/>
    <w:rsid w:val="0087414C"/>
    <w:rsid w:val="00874A2C"/>
    <w:rsid w:val="00875DD9"/>
    <w:rsid w:val="00875E33"/>
    <w:rsid w:val="00875FEE"/>
    <w:rsid w:val="008761C5"/>
    <w:rsid w:val="00876EF3"/>
    <w:rsid w:val="0088477F"/>
    <w:rsid w:val="008848D5"/>
    <w:rsid w:val="00885D9D"/>
    <w:rsid w:val="008860A5"/>
    <w:rsid w:val="0088671A"/>
    <w:rsid w:val="00886724"/>
    <w:rsid w:val="00886B47"/>
    <w:rsid w:val="00886C86"/>
    <w:rsid w:val="00887B37"/>
    <w:rsid w:val="008900F4"/>
    <w:rsid w:val="00890590"/>
    <w:rsid w:val="00890801"/>
    <w:rsid w:val="0089150C"/>
    <w:rsid w:val="00891716"/>
    <w:rsid w:val="008922BD"/>
    <w:rsid w:val="008951BE"/>
    <w:rsid w:val="00895C8E"/>
    <w:rsid w:val="00895E15"/>
    <w:rsid w:val="00896E4E"/>
    <w:rsid w:val="008A0F42"/>
    <w:rsid w:val="008A32A7"/>
    <w:rsid w:val="008A52C1"/>
    <w:rsid w:val="008A719D"/>
    <w:rsid w:val="008B0A53"/>
    <w:rsid w:val="008B1458"/>
    <w:rsid w:val="008B1B41"/>
    <w:rsid w:val="008B2E2E"/>
    <w:rsid w:val="008B3BD7"/>
    <w:rsid w:val="008B4FA0"/>
    <w:rsid w:val="008B5102"/>
    <w:rsid w:val="008B5323"/>
    <w:rsid w:val="008B5A22"/>
    <w:rsid w:val="008B6081"/>
    <w:rsid w:val="008B667A"/>
    <w:rsid w:val="008C1F70"/>
    <w:rsid w:val="008C2065"/>
    <w:rsid w:val="008C2768"/>
    <w:rsid w:val="008C2A9F"/>
    <w:rsid w:val="008C389E"/>
    <w:rsid w:val="008C39E9"/>
    <w:rsid w:val="008C5DE3"/>
    <w:rsid w:val="008C6178"/>
    <w:rsid w:val="008C6A4D"/>
    <w:rsid w:val="008C727D"/>
    <w:rsid w:val="008C75D1"/>
    <w:rsid w:val="008C79D7"/>
    <w:rsid w:val="008D0220"/>
    <w:rsid w:val="008D0F94"/>
    <w:rsid w:val="008D1E66"/>
    <w:rsid w:val="008D3D1B"/>
    <w:rsid w:val="008D4EA8"/>
    <w:rsid w:val="008D5266"/>
    <w:rsid w:val="008E05FC"/>
    <w:rsid w:val="008E32D8"/>
    <w:rsid w:val="008E3F45"/>
    <w:rsid w:val="008E46C9"/>
    <w:rsid w:val="008E68D9"/>
    <w:rsid w:val="008F3791"/>
    <w:rsid w:val="008F3F35"/>
    <w:rsid w:val="008F453C"/>
    <w:rsid w:val="008F6A4C"/>
    <w:rsid w:val="00900C6B"/>
    <w:rsid w:val="00900F4E"/>
    <w:rsid w:val="00901467"/>
    <w:rsid w:val="00901CDB"/>
    <w:rsid w:val="009038F9"/>
    <w:rsid w:val="00905CC5"/>
    <w:rsid w:val="00911AC5"/>
    <w:rsid w:val="00911F2F"/>
    <w:rsid w:val="00913596"/>
    <w:rsid w:val="00915849"/>
    <w:rsid w:val="00917F57"/>
    <w:rsid w:val="009204E9"/>
    <w:rsid w:val="00920D97"/>
    <w:rsid w:val="00921276"/>
    <w:rsid w:val="00923319"/>
    <w:rsid w:val="00924A5D"/>
    <w:rsid w:val="00925BC5"/>
    <w:rsid w:val="00926D64"/>
    <w:rsid w:val="0093260F"/>
    <w:rsid w:val="0093263B"/>
    <w:rsid w:val="00933681"/>
    <w:rsid w:val="0093387A"/>
    <w:rsid w:val="00933B47"/>
    <w:rsid w:val="00936AEC"/>
    <w:rsid w:val="00936FCA"/>
    <w:rsid w:val="009404EF"/>
    <w:rsid w:val="009409AE"/>
    <w:rsid w:val="00941525"/>
    <w:rsid w:val="009419EC"/>
    <w:rsid w:val="00943169"/>
    <w:rsid w:val="009431E8"/>
    <w:rsid w:val="00945744"/>
    <w:rsid w:val="00945868"/>
    <w:rsid w:val="009458AB"/>
    <w:rsid w:val="009462C1"/>
    <w:rsid w:val="00951463"/>
    <w:rsid w:val="0095173E"/>
    <w:rsid w:val="00953960"/>
    <w:rsid w:val="00955E73"/>
    <w:rsid w:val="00956095"/>
    <w:rsid w:val="00956FAA"/>
    <w:rsid w:val="00957C05"/>
    <w:rsid w:val="0096143C"/>
    <w:rsid w:val="00961952"/>
    <w:rsid w:val="00970259"/>
    <w:rsid w:val="009724B0"/>
    <w:rsid w:val="0097339C"/>
    <w:rsid w:val="009758EB"/>
    <w:rsid w:val="00975F23"/>
    <w:rsid w:val="00981AD9"/>
    <w:rsid w:val="00982669"/>
    <w:rsid w:val="0098342F"/>
    <w:rsid w:val="00985585"/>
    <w:rsid w:val="00986633"/>
    <w:rsid w:val="009878E2"/>
    <w:rsid w:val="00987B1F"/>
    <w:rsid w:val="00990DFE"/>
    <w:rsid w:val="00991ABA"/>
    <w:rsid w:val="00992E1B"/>
    <w:rsid w:val="00997EF9"/>
    <w:rsid w:val="009A4526"/>
    <w:rsid w:val="009A4C15"/>
    <w:rsid w:val="009A6AF1"/>
    <w:rsid w:val="009B1B19"/>
    <w:rsid w:val="009B2229"/>
    <w:rsid w:val="009B34CF"/>
    <w:rsid w:val="009B37AA"/>
    <w:rsid w:val="009B4177"/>
    <w:rsid w:val="009B45CC"/>
    <w:rsid w:val="009B6E32"/>
    <w:rsid w:val="009C1707"/>
    <w:rsid w:val="009C3BA1"/>
    <w:rsid w:val="009C56B6"/>
    <w:rsid w:val="009C72C3"/>
    <w:rsid w:val="009D1677"/>
    <w:rsid w:val="009D21E7"/>
    <w:rsid w:val="009D644B"/>
    <w:rsid w:val="009D6687"/>
    <w:rsid w:val="009D6BFE"/>
    <w:rsid w:val="009E32F6"/>
    <w:rsid w:val="009E735A"/>
    <w:rsid w:val="009F23E1"/>
    <w:rsid w:val="00A00D84"/>
    <w:rsid w:val="00A02720"/>
    <w:rsid w:val="00A02BEF"/>
    <w:rsid w:val="00A04200"/>
    <w:rsid w:val="00A0780D"/>
    <w:rsid w:val="00A108DC"/>
    <w:rsid w:val="00A11963"/>
    <w:rsid w:val="00A128B2"/>
    <w:rsid w:val="00A12FE5"/>
    <w:rsid w:val="00A135A5"/>
    <w:rsid w:val="00A16883"/>
    <w:rsid w:val="00A17EE9"/>
    <w:rsid w:val="00A17FD1"/>
    <w:rsid w:val="00A216B4"/>
    <w:rsid w:val="00A23797"/>
    <w:rsid w:val="00A266CE"/>
    <w:rsid w:val="00A268EA"/>
    <w:rsid w:val="00A26C51"/>
    <w:rsid w:val="00A273BC"/>
    <w:rsid w:val="00A27513"/>
    <w:rsid w:val="00A27AD1"/>
    <w:rsid w:val="00A3163A"/>
    <w:rsid w:val="00A3291D"/>
    <w:rsid w:val="00A33228"/>
    <w:rsid w:val="00A33A12"/>
    <w:rsid w:val="00A346D7"/>
    <w:rsid w:val="00A3641D"/>
    <w:rsid w:val="00A36AE8"/>
    <w:rsid w:val="00A36ECA"/>
    <w:rsid w:val="00A37929"/>
    <w:rsid w:val="00A418D4"/>
    <w:rsid w:val="00A4240F"/>
    <w:rsid w:val="00A450D1"/>
    <w:rsid w:val="00A45FE6"/>
    <w:rsid w:val="00A47538"/>
    <w:rsid w:val="00A47566"/>
    <w:rsid w:val="00A50083"/>
    <w:rsid w:val="00A53E56"/>
    <w:rsid w:val="00A54F55"/>
    <w:rsid w:val="00A5527D"/>
    <w:rsid w:val="00A55596"/>
    <w:rsid w:val="00A55B64"/>
    <w:rsid w:val="00A56FF2"/>
    <w:rsid w:val="00A57B1B"/>
    <w:rsid w:val="00A603C8"/>
    <w:rsid w:val="00A612F3"/>
    <w:rsid w:val="00A62DA5"/>
    <w:rsid w:val="00A64DB2"/>
    <w:rsid w:val="00A65DD5"/>
    <w:rsid w:val="00A66FAB"/>
    <w:rsid w:val="00A67EC7"/>
    <w:rsid w:val="00A70C21"/>
    <w:rsid w:val="00A7163B"/>
    <w:rsid w:val="00A71D14"/>
    <w:rsid w:val="00A749A1"/>
    <w:rsid w:val="00A74DE1"/>
    <w:rsid w:val="00A76440"/>
    <w:rsid w:val="00A76FEB"/>
    <w:rsid w:val="00A775F5"/>
    <w:rsid w:val="00A77A17"/>
    <w:rsid w:val="00A77DFC"/>
    <w:rsid w:val="00A80690"/>
    <w:rsid w:val="00A807B5"/>
    <w:rsid w:val="00A8111E"/>
    <w:rsid w:val="00A818F9"/>
    <w:rsid w:val="00A822D9"/>
    <w:rsid w:val="00A8341D"/>
    <w:rsid w:val="00A84DD9"/>
    <w:rsid w:val="00A85092"/>
    <w:rsid w:val="00A85A5C"/>
    <w:rsid w:val="00A877DA"/>
    <w:rsid w:val="00A91782"/>
    <w:rsid w:val="00A91ED0"/>
    <w:rsid w:val="00A920B4"/>
    <w:rsid w:val="00A92160"/>
    <w:rsid w:val="00A953A1"/>
    <w:rsid w:val="00AA1101"/>
    <w:rsid w:val="00AA3A4F"/>
    <w:rsid w:val="00AA51F1"/>
    <w:rsid w:val="00AA5B09"/>
    <w:rsid w:val="00AB245D"/>
    <w:rsid w:val="00AB310D"/>
    <w:rsid w:val="00AC0097"/>
    <w:rsid w:val="00AC18A8"/>
    <w:rsid w:val="00AC3AD9"/>
    <w:rsid w:val="00AC4D3F"/>
    <w:rsid w:val="00AC58AD"/>
    <w:rsid w:val="00AD2519"/>
    <w:rsid w:val="00AD3395"/>
    <w:rsid w:val="00AD3760"/>
    <w:rsid w:val="00AD6453"/>
    <w:rsid w:val="00AD6716"/>
    <w:rsid w:val="00AE1269"/>
    <w:rsid w:val="00AE2849"/>
    <w:rsid w:val="00AE3028"/>
    <w:rsid w:val="00AE4799"/>
    <w:rsid w:val="00AE54C9"/>
    <w:rsid w:val="00AE5773"/>
    <w:rsid w:val="00AE7496"/>
    <w:rsid w:val="00AE789B"/>
    <w:rsid w:val="00AE7DBD"/>
    <w:rsid w:val="00AF0319"/>
    <w:rsid w:val="00AF1A8E"/>
    <w:rsid w:val="00AF4FA9"/>
    <w:rsid w:val="00AF50AE"/>
    <w:rsid w:val="00AF5476"/>
    <w:rsid w:val="00AF6307"/>
    <w:rsid w:val="00AF7A2A"/>
    <w:rsid w:val="00B00D79"/>
    <w:rsid w:val="00B0491A"/>
    <w:rsid w:val="00B05037"/>
    <w:rsid w:val="00B0629D"/>
    <w:rsid w:val="00B10ACD"/>
    <w:rsid w:val="00B11341"/>
    <w:rsid w:val="00B1255E"/>
    <w:rsid w:val="00B13849"/>
    <w:rsid w:val="00B13B4A"/>
    <w:rsid w:val="00B142FE"/>
    <w:rsid w:val="00B26E32"/>
    <w:rsid w:val="00B27CFC"/>
    <w:rsid w:val="00B31DFD"/>
    <w:rsid w:val="00B32DC2"/>
    <w:rsid w:val="00B3327A"/>
    <w:rsid w:val="00B33DB1"/>
    <w:rsid w:val="00B35255"/>
    <w:rsid w:val="00B35357"/>
    <w:rsid w:val="00B35A21"/>
    <w:rsid w:val="00B4021B"/>
    <w:rsid w:val="00B409D1"/>
    <w:rsid w:val="00B42AC7"/>
    <w:rsid w:val="00B434FF"/>
    <w:rsid w:val="00B44FB8"/>
    <w:rsid w:val="00B45211"/>
    <w:rsid w:val="00B467CD"/>
    <w:rsid w:val="00B47749"/>
    <w:rsid w:val="00B500C7"/>
    <w:rsid w:val="00B54296"/>
    <w:rsid w:val="00B55F17"/>
    <w:rsid w:val="00B56178"/>
    <w:rsid w:val="00B600D0"/>
    <w:rsid w:val="00B613C9"/>
    <w:rsid w:val="00B631D8"/>
    <w:rsid w:val="00B63223"/>
    <w:rsid w:val="00B634EC"/>
    <w:rsid w:val="00B63B59"/>
    <w:rsid w:val="00B651C1"/>
    <w:rsid w:val="00B6647F"/>
    <w:rsid w:val="00B66F54"/>
    <w:rsid w:val="00B70A1E"/>
    <w:rsid w:val="00B71372"/>
    <w:rsid w:val="00B72B01"/>
    <w:rsid w:val="00B755C0"/>
    <w:rsid w:val="00B80411"/>
    <w:rsid w:val="00B81967"/>
    <w:rsid w:val="00B81CD1"/>
    <w:rsid w:val="00B842E8"/>
    <w:rsid w:val="00B85E61"/>
    <w:rsid w:val="00B86BBB"/>
    <w:rsid w:val="00B86F0B"/>
    <w:rsid w:val="00B91F9B"/>
    <w:rsid w:val="00B9374A"/>
    <w:rsid w:val="00BA18F9"/>
    <w:rsid w:val="00BA2BCB"/>
    <w:rsid w:val="00BA3196"/>
    <w:rsid w:val="00BA3787"/>
    <w:rsid w:val="00BB0ED9"/>
    <w:rsid w:val="00BB239E"/>
    <w:rsid w:val="00BB2BE9"/>
    <w:rsid w:val="00BB30C0"/>
    <w:rsid w:val="00BB4635"/>
    <w:rsid w:val="00BB4A6E"/>
    <w:rsid w:val="00BB60A3"/>
    <w:rsid w:val="00BC295A"/>
    <w:rsid w:val="00BC331B"/>
    <w:rsid w:val="00BC3E4E"/>
    <w:rsid w:val="00BC517E"/>
    <w:rsid w:val="00BC685B"/>
    <w:rsid w:val="00BC7309"/>
    <w:rsid w:val="00BD14EC"/>
    <w:rsid w:val="00BD422E"/>
    <w:rsid w:val="00BD4823"/>
    <w:rsid w:val="00BD4D9D"/>
    <w:rsid w:val="00BD66A4"/>
    <w:rsid w:val="00BD66BC"/>
    <w:rsid w:val="00BD6BB7"/>
    <w:rsid w:val="00BE011C"/>
    <w:rsid w:val="00BE0B48"/>
    <w:rsid w:val="00BE218B"/>
    <w:rsid w:val="00BE4B70"/>
    <w:rsid w:val="00BE53B3"/>
    <w:rsid w:val="00BE6457"/>
    <w:rsid w:val="00BE6FBA"/>
    <w:rsid w:val="00BE77E9"/>
    <w:rsid w:val="00BE7808"/>
    <w:rsid w:val="00BF1220"/>
    <w:rsid w:val="00BF16B3"/>
    <w:rsid w:val="00BF1C34"/>
    <w:rsid w:val="00BF21F4"/>
    <w:rsid w:val="00BF4802"/>
    <w:rsid w:val="00BF4C94"/>
    <w:rsid w:val="00BF5D4B"/>
    <w:rsid w:val="00BF64B9"/>
    <w:rsid w:val="00BF7E2B"/>
    <w:rsid w:val="00C00E8E"/>
    <w:rsid w:val="00C01CEE"/>
    <w:rsid w:val="00C023B8"/>
    <w:rsid w:val="00C0288B"/>
    <w:rsid w:val="00C0376F"/>
    <w:rsid w:val="00C067BB"/>
    <w:rsid w:val="00C11A00"/>
    <w:rsid w:val="00C1205F"/>
    <w:rsid w:val="00C129F9"/>
    <w:rsid w:val="00C131BB"/>
    <w:rsid w:val="00C13711"/>
    <w:rsid w:val="00C1397B"/>
    <w:rsid w:val="00C13A54"/>
    <w:rsid w:val="00C151EE"/>
    <w:rsid w:val="00C1621A"/>
    <w:rsid w:val="00C165C5"/>
    <w:rsid w:val="00C171FC"/>
    <w:rsid w:val="00C179D3"/>
    <w:rsid w:val="00C22167"/>
    <w:rsid w:val="00C24ADA"/>
    <w:rsid w:val="00C26786"/>
    <w:rsid w:val="00C26E46"/>
    <w:rsid w:val="00C27E72"/>
    <w:rsid w:val="00C34BA8"/>
    <w:rsid w:val="00C34DD1"/>
    <w:rsid w:val="00C36D5D"/>
    <w:rsid w:val="00C41452"/>
    <w:rsid w:val="00C42146"/>
    <w:rsid w:val="00C42161"/>
    <w:rsid w:val="00C43161"/>
    <w:rsid w:val="00C434A2"/>
    <w:rsid w:val="00C4358A"/>
    <w:rsid w:val="00C4524C"/>
    <w:rsid w:val="00C45E23"/>
    <w:rsid w:val="00C45E7A"/>
    <w:rsid w:val="00C50151"/>
    <w:rsid w:val="00C510E4"/>
    <w:rsid w:val="00C51E45"/>
    <w:rsid w:val="00C5294C"/>
    <w:rsid w:val="00C52F10"/>
    <w:rsid w:val="00C54002"/>
    <w:rsid w:val="00C56356"/>
    <w:rsid w:val="00C5636B"/>
    <w:rsid w:val="00C56A1E"/>
    <w:rsid w:val="00C57DA7"/>
    <w:rsid w:val="00C605B9"/>
    <w:rsid w:val="00C6095E"/>
    <w:rsid w:val="00C6236B"/>
    <w:rsid w:val="00C65F8E"/>
    <w:rsid w:val="00C670F0"/>
    <w:rsid w:val="00C67503"/>
    <w:rsid w:val="00C71446"/>
    <w:rsid w:val="00C7243B"/>
    <w:rsid w:val="00C72D68"/>
    <w:rsid w:val="00C74DC6"/>
    <w:rsid w:val="00C74FDA"/>
    <w:rsid w:val="00C81DAC"/>
    <w:rsid w:val="00C81ED1"/>
    <w:rsid w:val="00C82233"/>
    <w:rsid w:val="00C85027"/>
    <w:rsid w:val="00C86027"/>
    <w:rsid w:val="00C87918"/>
    <w:rsid w:val="00C87ECF"/>
    <w:rsid w:val="00C900DD"/>
    <w:rsid w:val="00C90EF1"/>
    <w:rsid w:val="00C91922"/>
    <w:rsid w:val="00C920C4"/>
    <w:rsid w:val="00C93F5E"/>
    <w:rsid w:val="00C952B9"/>
    <w:rsid w:val="00C95A37"/>
    <w:rsid w:val="00C95C85"/>
    <w:rsid w:val="00C960CD"/>
    <w:rsid w:val="00C974DA"/>
    <w:rsid w:val="00C97B5A"/>
    <w:rsid w:val="00CA2F7D"/>
    <w:rsid w:val="00CA30E3"/>
    <w:rsid w:val="00CA3F4B"/>
    <w:rsid w:val="00CA5932"/>
    <w:rsid w:val="00CA5D2A"/>
    <w:rsid w:val="00CA5E42"/>
    <w:rsid w:val="00CA6B60"/>
    <w:rsid w:val="00CB14FC"/>
    <w:rsid w:val="00CB1C8A"/>
    <w:rsid w:val="00CB1EF6"/>
    <w:rsid w:val="00CB482A"/>
    <w:rsid w:val="00CB5394"/>
    <w:rsid w:val="00CB558B"/>
    <w:rsid w:val="00CB5B50"/>
    <w:rsid w:val="00CB66CB"/>
    <w:rsid w:val="00CB6F14"/>
    <w:rsid w:val="00CC0822"/>
    <w:rsid w:val="00CC0EDD"/>
    <w:rsid w:val="00CC10CA"/>
    <w:rsid w:val="00CC22AF"/>
    <w:rsid w:val="00CC521F"/>
    <w:rsid w:val="00CC54B9"/>
    <w:rsid w:val="00CD1AA1"/>
    <w:rsid w:val="00CD2CC5"/>
    <w:rsid w:val="00CD3DBA"/>
    <w:rsid w:val="00CD5076"/>
    <w:rsid w:val="00CD5FE5"/>
    <w:rsid w:val="00CD68F3"/>
    <w:rsid w:val="00CE0E94"/>
    <w:rsid w:val="00CE2605"/>
    <w:rsid w:val="00CE2B30"/>
    <w:rsid w:val="00CE5E78"/>
    <w:rsid w:val="00CE6FD5"/>
    <w:rsid w:val="00CE7704"/>
    <w:rsid w:val="00CE7BD6"/>
    <w:rsid w:val="00CF0A28"/>
    <w:rsid w:val="00CF18E1"/>
    <w:rsid w:val="00CF1BB2"/>
    <w:rsid w:val="00CF27DF"/>
    <w:rsid w:val="00CF399E"/>
    <w:rsid w:val="00CF3C58"/>
    <w:rsid w:val="00CF6E8F"/>
    <w:rsid w:val="00D0186F"/>
    <w:rsid w:val="00D02718"/>
    <w:rsid w:val="00D02979"/>
    <w:rsid w:val="00D03B03"/>
    <w:rsid w:val="00D053A5"/>
    <w:rsid w:val="00D138D9"/>
    <w:rsid w:val="00D13A79"/>
    <w:rsid w:val="00D13DA6"/>
    <w:rsid w:val="00D152C1"/>
    <w:rsid w:val="00D1653C"/>
    <w:rsid w:val="00D207F3"/>
    <w:rsid w:val="00D21D26"/>
    <w:rsid w:val="00D24354"/>
    <w:rsid w:val="00D257FC"/>
    <w:rsid w:val="00D27059"/>
    <w:rsid w:val="00D27226"/>
    <w:rsid w:val="00D27337"/>
    <w:rsid w:val="00D27CC9"/>
    <w:rsid w:val="00D3176D"/>
    <w:rsid w:val="00D36E87"/>
    <w:rsid w:val="00D375D3"/>
    <w:rsid w:val="00D37EFA"/>
    <w:rsid w:val="00D3C874"/>
    <w:rsid w:val="00D3EF19"/>
    <w:rsid w:val="00D41204"/>
    <w:rsid w:val="00D417E9"/>
    <w:rsid w:val="00D42347"/>
    <w:rsid w:val="00D43602"/>
    <w:rsid w:val="00D438EE"/>
    <w:rsid w:val="00D44C19"/>
    <w:rsid w:val="00D4708C"/>
    <w:rsid w:val="00D504C4"/>
    <w:rsid w:val="00D51639"/>
    <w:rsid w:val="00D53A0A"/>
    <w:rsid w:val="00D54A40"/>
    <w:rsid w:val="00D553CC"/>
    <w:rsid w:val="00D566BE"/>
    <w:rsid w:val="00D60083"/>
    <w:rsid w:val="00D60316"/>
    <w:rsid w:val="00D61301"/>
    <w:rsid w:val="00D613C2"/>
    <w:rsid w:val="00D61DC2"/>
    <w:rsid w:val="00D632BD"/>
    <w:rsid w:val="00D6387F"/>
    <w:rsid w:val="00D6469D"/>
    <w:rsid w:val="00D67A0B"/>
    <w:rsid w:val="00D7299B"/>
    <w:rsid w:val="00D7327F"/>
    <w:rsid w:val="00D73CAB"/>
    <w:rsid w:val="00D74EB2"/>
    <w:rsid w:val="00D758CC"/>
    <w:rsid w:val="00D777EF"/>
    <w:rsid w:val="00D80662"/>
    <w:rsid w:val="00D81C00"/>
    <w:rsid w:val="00D82EC2"/>
    <w:rsid w:val="00D839EF"/>
    <w:rsid w:val="00D84818"/>
    <w:rsid w:val="00D86690"/>
    <w:rsid w:val="00D8722E"/>
    <w:rsid w:val="00D91B61"/>
    <w:rsid w:val="00D91C80"/>
    <w:rsid w:val="00D924AA"/>
    <w:rsid w:val="00D926DA"/>
    <w:rsid w:val="00D92BF5"/>
    <w:rsid w:val="00D92F86"/>
    <w:rsid w:val="00D97ED3"/>
    <w:rsid w:val="00DA1CB4"/>
    <w:rsid w:val="00DA2524"/>
    <w:rsid w:val="00DA3060"/>
    <w:rsid w:val="00DA53D9"/>
    <w:rsid w:val="00DA66FF"/>
    <w:rsid w:val="00DB192C"/>
    <w:rsid w:val="00DB1C0F"/>
    <w:rsid w:val="00DB2D90"/>
    <w:rsid w:val="00DB30E2"/>
    <w:rsid w:val="00DB47D0"/>
    <w:rsid w:val="00DB5F3C"/>
    <w:rsid w:val="00DB6EDF"/>
    <w:rsid w:val="00DB72CD"/>
    <w:rsid w:val="00DB7C19"/>
    <w:rsid w:val="00DC2325"/>
    <w:rsid w:val="00DC26BE"/>
    <w:rsid w:val="00DC40B7"/>
    <w:rsid w:val="00DC60DD"/>
    <w:rsid w:val="00DC78B9"/>
    <w:rsid w:val="00DD2BB1"/>
    <w:rsid w:val="00DD3C13"/>
    <w:rsid w:val="00DD4CC4"/>
    <w:rsid w:val="00DE0B4C"/>
    <w:rsid w:val="00DE123E"/>
    <w:rsid w:val="00DE3D69"/>
    <w:rsid w:val="00DE4349"/>
    <w:rsid w:val="00DF137B"/>
    <w:rsid w:val="00DF3685"/>
    <w:rsid w:val="00DF464F"/>
    <w:rsid w:val="00DF4AAF"/>
    <w:rsid w:val="00E019DC"/>
    <w:rsid w:val="00E05F2F"/>
    <w:rsid w:val="00E05FF5"/>
    <w:rsid w:val="00E100F0"/>
    <w:rsid w:val="00E11AE6"/>
    <w:rsid w:val="00E11C43"/>
    <w:rsid w:val="00E120D7"/>
    <w:rsid w:val="00E13907"/>
    <w:rsid w:val="00E1393A"/>
    <w:rsid w:val="00E15B9E"/>
    <w:rsid w:val="00E17D4B"/>
    <w:rsid w:val="00E22CF8"/>
    <w:rsid w:val="00E240B9"/>
    <w:rsid w:val="00E2464D"/>
    <w:rsid w:val="00E25214"/>
    <w:rsid w:val="00E26245"/>
    <w:rsid w:val="00E26A97"/>
    <w:rsid w:val="00E2775D"/>
    <w:rsid w:val="00E303D3"/>
    <w:rsid w:val="00E30AB9"/>
    <w:rsid w:val="00E33BBD"/>
    <w:rsid w:val="00E36988"/>
    <w:rsid w:val="00E36CDE"/>
    <w:rsid w:val="00E377EA"/>
    <w:rsid w:val="00E40865"/>
    <w:rsid w:val="00E43BC0"/>
    <w:rsid w:val="00E4680D"/>
    <w:rsid w:val="00E46EAA"/>
    <w:rsid w:val="00E50B99"/>
    <w:rsid w:val="00E51218"/>
    <w:rsid w:val="00E515BA"/>
    <w:rsid w:val="00E5276D"/>
    <w:rsid w:val="00E53284"/>
    <w:rsid w:val="00E53696"/>
    <w:rsid w:val="00E55B7B"/>
    <w:rsid w:val="00E57B0D"/>
    <w:rsid w:val="00E57D02"/>
    <w:rsid w:val="00E60ACB"/>
    <w:rsid w:val="00E61CD2"/>
    <w:rsid w:val="00E61D01"/>
    <w:rsid w:val="00E6263B"/>
    <w:rsid w:val="00E6429D"/>
    <w:rsid w:val="00E7019C"/>
    <w:rsid w:val="00E747BE"/>
    <w:rsid w:val="00E74F7F"/>
    <w:rsid w:val="00E768BE"/>
    <w:rsid w:val="00E770AF"/>
    <w:rsid w:val="00E770C0"/>
    <w:rsid w:val="00E80569"/>
    <w:rsid w:val="00E82D60"/>
    <w:rsid w:val="00E830BB"/>
    <w:rsid w:val="00E84122"/>
    <w:rsid w:val="00E851F4"/>
    <w:rsid w:val="00E8657E"/>
    <w:rsid w:val="00E905A3"/>
    <w:rsid w:val="00E93622"/>
    <w:rsid w:val="00E93816"/>
    <w:rsid w:val="00E96DA9"/>
    <w:rsid w:val="00E97106"/>
    <w:rsid w:val="00E97A6B"/>
    <w:rsid w:val="00EA194C"/>
    <w:rsid w:val="00EA44C6"/>
    <w:rsid w:val="00EA4650"/>
    <w:rsid w:val="00EB3423"/>
    <w:rsid w:val="00EB34BF"/>
    <w:rsid w:val="00EB3A8D"/>
    <w:rsid w:val="00EB40AD"/>
    <w:rsid w:val="00EB5883"/>
    <w:rsid w:val="00EB7CA6"/>
    <w:rsid w:val="00EC03FA"/>
    <w:rsid w:val="00EC0C80"/>
    <w:rsid w:val="00EC393B"/>
    <w:rsid w:val="00EC3A0E"/>
    <w:rsid w:val="00EC6F5F"/>
    <w:rsid w:val="00EC6F63"/>
    <w:rsid w:val="00EC6F64"/>
    <w:rsid w:val="00EC6FC0"/>
    <w:rsid w:val="00EC70FA"/>
    <w:rsid w:val="00ED2FFB"/>
    <w:rsid w:val="00ED7997"/>
    <w:rsid w:val="00EE17CE"/>
    <w:rsid w:val="00EE1CAD"/>
    <w:rsid w:val="00EE5BFB"/>
    <w:rsid w:val="00EE6C9E"/>
    <w:rsid w:val="00EE77A4"/>
    <w:rsid w:val="00EE7C7B"/>
    <w:rsid w:val="00EF0DD0"/>
    <w:rsid w:val="00EF118D"/>
    <w:rsid w:val="00EF549C"/>
    <w:rsid w:val="00EF5692"/>
    <w:rsid w:val="00EF5ACC"/>
    <w:rsid w:val="00EF6799"/>
    <w:rsid w:val="00F004CA"/>
    <w:rsid w:val="00F017D6"/>
    <w:rsid w:val="00F02C48"/>
    <w:rsid w:val="00F045F7"/>
    <w:rsid w:val="00F06C51"/>
    <w:rsid w:val="00F07B3B"/>
    <w:rsid w:val="00F10C92"/>
    <w:rsid w:val="00F1180B"/>
    <w:rsid w:val="00F11F09"/>
    <w:rsid w:val="00F162CE"/>
    <w:rsid w:val="00F203E1"/>
    <w:rsid w:val="00F20E70"/>
    <w:rsid w:val="00F2116B"/>
    <w:rsid w:val="00F217B8"/>
    <w:rsid w:val="00F242E4"/>
    <w:rsid w:val="00F30A6B"/>
    <w:rsid w:val="00F32FEF"/>
    <w:rsid w:val="00F34CE5"/>
    <w:rsid w:val="00F34D05"/>
    <w:rsid w:val="00F3777D"/>
    <w:rsid w:val="00F40CB8"/>
    <w:rsid w:val="00F41DD5"/>
    <w:rsid w:val="00F42E5C"/>
    <w:rsid w:val="00F4403F"/>
    <w:rsid w:val="00F44180"/>
    <w:rsid w:val="00F4456A"/>
    <w:rsid w:val="00F44EF3"/>
    <w:rsid w:val="00F459EF"/>
    <w:rsid w:val="00F45ECD"/>
    <w:rsid w:val="00F47866"/>
    <w:rsid w:val="00F50AA3"/>
    <w:rsid w:val="00F51A25"/>
    <w:rsid w:val="00F51E80"/>
    <w:rsid w:val="00F52D7E"/>
    <w:rsid w:val="00F57F3F"/>
    <w:rsid w:val="00F61619"/>
    <w:rsid w:val="00F64B40"/>
    <w:rsid w:val="00F64E86"/>
    <w:rsid w:val="00F66B68"/>
    <w:rsid w:val="00F67640"/>
    <w:rsid w:val="00F67E86"/>
    <w:rsid w:val="00F71512"/>
    <w:rsid w:val="00F724DD"/>
    <w:rsid w:val="00F74C51"/>
    <w:rsid w:val="00F767E0"/>
    <w:rsid w:val="00F76D7F"/>
    <w:rsid w:val="00F76E75"/>
    <w:rsid w:val="00F801B2"/>
    <w:rsid w:val="00F80834"/>
    <w:rsid w:val="00F814C0"/>
    <w:rsid w:val="00F83960"/>
    <w:rsid w:val="00F842F7"/>
    <w:rsid w:val="00F84F63"/>
    <w:rsid w:val="00F911CE"/>
    <w:rsid w:val="00F924CB"/>
    <w:rsid w:val="00F924CD"/>
    <w:rsid w:val="00F92579"/>
    <w:rsid w:val="00F933E3"/>
    <w:rsid w:val="00F93A7A"/>
    <w:rsid w:val="00F95366"/>
    <w:rsid w:val="00F97202"/>
    <w:rsid w:val="00FA0409"/>
    <w:rsid w:val="00FA28C4"/>
    <w:rsid w:val="00FA5A70"/>
    <w:rsid w:val="00FA75CE"/>
    <w:rsid w:val="00FA7AD9"/>
    <w:rsid w:val="00FA7E94"/>
    <w:rsid w:val="00FB0A46"/>
    <w:rsid w:val="00FB2110"/>
    <w:rsid w:val="00FB22B9"/>
    <w:rsid w:val="00FB3305"/>
    <w:rsid w:val="00FB3367"/>
    <w:rsid w:val="00FB39A8"/>
    <w:rsid w:val="00FB5520"/>
    <w:rsid w:val="00FB6A91"/>
    <w:rsid w:val="00FB6AE8"/>
    <w:rsid w:val="00FC0500"/>
    <w:rsid w:val="00FC05E4"/>
    <w:rsid w:val="00FC2C8D"/>
    <w:rsid w:val="00FC2D4C"/>
    <w:rsid w:val="00FC3176"/>
    <w:rsid w:val="00FC36A9"/>
    <w:rsid w:val="00FC5249"/>
    <w:rsid w:val="00FC591D"/>
    <w:rsid w:val="00FD1370"/>
    <w:rsid w:val="00FD174B"/>
    <w:rsid w:val="00FD395A"/>
    <w:rsid w:val="00FD3C1D"/>
    <w:rsid w:val="00FD47CE"/>
    <w:rsid w:val="00FD620B"/>
    <w:rsid w:val="00FE1E2A"/>
    <w:rsid w:val="00FE2C0A"/>
    <w:rsid w:val="00FE427E"/>
    <w:rsid w:val="00FE557B"/>
    <w:rsid w:val="00FE5B85"/>
    <w:rsid w:val="00FF1939"/>
    <w:rsid w:val="00FF1EA3"/>
    <w:rsid w:val="00FF28DC"/>
    <w:rsid w:val="00FF362E"/>
    <w:rsid w:val="00FF50F7"/>
    <w:rsid w:val="00FF61E9"/>
    <w:rsid w:val="00FF67E0"/>
    <w:rsid w:val="00FF73E0"/>
    <w:rsid w:val="00FF76AF"/>
    <w:rsid w:val="011743F9"/>
    <w:rsid w:val="012D6920"/>
    <w:rsid w:val="0150FD23"/>
    <w:rsid w:val="021A8E12"/>
    <w:rsid w:val="022EB4CC"/>
    <w:rsid w:val="02440082"/>
    <w:rsid w:val="0282A66D"/>
    <w:rsid w:val="02ECDD62"/>
    <w:rsid w:val="02FEBC90"/>
    <w:rsid w:val="03101E5F"/>
    <w:rsid w:val="036E9F06"/>
    <w:rsid w:val="03E8F8EE"/>
    <w:rsid w:val="04667E51"/>
    <w:rsid w:val="047DB1FA"/>
    <w:rsid w:val="048B992D"/>
    <w:rsid w:val="04CCCC98"/>
    <w:rsid w:val="050E809D"/>
    <w:rsid w:val="05A64AC5"/>
    <w:rsid w:val="05E316BC"/>
    <w:rsid w:val="0630B597"/>
    <w:rsid w:val="06EC6D40"/>
    <w:rsid w:val="06F3F07B"/>
    <w:rsid w:val="070EFC17"/>
    <w:rsid w:val="072C3ED4"/>
    <w:rsid w:val="073CDAF3"/>
    <w:rsid w:val="075508F3"/>
    <w:rsid w:val="0768652C"/>
    <w:rsid w:val="076BEED5"/>
    <w:rsid w:val="07787D61"/>
    <w:rsid w:val="078599FD"/>
    <w:rsid w:val="07922CD1"/>
    <w:rsid w:val="07D734E2"/>
    <w:rsid w:val="082BAD9F"/>
    <w:rsid w:val="084F4A79"/>
    <w:rsid w:val="08511CE5"/>
    <w:rsid w:val="08DF17C2"/>
    <w:rsid w:val="09C8B788"/>
    <w:rsid w:val="0A181908"/>
    <w:rsid w:val="0AACF9FB"/>
    <w:rsid w:val="0ABD5BA2"/>
    <w:rsid w:val="0AC4F44A"/>
    <w:rsid w:val="0AE32963"/>
    <w:rsid w:val="0AE6DC3A"/>
    <w:rsid w:val="0AF19158"/>
    <w:rsid w:val="0B4185D0"/>
    <w:rsid w:val="0B66F20F"/>
    <w:rsid w:val="0C2E4256"/>
    <w:rsid w:val="0C491355"/>
    <w:rsid w:val="0C762875"/>
    <w:rsid w:val="0CCCA16B"/>
    <w:rsid w:val="0CD1421B"/>
    <w:rsid w:val="0CE59F59"/>
    <w:rsid w:val="0CFF1EC2"/>
    <w:rsid w:val="0D456CE6"/>
    <w:rsid w:val="0D956959"/>
    <w:rsid w:val="0DAA40D5"/>
    <w:rsid w:val="0DB00ED6"/>
    <w:rsid w:val="0DB0533E"/>
    <w:rsid w:val="0DC54E2E"/>
    <w:rsid w:val="0DECC601"/>
    <w:rsid w:val="0E01AC28"/>
    <w:rsid w:val="0E06A775"/>
    <w:rsid w:val="0E8D04C6"/>
    <w:rsid w:val="0F38FB56"/>
    <w:rsid w:val="0F4C239F"/>
    <w:rsid w:val="0F54A86C"/>
    <w:rsid w:val="0F78A6BA"/>
    <w:rsid w:val="0F9909B7"/>
    <w:rsid w:val="0FA05315"/>
    <w:rsid w:val="0FCECA80"/>
    <w:rsid w:val="0FE63761"/>
    <w:rsid w:val="1053AF2C"/>
    <w:rsid w:val="107428C7"/>
    <w:rsid w:val="10750136"/>
    <w:rsid w:val="107B1B47"/>
    <w:rsid w:val="10AC4A9C"/>
    <w:rsid w:val="11DDAF31"/>
    <w:rsid w:val="11F7CE08"/>
    <w:rsid w:val="12155C64"/>
    <w:rsid w:val="12223F89"/>
    <w:rsid w:val="1237586D"/>
    <w:rsid w:val="127B0408"/>
    <w:rsid w:val="12C8C5E8"/>
    <w:rsid w:val="12D6A34F"/>
    <w:rsid w:val="1312D365"/>
    <w:rsid w:val="1329392D"/>
    <w:rsid w:val="132B7C39"/>
    <w:rsid w:val="132F41DA"/>
    <w:rsid w:val="1368B3E9"/>
    <w:rsid w:val="13A6F734"/>
    <w:rsid w:val="13A9E48B"/>
    <w:rsid w:val="141391FA"/>
    <w:rsid w:val="146D1018"/>
    <w:rsid w:val="14A0D812"/>
    <w:rsid w:val="14A4691A"/>
    <w:rsid w:val="14B01D19"/>
    <w:rsid w:val="15256A02"/>
    <w:rsid w:val="156A03FD"/>
    <w:rsid w:val="1582EE46"/>
    <w:rsid w:val="15F5B051"/>
    <w:rsid w:val="162F8F3B"/>
    <w:rsid w:val="163CA873"/>
    <w:rsid w:val="167422BC"/>
    <w:rsid w:val="168DC457"/>
    <w:rsid w:val="16B704A7"/>
    <w:rsid w:val="1705518B"/>
    <w:rsid w:val="173F743E"/>
    <w:rsid w:val="174A9254"/>
    <w:rsid w:val="174C14BB"/>
    <w:rsid w:val="174FD5A2"/>
    <w:rsid w:val="17611B48"/>
    <w:rsid w:val="1783031F"/>
    <w:rsid w:val="17C5C1C2"/>
    <w:rsid w:val="18B5F395"/>
    <w:rsid w:val="18B92029"/>
    <w:rsid w:val="18E8A47B"/>
    <w:rsid w:val="18F5EA21"/>
    <w:rsid w:val="198F85FE"/>
    <w:rsid w:val="19C40DF2"/>
    <w:rsid w:val="19F7695B"/>
    <w:rsid w:val="1A3F80F2"/>
    <w:rsid w:val="1B02F7CA"/>
    <w:rsid w:val="1B0A15E2"/>
    <w:rsid w:val="1B2B565F"/>
    <w:rsid w:val="1B469157"/>
    <w:rsid w:val="1B5BA63F"/>
    <w:rsid w:val="1B7F44B3"/>
    <w:rsid w:val="1B80A21F"/>
    <w:rsid w:val="1BDFA9A1"/>
    <w:rsid w:val="1BFB7A20"/>
    <w:rsid w:val="1C121288"/>
    <w:rsid w:val="1C5A2D4E"/>
    <w:rsid w:val="1C72374D"/>
    <w:rsid w:val="1CA3EE5A"/>
    <w:rsid w:val="1CB6D235"/>
    <w:rsid w:val="1D7EE369"/>
    <w:rsid w:val="1D810F7A"/>
    <w:rsid w:val="1D81434F"/>
    <w:rsid w:val="1D8322C1"/>
    <w:rsid w:val="1DEF51A3"/>
    <w:rsid w:val="1E9B80CA"/>
    <w:rsid w:val="1EC43568"/>
    <w:rsid w:val="1EE052BA"/>
    <w:rsid w:val="1F1557F2"/>
    <w:rsid w:val="1F2339D3"/>
    <w:rsid w:val="1F5717AD"/>
    <w:rsid w:val="1F9D31A0"/>
    <w:rsid w:val="1FA96228"/>
    <w:rsid w:val="1FE4476F"/>
    <w:rsid w:val="1FED5E42"/>
    <w:rsid w:val="1FF52EC3"/>
    <w:rsid w:val="2006A668"/>
    <w:rsid w:val="2053AB9D"/>
    <w:rsid w:val="2055CFED"/>
    <w:rsid w:val="205A3FD9"/>
    <w:rsid w:val="2071034C"/>
    <w:rsid w:val="2110BEFA"/>
    <w:rsid w:val="211B8A89"/>
    <w:rsid w:val="216ABE77"/>
    <w:rsid w:val="217FFA8F"/>
    <w:rsid w:val="21922A1C"/>
    <w:rsid w:val="219D54C5"/>
    <w:rsid w:val="21AFC2B9"/>
    <w:rsid w:val="21B5E60C"/>
    <w:rsid w:val="220ED94B"/>
    <w:rsid w:val="221812DA"/>
    <w:rsid w:val="22632711"/>
    <w:rsid w:val="22682FE4"/>
    <w:rsid w:val="226E0D6E"/>
    <w:rsid w:val="228D2BBD"/>
    <w:rsid w:val="228E5AD6"/>
    <w:rsid w:val="22AC8F5B"/>
    <w:rsid w:val="236F22AC"/>
    <w:rsid w:val="238DAB1E"/>
    <w:rsid w:val="23A9DCDB"/>
    <w:rsid w:val="23AFDA96"/>
    <w:rsid w:val="23B46A9B"/>
    <w:rsid w:val="23C30F55"/>
    <w:rsid w:val="241980DA"/>
    <w:rsid w:val="24BBC446"/>
    <w:rsid w:val="24F6B098"/>
    <w:rsid w:val="2531E4DD"/>
    <w:rsid w:val="2549124A"/>
    <w:rsid w:val="25817351"/>
    <w:rsid w:val="25D6ACF4"/>
    <w:rsid w:val="25F46F69"/>
    <w:rsid w:val="2603ECE9"/>
    <w:rsid w:val="262E869F"/>
    <w:rsid w:val="263E2F9A"/>
    <w:rsid w:val="26E444CA"/>
    <w:rsid w:val="26FD9D3C"/>
    <w:rsid w:val="2727F7BD"/>
    <w:rsid w:val="272D6D2D"/>
    <w:rsid w:val="277721D6"/>
    <w:rsid w:val="2847CA2F"/>
    <w:rsid w:val="2860E01C"/>
    <w:rsid w:val="296E6D03"/>
    <w:rsid w:val="2975D05C"/>
    <w:rsid w:val="29D3F70D"/>
    <w:rsid w:val="2A04F725"/>
    <w:rsid w:val="2A18D68B"/>
    <w:rsid w:val="2A194F7F"/>
    <w:rsid w:val="2A240F60"/>
    <w:rsid w:val="2A3320DE"/>
    <w:rsid w:val="2AC99442"/>
    <w:rsid w:val="2B04DF68"/>
    <w:rsid w:val="2B27C4B1"/>
    <w:rsid w:val="2B316D98"/>
    <w:rsid w:val="2B7EEC07"/>
    <w:rsid w:val="2B9637E5"/>
    <w:rsid w:val="2BC625B6"/>
    <w:rsid w:val="2BD78C78"/>
    <w:rsid w:val="2C9F7FD2"/>
    <w:rsid w:val="2CC37034"/>
    <w:rsid w:val="2D3CB617"/>
    <w:rsid w:val="2D4C693D"/>
    <w:rsid w:val="2D5890E1"/>
    <w:rsid w:val="2D735CD9"/>
    <w:rsid w:val="2D758748"/>
    <w:rsid w:val="2D881B70"/>
    <w:rsid w:val="2D98F47D"/>
    <w:rsid w:val="2E40A434"/>
    <w:rsid w:val="2EA1161C"/>
    <w:rsid w:val="2EBE26CF"/>
    <w:rsid w:val="2F07BE10"/>
    <w:rsid w:val="2F21C857"/>
    <w:rsid w:val="2F3EE4A9"/>
    <w:rsid w:val="2F508168"/>
    <w:rsid w:val="2F7CCBE9"/>
    <w:rsid w:val="2FAEE845"/>
    <w:rsid w:val="2FC17A7B"/>
    <w:rsid w:val="2FC93530"/>
    <w:rsid w:val="30869FDB"/>
    <w:rsid w:val="30DD9D85"/>
    <w:rsid w:val="310DCF09"/>
    <w:rsid w:val="313CD8BA"/>
    <w:rsid w:val="314AB9D7"/>
    <w:rsid w:val="31DFE33F"/>
    <w:rsid w:val="31F5BBFE"/>
    <w:rsid w:val="3230C913"/>
    <w:rsid w:val="323AF1F5"/>
    <w:rsid w:val="323FE84A"/>
    <w:rsid w:val="3250C94C"/>
    <w:rsid w:val="32599D65"/>
    <w:rsid w:val="327F4743"/>
    <w:rsid w:val="32B1506C"/>
    <w:rsid w:val="32E0FC79"/>
    <w:rsid w:val="33192378"/>
    <w:rsid w:val="334572D2"/>
    <w:rsid w:val="33ADD622"/>
    <w:rsid w:val="33C7D265"/>
    <w:rsid w:val="34632D8A"/>
    <w:rsid w:val="34B08EDE"/>
    <w:rsid w:val="34B4FEFB"/>
    <w:rsid w:val="34D097D3"/>
    <w:rsid w:val="34E958C1"/>
    <w:rsid w:val="3516990C"/>
    <w:rsid w:val="3539B15B"/>
    <w:rsid w:val="35541AB5"/>
    <w:rsid w:val="35655FE5"/>
    <w:rsid w:val="35D56870"/>
    <w:rsid w:val="35E27E93"/>
    <w:rsid w:val="35F5E617"/>
    <w:rsid w:val="36146A8F"/>
    <w:rsid w:val="3630BBD9"/>
    <w:rsid w:val="366AEFC0"/>
    <w:rsid w:val="367EAE7A"/>
    <w:rsid w:val="36875B1C"/>
    <w:rsid w:val="3688EFB1"/>
    <w:rsid w:val="36A86C80"/>
    <w:rsid w:val="36C3C13B"/>
    <w:rsid w:val="36CE2467"/>
    <w:rsid w:val="37365714"/>
    <w:rsid w:val="376DD175"/>
    <w:rsid w:val="37B7FBB2"/>
    <w:rsid w:val="37DE373F"/>
    <w:rsid w:val="37EB882E"/>
    <w:rsid w:val="3812D599"/>
    <w:rsid w:val="38A132A9"/>
    <w:rsid w:val="38C8DEE9"/>
    <w:rsid w:val="38F853F4"/>
    <w:rsid w:val="390A3F54"/>
    <w:rsid w:val="393325E0"/>
    <w:rsid w:val="399B8BF9"/>
    <w:rsid w:val="39D0BBF5"/>
    <w:rsid w:val="3A246FF1"/>
    <w:rsid w:val="3A2ED475"/>
    <w:rsid w:val="3A889965"/>
    <w:rsid w:val="3A88D195"/>
    <w:rsid w:val="3AA48C82"/>
    <w:rsid w:val="3AE2D4A6"/>
    <w:rsid w:val="3AF249F6"/>
    <w:rsid w:val="3B2CB682"/>
    <w:rsid w:val="3B375C5A"/>
    <w:rsid w:val="3B655AE6"/>
    <w:rsid w:val="3BF579F0"/>
    <w:rsid w:val="3C025F1D"/>
    <w:rsid w:val="3C05D31A"/>
    <w:rsid w:val="3C0637B0"/>
    <w:rsid w:val="3C099820"/>
    <w:rsid w:val="3C25D8C9"/>
    <w:rsid w:val="3C28AAA9"/>
    <w:rsid w:val="3C5FAD4C"/>
    <w:rsid w:val="3C9CD7DA"/>
    <w:rsid w:val="3CA1182C"/>
    <w:rsid w:val="3D9401C9"/>
    <w:rsid w:val="3DD3B76D"/>
    <w:rsid w:val="3DF0497B"/>
    <w:rsid w:val="3E1A7E82"/>
    <w:rsid w:val="3E1BEC3F"/>
    <w:rsid w:val="3E3E299E"/>
    <w:rsid w:val="3E42F713"/>
    <w:rsid w:val="3EBDE902"/>
    <w:rsid w:val="3ED2B282"/>
    <w:rsid w:val="3EFB17C4"/>
    <w:rsid w:val="3F1A483F"/>
    <w:rsid w:val="3F712456"/>
    <w:rsid w:val="3F96F03B"/>
    <w:rsid w:val="3F9C50D2"/>
    <w:rsid w:val="3F9F02EE"/>
    <w:rsid w:val="3FA371E1"/>
    <w:rsid w:val="3FF27F38"/>
    <w:rsid w:val="400A01AB"/>
    <w:rsid w:val="4037AD50"/>
    <w:rsid w:val="40440694"/>
    <w:rsid w:val="40711719"/>
    <w:rsid w:val="40741D28"/>
    <w:rsid w:val="4079E18A"/>
    <w:rsid w:val="40AE42F3"/>
    <w:rsid w:val="40D55C2C"/>
    <w:rsid w:val="40D5E6B3"/>
    <w:rsid w:val="40DA16F1"/>
    <w:rsid w:val="412CEDBF"/>
    <w:rsid w:val="413DA8C1"/>
    <w:rsid w:val="413EE34E"/>
    <w:rsid w:val="414BCC39"/>
    <w:rsid w:val="41948ECA"/>
    <w:rsid w:val="41DB6975"/>
    <w:rsid w:val="41FF2818"/>
    <w:rsid w:val="420CE77A"/>
    <w:rsid w:val="42173189"/>
    <w:rsid w:val="4269201D"/>
    <w:rsid w:val="42811192"/>
    <w:rsid w:val="42B918D4"/>
    <w:rsid w:val="42E8430D"/>
    <w:rsid w:val="42F3D6FB"/>
    <w:rsid w:val="43480A73"/>
    <w:rsid w:val="43660469"/>
    <w:rsid w:val="436626FB"/>
    <w:rsid w:val="43BB3C17"/>
    <w:rsid w:val="43E5E3B5"/>
    <w:rsid w:val="43F10B8B"/>
    <w:rsid w:val="440B9190"/>
    <w:rsid w:val="44EA6842"/>
    <w:rsid w:val="44F0FFAA"/>
    <w:rsid w:val="450F6FE3"/>
    <w:rsid w:val="452B5FDF"/>
    <w:rsid w:val="45BF6557"/>
    <w:rsid w:val="45C8E938"/>
    <w:rsid w:val="45DC7868"/>
    <w:rsid w:val="45E10855"/>
    <w:rsid w:val="4659050D"/>
    <w:rsid w:val="46C1A09A"/>
    <w:rsid w:val="470C74DC"/>
    <w:rsid w:val="473A15F9"/>
    <w:rsid w:val="4765ADF5"/>
    <w:rsid w:val="47831F6C"/>
    <w:rsid w:val="47973AB5"/>
    <w:rsid w:val="4834C27E"/>
    <w:rsid w:val="48735597"/>
    <w:rsid w:val="48D76651"/>
    <w:rsid w:val="48D77A30"/>
    <w:rsid w:val="49250FB5"/>
    <w:rsid w:val="492BA9A9"/>
    <w:rsid w:val="4966A969"/>
    <w:rsid w:val="4967A8D5"/>
    <w:rsid w:val="4975A8C8"/>
    <w:rsid w:val="49B99D49"/>
    <w:rsid w:val="4A38C9C0"/>
    <w:rsid w:val="4A46114C"/>
    <w:rsid w:val="4A552539"/>
    <w:rsid w:val="4AADAA80"/>
    <w:rsid w:val="4AB47978"/>
    <w:rsid w:val="4AEF8196"/>
    <w:rsid w:val="4B589AD2"/>
    <w:rsid w:val="4B72CA9B"/>
    <w:rsid w:val="4BC637D7"/>
    <w:rsid w:val="4C112586"/>
    <w:rsid w:val="4C1164D2"/>
    <w:rsid w:val="4C4066C6"/>
    <w:rsid w:val="4C5049D9"/>
    <w:rsid w:val="4C7DC909"/>
    <w:rsid w:val="4C8D5CA4"/>
    <w:rsid w:val="4CA60EE3"/>
    <w:rsid w:val="4CB0982F"/>
    <w:rsid w:val="4CEC7488"/>
    <w:rsid w:val="4D2F2DCB"/>
    <w:rsid w:val="4D5ACBB7"/>
    <w:rsid w:val="4D72A2C6"/>
    <w:rsid w:val="4DBCC8D9"/>
    <w:rsid w:val="4DC83353"/>
    <w:rsid w:val="4DE69DEC"/>
    <w:rsid w:val="4DEE3E26"/>
    <w:rsid w:val="4E292D05"/>
    <w:rsid w:val="4E4BBF4C"/>
    <w:rsid w:val="4E7EC1B8"/>
    <w:rsid w:val="4EF25707"/>
    <w:rsid w:val="4EF3AEC0"/>
    <w:rsid w:val="4F1F3C94"/>
    <w:rsid w:val="4F2A4BFA"/>
    <w:rsid w:val="4F3B4A0D"/>
    <w:rsid w:val="4F79F9FD"/>
    <w:rsid w:val="4F8780F4"/>
    <w:rsid w:val="505CEFF0"/>
    <w:rsid w:val="5068F31A"/>
    <w:rsid w:val="50747E34"/>
    <w:rsid w:val="50E6E703"/>
    <w:rsid w:val="50F3BBCF"/>
    <w:rsid w:val="5150EFD9"/>
    <w:rsid w:val="51AF95C3"/>
    <w:rsid w:val="51C55CF7"/>
    <w:rsid w:val="51F34F79"/>
    <w:rsid w:val="51F8A810"/>
    <w:rsid w:val="52193DAD"/>
    <w:rsid w:val="5283D486"/>
    <w:rsid w:val="528F3DDD"/>
    <w:rsid w:val="52D9B64A"/>
    <w:rsid w:val="52FCBEC3"/>
    <w:rsid w:val="533A3582"/>
    <w:rsid w:val="534E7E8A"/>
    <w:rsid w:val="5392753F"/>
    <w:rsid w:val="53963AFD"/>
    <w:rsid w:val="53EB0A18"/>
    <w:rsid w:val="5406D6EE"/>
    <w:rsid w:val="54319373"/>
    <w:rsid w:val="545AB9A8"/>
    <w:rsid w:val="550E917E"/>
    <w:rsid w:val="551EAC11"/>
    <w:rsid w:val="55636B46"/>
    <w:rsid w:val="55B3E12F"/>
    <w:rsid w:val="55CA31F6"/>
    <w:rsid w:val="5619A72E"/>
    <w:rsid w:val="56375867"/>
    <w:rsid w:val="56B3D68B"/>
    <w:rsid w:val="5718730E"/>
    <w:rsid w:val="57B676E1"/>
    <w:rsid w:val="57C17D12"/>
    <w:rsid w:val="57CFDD75"/>
    <w:rsid w:val="57E5A8E7"/>
    <w:rsid w:val="57E83221"/>
    <w:rsid w:val="57EB339B"/>
    <w:rsid w:val="57F40773"/>
    <w:rsid w:val="5849D3D4"/>
    <w:rsid w:val="585FA58F"/>
    <w:rsid w:val="5874835D"/>
    <w:rsid w:val="58938041"/>
    <w:rsid w:val="589F25C9"/>
    <w:rsid w:val="594D70A5"/>
    <w:rsid w:val="596BADD6"/>
    <w:rsid w:val="59B980DC"/>
    <w:rsid w:val="5A158381"/>
    <w:rsid w:val="5A29FA92"/>
    <w:rsid w:val="5A5FF612"/>
    <w:rsid w:val="5A952DD5"/>
    <w:rsid w:val="5AA7BD3F"/>
    <w:rsid w:val="5AD040E2"/>
    <w:rsid w:val="5AE94106"/>
    <w:rsid w:val="5AFF0302"/>
    <w:rsid w:val="5B129D83"/>
    <w:rsid w:val="5B349BC3"/>
    <w:rsid w:val="5B375649"/>
    <w:rsid w:val="5BA1BFFD"/>
    <w:rsid w:val="5BECF5B6"/>
    <w:rsid w:val="5C044ACD"/>
    <w:rsid w:val="5C5F2CE7"/>
    <w:rsid w:val="5C5F8872"/>
    <w:rsid w:val="5C94EFCF"/>
    <w:rsid w:val="5C982F95"/>
    <w:rsid w:val="5CE41199"/>
    <w:rsid w:val="5CEC736C"/>
    <w:rsid w:val="5CFBCAF4"/>
    <w:rsid w:val="5D83E170"/>
    <w:rsid w:val="5D9D2818"/>
    <w:rsid w:val="5DBB455B"/>
    <w:rsid w:val="5DCFDE43"/>
    <w:rsid w:val="5DD1EE83"/>
    <w:rsid w:val="5E37CB2D"/>
    <w:rsid w:val="5E382399"/>
    <w:rsid w:val="5E456CF9"/>
    <w:rsid w:val="5E7D845B"/>
    <w:rsid w:val="5ED35D6C"/>
    <w:rsid w:val="5FAAA930"/>
    <w:rsid w:val="5FE576D2"/>
    <w:rsid w:val="60267860"/>
    <w:rsid w:val="60603688"/>
    <w:rsid w:val="60866BAD"/>
    <w:rsid w:val="6095B01C"/>
    <w:rsid w:val="60B78F12"/>
    <w:rsid w:val="60CB6E34"/>
    <w:rsid w:val="60DCD048"/>
    <w:rsid w:val="6119D2BD"/>
    <w:rsid w:val="613F623D"/>
    <w:rsid w:val="61640CD1"/>
    <w:rsid w:val="6175F438"/>
    <w:rsid w:val="61A939CE"/>
    <w:rsid w:val="624DD04B"/>
    <w:rsid w:val="631ABA10"/>
    <w:rsid w:val="631DB811"/>
    <w:rsid w:val="636F1AD6"/>
    <w:rsid w:val="638071A8"/>
    <w:rsid w:val="63A7029C"/>
    <w:rsid w:val="64204AB0"/>
    <w:rsid w:val="64326423"/>
    <w:rsid w:val="64DE4935"/>
    <w:rsid w:val="64ECC5DF"/>
    <w:rsid w:val="65018631"/>
    <w:rsid w:val="650C860F"/>
    <w:rsid w:val="653E4DF0"/>
    <w:rsid w:val="65604341"/>
    <w:rsid w:val="658C6A42"/>
    <w:rsid w:val="65F8488C"/>
    <w:rsid w:val="65FD3B8A"/>
    <w:rsid w:val="660C957F"/>
    <w:rsid w:val="66178E3E"/>
    <w:rsid w:val="6627BC76"/>
    <w:rsid w:val="6668563F"/>
    <w:rsid w:val="668EB31A"/>
    <w:rsid w:val="66BE17C5"/>
    <w:rsid w:val="672BA2EC"/>
    <w:rsid w:val="674359FF"/>
    <w:rsid w:val="67A5F8A1"/>
    <w:rsid w:val="67C55A33"/>
    <w:rsid w:val="680FE22B"/>
    <w:rsid w:val="68310225"/>
    <w:rsid w:val="6848BA1E"/>
    <w:rsid w:val="6851AB44"/>
    <w:rsid w:val="68787DB8"/>
    <w:rsid w:val="68B3EDE4"/>
    <w:rsid w:val="68D17938"/>
    <w:rsid w:val="68E5BD27"/>
    <w:rsid w:val="6907683D"/>
    <w:rsid w:val="690EA9C8"/>
    <w:rsid w:val="69D652C9"/>
    <w:rsid w:val="69D97BE6"/>
    <w:rsid w:val="69E11688"/>
    <w:rsid w:val="6A142B69"/>
    <w:rsid w:val="6AE81070"/>
    <w:rsid w:val="6B7ADFB5"/>
    <w:rsid w:val="6B889E65"/>
    <w:rsid w:val="6C09796E"/>
    <w:rsid w:val="6C141D3A"/>
    <w:rsid w:val="6C30CB4F"/>
    <w:rsid w:val="6C33101F"/>
    <w:rsid w:val="6C45A21B"/>
    <w:rsid w:val="6C72C446"/>
    <w:rsid w:val="6D067E6C"/>
    <w:rsid w:val="6D44CD2A"/>
    <w:rsid w:val="6D4ADEC1"/>
    <w:rsid w:val="6D5EB255"/>
    <w:rsid w:val="6DEEDE0F"/>
    <w:rsid w:val="6E6B6568"/>
    <w:rsid w:val="6EA41EE2"/>
    <w:rsid w:val="6EA6551D"/>
    <w:rsid w:val="6ED293E9"/>
    <w:rsid w:val="6F3B9038"/>
    <w:rsid w:val="6FA5E235"/>
    <w:rsid w:val="6FBACF8C"/>
    <w:rsid w:val="6FCA2921"/>
    <w:rsid w:val="7042257E"/>
    <w:rsid w:val="70633A0A"/>
    <w:rsid w:val="70940797"/>
    <w:rsid w:val="712152A6"/>
    <w:rsid w:val="712FC0F7"/>
    <w:rsid w:val="716C1741"/>
    <w:rsid w:val="71AF6822"/>
    <w:rsid w:val="71B89D2E"/>
    <w:rsid w:val="71D1EE6E"/>
    <w:rsid w:val="71D9F4E3"/>
    <w:rsid w:val="7216EE6D"/>
    <w:rsid w:val="721A7363"/>
    <w:rsid w:val="72328AAC"/>
    <w:rsid w:val="729DC9E9"/>
    <w:rsid w:val="72ACA3A2"/>
    <w:rsid w:val="72B3D946"/>
    <w:rsid w:val="72E4183C"/>
    <w:rsid w:val="733CD6F1"/>
    <w:rsid w:val="7363A1F9"/>
    <w:rsid w:val="73C7C89E"/>
    <w:rsid w:val="73ED6526"/>
    <w:rsid w:val="742ED110"/>
    <w:rsid w:val="747AA446"/>
    <w:rsid w:val="747FE89D"/>
    <w:rsid w:val="74B4EA4D"/>
    <w:rsid w:val="74D825C4"/>
    <w:rsid w:val="75076D0C"/>
    <w:rsid w:val="750E45EC"/>
    <w:rsid w:val="7518C80B"/>
    <w:rsid w:val="752E2272"/>
    <w:rsid w:val="754B558F"/>
    <w:rsid w:val="755E2DE8"/>
    <w:rsid w:val="75DD2B1E"/>
    <w:rsid w:val="768D7A07"/>
    <w:rsid w:val="76C192B3"/>
    <w:rsid w:val="76C79C9C"/>
    <w:rsid w:val="7767A98F"/>
    <w:rsid w:val="777832B0"/>
    <w:rsid w:val="78599F51"/>
    <w:rsid w:val="7894A4E0"/>
    <w:rsid w:val="78FE89EC"/>
    <w:rsid w:val="78FF269F"/>
    <w:rsid w:val="79409F4C"/>
    <w:rsid w:val="794F7D3E"/>
    <w:rsid w:val="797507EE"/>
    <w:rsid w:val="79ECAD42"/>
    <w:rsid w:val="7A0616C9"/>
    <w:rsid w:val="7A489212"/>
    <w:rsid w:val="7A4FBCE5"/>
    <w:rsid w:val="7A66242E"/>
    <w:rsid w:val="7A6F858B"/>
    <w:rsid w:val="7ACBEB3D"/>
    <w:rsid w:val="7ACEC1A6"/>
    <w:rsid w:val="7AD44885"/>
    <w:rsid w:val="7AEB56AD"/>
    <w:rsid w:val="7B1478E4"/>
    <w:rsid w:val="7B4043BD"/>
    <w:rsid w:val="7B806CB7"/>
    <w:rsid w:val="7BA65D07"/>
    <w:rsid w:val="7BED7448"/>
    <w:rsid w:val="7BFFCB05"/>
    <w:rsid w:val="7C04CF05"/>
    <w:rsid w:val="7C13A232"/>
    <w:rsid w:val="7C2CBD45"/>
    <w:rsid w:val="7C8E47F3"/>
    <w:rsid w:val="7CEB7326"/>
    <w:rsid w:val="7D14CC22"/>
    <w:rsid w:val="7D18B9F3"/>
    <w:rsid w:val="7D559DD9"/>
    <w:rsid w:val="7D5ABD36"/>
    <w:rsid w:val="7DE3ED92"/>
    <w:rsid w:val="7DFD75D4"/>
    <w:rsid w:val="7E296D06"/>
    <w:rsid w:val="7E4AD7FE"/>
    <w:rsid w:val="7E6B910B"/>
    <w:rsid w:val="7E71CEF2"/>
    <w:rsid w:val="7EE0E50F"/>
    <w:rsid w:val="7EE6DE4F"/>
    <w:rsid w:val="7EE8DE95"/>
    <w:rsid w:val="7F168957"/>
    <w:rsid w:val="7F23DA54"/>
    <w:rsid w:val="7F366939"/>
    <w:rsid w:val="7F5C95EC"/>
    <w:rsid w:val="7F7F9623"/>
    <w:rsid w:val="7FAADBF7"/>
    <w:rsid w:val="7FB3BBCB"/>
    <w:rsid w:val="7FE2C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3CFC0A"/>
  <w15:chartTrackingRefBased/>
  <w15:docId w15:val="{00DBC7A2-F303-4938-A87F-07DC1640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49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7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7E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493F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54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15493F"/>
    <w:rPr>
      <w:b/>
      <w:bCs/>
    </w:rPr>
  </w:style>
  <w:style w:type="character" w:styleId="Hyperlink">
    <w:name w:val="Hyperlink"/>
    <w:basedOn w:val="DefaultParagraphFont"/>
    <w:uiPriority w:val="99"/>
    <w:unhideWhenUsed/>
    <w:rsid w:val="0015493F"/>
    <w:rPr>
      <w:color w:val="0000FF"/>
      <w:u w:val="single"/>
    </w:rPr>
  </w:style>
  <w:style w:type="table" w:styleId="TableGrid">
    <w:name w:val="Table Grid"/>
    <w:basedOn w:val="TableNormal"/>
    <w:uiPriority w:val="59"/>
    <w:rsid w:val="00DA66FF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runcatedauthor">
    <w:name w:val="truncatedauthor"/>
    <w:basedOn w:val="DefaultParagraphFont"/>
    <w:rsid w:val="0007522B"/>
  </w:style>
  <w:style w:type="character" w:customStyle="1" w:styleId="author-name">
    <w:name w:val="author-name"/>
    <w:basedOn w:val="DefaultParagraphFont"/>
    <w:rsid w:val="0007522B"/>
  </w:style>
  <w:style w:type="character" w:customStyle="1" w:styleId="inlineblock">
    <w:name w:val="inlineblock"/>
    <w:basedOn w:val="DefaultParagraphFont"/>
    <w:rsid w:val="006C40AA"/>
  </w:style>
  <w:style w:type="character" w:customStyle="1" w:styleId="Heading3Char">
    <w:name w:val="Heading 3 Char"/>
    <w:basedOn w:val="DefaultParagraphFont"/>
    <w:link w:val="Heading3"/>
    <w:uiPriority w:val="9"/>
    <w:semiHidden/>
    <w:rsid w:val="001B37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B379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C6F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EA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02347">
              <w:marLeft w:val="0"/>
              <w:marRight w:val="6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39059">
                      <w:marLeft w:val="0"/>
                      <w:marRight w:val="0"/>
                      <w:marTop w:val="30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59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625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974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4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650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6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9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566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715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2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9874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396570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63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269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351972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537049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8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1534</Words>
  <Characters>8746</Characters>
  <Application>Microsoft Office Word</Application>
  <DocSecurity>0</DocSecurity>
  <Lines>72</Lines>
  <Paragraphs>20</Paragraphs>
  <ScaleCrop>false</ScaleCrop>
  <Company/>
  <LinksUpToDate>false</LinksUpToDate>
  <CharactersWithSpaces>10260</CharactersWithSpaces>
  <SharedDoc>false</SharedDoc>
  <HLinks>
    <vt:vector size="6" baseType="variant">
      <vt:variant>
        <vt:i4>3801187</vt:i4>
      </vt:variant>
      <vt:variant>
        <vt:i4>0</vt:i4>
      </vt:variant>
      <vt:variant>
        <vt:i4>0</vt:i4>
      </vt:variant>
      <vt:variant>
        <vt:i4>5</vt:i4>
      </vt:variant>
      <vt:variant>
        <vt:lpwstr>javascript:__doLinkPostBack('','ss~~AR %22Puckering%2C Christine%22%7C%7Csl~~rl','')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de Leng</dc:creator>
  <cp:keywords/>
  <dc:description/>
  <cp:lastModifiedBy>Rachel Verweij</cp:lastModifiedBy>
  <cp:revision>206</cp:revision>
  <dcterms:created xsi:type="dcterms:W3CDTF">2025-05-13T09:41:00Z</dcterms:created>
  <dcterms:modified xsi:type="dcterms:W3CDTF">2026-04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skzQzwe"/&gt;&lt;style id="" hasBibliography="0" bibliographyStyleHasBeenSet="0"/&gt;&lt;prefs/&gt;&lt;/data&gt;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22T09:17:25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bd3887ea-5895-41c6-9b7c-3070971e2f0e</vt:lpwstr>
  </property>
  <property fmtid="{D5CDD505-2E9C-101B-9397-08002B2CF9AE}" pid="9" name="MSIP_Label_b29f4804-9ab0-4527-a877-f7a87100f5fc_ContentBits">
    <vt:lpwstr>0</vt:lpwstr>
  </property>
</Properties>
</file>